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1610C" w14:textId="620F9299" w:rsidR="0024288F" w:rsidRPr="0024288F" w:rsidRDefault="0024288F" w:rsidP="00C83C08">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4FDE19B0" w14:textId="2E749A4A" w:rsidR="00A37916" w:rsidRPr="00E74F4C" w:rsidRDefault="00A37916" w:rsidP="00C83C08">
      <w:pPr>
        <w:spacing w:after="0" w:line="480" w:lineRule="auto"/>
        <w:rPr>
          <w:rFonts w:ascii="Times New Roman" w:hAnsi="Times New Roman" w:cs="Times New Roman"/>
          <w:sz w:val="24"/>
          <w:szCs w:val="24"/>
        </w:rPr>
      </w:pPr>
      <w:r w:rsidRPr="00E74F4C">
        <w:rPr>
          <w:rFonts w:ascii="Times New Roman" w:hAnsi="Times New Roman" w:cs="Times New Roman"/>
          <w:sz w:val="24"/>
          <w:szCs w:val="24"/>
        </w:rPr>
        <w:t xml:space="preserve">Table </w:t>
      </w:r>
      <w:r w:rsidR="0024288F">
        <w:rPr>
          <w:rFonts w:ascii="Times New Roman" w:hAnsi="Times New Roman" w:cs="Times New Roman"/>
          <w:sz w:val="24"/>
          <w:szCs w:val="24"/>
        </w:rPr>
        <w:t>S</w:t>
      </w:r>
      <w:r w:rsidRPr="00E74F4C">
        <w:rPr>
          <w:rFonts w:ascii="Times New Roman" w:hAnsi="Times New Roman" w:cs="Times New Roman"/>
          <w:sz w:val="24"/>
          <w:szCs w:val="24"/>
        </w:rPr>
        <w:t>1</w:t>
      </w:r>
      <w:r w:rsidR="001B1D4C" w:rsidRPr="00E74F4C">
        <w:rPr>
          <w:rFonts w:ascii="Times New Roman" w:hAnsi="Times New Roman" w:cs="Times New Roman"/>
          <w:sz w:val="24"/>
          <w:szCs w:val="24"/>
        </w:rPr>
        <w:t>. Disability or disability-related questions in UK surveys</w:t>
      </w:r>
    </w:p>
    <w:tbl>
      <w:tblPr>
        <w:tblStyle w:val="TableGrid"/>
        <w:tblW w:w="13975" w:type="dxa"/>
        <w:tblLook w:val="04A0" w:firstRow="1" w:lastRow="0" w:firstColumn="1" w:lastColumn="0" w:noHBand="0" w:noVBand="1"/>
      </w:tblPr>
      <w:tblGrid>
        <w:gridCol w:w="2977"/>
        <w:gridCol w:w="7257"/>
        <w:gridCol w:w="1247"/>
        <w:gridCol w:w="1247"/>
        <w:gridCol w:w="1247"/>
      </w:tblGrid>
      <w:tr w:rsidR="00B9738F" w:rsidRPr="00FB1C8F" w14:paraId="58BFE8CC" w14:textId="77777777" w:rsidTr="00A70CAE">
        <w:tc>
          <w:tcPr>
            <w:tcW w:w="2977" w:type="dxa"/>
            <w:vAlign w:val="center"/>
          </w:tcPr>
          <w:p w14:paraId="7939E679" w14:textId="5A6CEA30" w:rsidR="00876E2B" w:rsidRPr="00FB1C8F" w:rsidRDefault="008F1595" w:rsidP="00C83C08">
            <w:pPr>
              <w:spacing w:line="480" w:lineRule="auto"/>
              <w:rPr>
                <w:rFonts w:ascii="Times New Roman" w:hAnsi="Times New Roman" w:cs="Times New Roman"/>
                <w:b/>
                <w:bCs/>
                <w:sz w:val="20"/>
                <w:szCs w:val="20"/>
              </w:rPr>
            </w:pPr>
            <w:r w:rsidRPr="00FB1C8F">
              <w:rPr>
                <w:rFonts w:ascii="Times New Roman" w:hAnsi="Times New Roman" w:cs="Times New Roman"/>
                <w:b/>
                <w:bCs/>
                <w:sz w:val="20"/>
                <w:szCs w:val="20"/>
              </w:rPr>
              <w:t>Survey</w:t>
            </w:r>
            <w:r w:rsidR="00A67A19" w:rsidRPr="00A67A19">
              <w:rPr>
                <w:rFonts w:ascii="Times New Roman" w:hAnsi="Times New Roman" w:cs="Times New Roman"/>
                <w:b/>
                <w:bCs/>
                <w:sz w:val="20"/>
                <w:szCs w:val="20"/>
                <w:vertAlign w:val="superscript"/>
              </w:rPr>
              <w:t>†</w:t>
            </w:r>
          </w:p>
        </w:tc>
        <w:tc>
          <w:tcPr>
            <w:tcW w:w="7257" w:type="dxa"/>
            <w:vAlign w:val="center"/>
          </w:tcPr>
          <w:p w14:paraId="3D4BA838" w14:textId="7F4EBA60" w:rsidR="008F1595" w:rsidRPr="00FB1C8F" w:rsidRDefault="008F1595" w:rsidP="00C83C08">
            <w:pPr>
              <w:spacing w:line="480" w:lineRule="auto"/>
              <w:rPr>
                <w:rFonts w:ascii="Times New Roman" w:hAnsi="Times New Roman" w:cs="Times New Roman"/>
                <w:b/>
                <w:bCs/>
                <w:sz w:val="20"/>
                <w:szCs w:val="20"/>
              </w:rPr>
            </w:pPr>
            <w:r w:rsidRPr="00FB1C8F">
              <w:rPr>
                <w:rFonts w:ascii="Times New Roman" w:hAnsi="Times New Roman" w:cs="Times New Roman"/>
                <w:b/>
                <w:bCs/>
                <w:sz w:val="20"/>
                <w:szCs w:val="20"/>
              </w:rPr>
              <w:t>Disability or disability-related questions</w:t>
            </w:r>
            <w:r w:rsidR="00B052BD" w:rsidRPr="00807AC4">
              <w:rPr>
                <w:rFonts w:ascii="Times New Roman" w:hAnsi="Times New Roman" w:cs="Times New Roman"/>
                <w:b/>
                <w:bCs/>
                <w:sz w:val="20"/>
                <w:szCs w:val="20"/>
                <w:vertAlign w:val="superscript"/>
              </w:rPr>
              <w:t>*</w:t>
            </w:r>
          </w:p>
        </w:tc>
        <w:tc>
          <w:tcPr>
            <w:tcW w:w="1247" w:type="dxa"/>
            <w:vAlign w:val="center"/>
          </w:tcPr>
          <w:p w14:paraId="1A81345A" w14:textId="29D279D1" w:rsidR="008F1595" w:rsidRPr="00FB1C8F" w:rsidRDefault="008F1595" w:rsidP="00C83C08">
            <w:pPr>
              <w:spacing w:line="480" w:lineRule="auto"/>
              <w:jc w:val="center"/>
              <w:rPr>
                <w:rFonts w:ascii="Times New Roman" w:hAnsi="Times New Roman" w:cs="Times New Roman"/>
                <w:b/>
                <w:bCs/>
                <w:sz w:val="20"/>
                <w:szCs w:val="20"/>
              </w:rPr>
            </w:pPr>
            <w:r w:rsidRPr="00FB1C8F">
              <w:rPr>
                <w:rFonts w:ascii="Times New Roman" w:hAnsi="Times New Roman" w:cs="Times New Roman"/>
                <w:b/>
                <w:bCs/>
                <w:sz w:val="20"/>
                <w:szCs w:val="20"/>
              </w:rPr>
              <w:t>Year</w:t>
            </w:r>
          </w:p>
        </w:tc>
        <w:tc>
          <w:tcPr>
            <w:tcW w:w="1247" w:type="dxa"/>
            <w:vAlign w:val="center"/>
          </w:tcPr>
          <w:p w14:paraId="3194923C" w14:textId="59054E4C" w:rsidR="008F1595" w:rsidRPr="00FB1C8F" w:rsidRDefault="008F1595" w:rsidP="00C83C08">
            <w:pPr>
              <w:spacing w:line="480" w:lineRule="auto"/>
              <w:jc w:val="center"/>
              <w:rPr>
                <w:rFonts w:ascii="Times New Roman" w:hAnsi="Times New Roman" w:cs="Times New Roman"/>
                <w:b/>
                <w:bCs/>
                <w:sz w:val="20"/>
                <w:szCs w:val="20"/>
              </w:rPr>
            </w:pPr>
            <w:r w:rsidRPr="00FB1C8F">
              <w:rPr>
                <w:rFonts w:ascii="Times New Roman" w:hAnsi="Times New Roman" w:cs="Times New Roman"/>
                <w:b/>
                <w:bCs/>
                <w:sz w:val="20"/>
                <w:szCs w:val="20"/>
              </w:rPr>
              <w:t>Wave</w:t>
            </w:r>
          </w:p>
        </w:tc>
        <w:tc>
          <w:tcPr>
            <w:tcW w:w="1247" w:type="dxa"/>
            <w:vAlign w:val="center"/>
          </w:tcPr>
          <w:p w14:paraId="69C22986" w14:textId="3459E417" w:rsidR="008F1595" w:rsidRPr="00FB1C8F" w:rsidRDefault="00B052BD" w:rsidP="00C83C08">
            <w:pPr>
              <w:spacing w:line="480" w:lineRule="auto"/>
              <w:jc w:val="center"/>
              <w:rPr>
                <w:rFonts w:ascii="Times New Roman" w:hAnsi="Times New Roman" w:cs="Times New Roman"/>
                <w:b/>
                <w:bCs/>
                <w:sz w:val="20"/>
                <w:szCs w:val="20"/>
              </w:rPr>
            </w:pPr>
            <w:r w:rsidRPr="00FB1C8F">
              <w:rPr>
                <w:rFonts w:ascii="Times New Roman" w:hAnsi="Times New Roman" w:cs="Times New Roman"/>
                <w:b/>
                <w:bCs/>
                <w:sz w:val="20"/>
                <w:szCs w:val="20"/>
              </w:rPr>
              <w:t xml:space="preserve">Total no. of </w:t>
            </w:r>
            <w:r w:rsidR="00B9738F" w:rsidRPr="00FB1C8F">
              <w:rPr>
                <w:rFonts w:ascii="Times New Roman" w:hAnsi="Times New Roman" w:cs="Times New Roman"/>
                <w:b/>
                <w:bCs/>
                <w:sz w:val="20"/>
                <w:szCs w:val="20"/>
              </w:rPr>
              <w:t xml:space="preserve">different </w:t>
            </w:r>
            <w:r w:rsidRPr="00FB1C8F">
              <w:rPr>
                <w:rFonts w:ascii="Times New Roman" w:hAnsi="Times New Roman" w:cs="Times New Roman"/>
                <w:b/>
                <w:bCs/>
                <w:sz w:val="20"/>
                <w:szCs w:val="20"/>
              </w:rPr>
              <w:t>questions</w:t>
            </w:r>
          </w:p>
        </w:tc>
      </w:tr>
      <w:tr w:rsidR="00D5589A" w:rsidRPr="00FB1C8F" w14:paraId="00070923" w14:textId="77777777" w:rsidTr="00A70CAE">
        <w:tc>
          <w:tcPr>
            <w:tcW w:w="2977" w:type="dxa"/>
            <w:vMerge w:val="restart"/>
            <w:vAlign w:val="center"/>
          </w:tcPr>
          <w:p w14:paraId="1D88EC1A" w14:textId="4B4FFD4A" w:rsidR="00D5589A" w:rsidRPr="00FB1C8F" w:rsidRDefault="00D5589A"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Active Lives and Active People surveys (Sport England)</w:t>
            </w:r>
          </w:p>
        </w:tc>
        <w:tc>
          <w:tcPr>
            <w:tcW w:w="7257" w:type="dxa"/>
            <w:vAlign w:val="center"/>
          </w:tcPr>
          <w:p w14:paraId="40DF7AF1" w14:textId="33D19B93" w:rsidR="00D5589A" w:rsidRPr="00FB1C8F" w:rsidRDefault="00D5589A"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 Do you have a long-standing illness, disability or infirmity? By longstanding I mean anything that has troubled you over a long period of time or that is likely to affect you over a period of time.</w:t>
            </w:r>
          </w:p>
          <w:p w14:paraId="28D6687B" w14:textId="3D9FDC6E" w:rsidR="00D5589A" w:rsidRPr="00FB1C8F" w:rsidRDefault="00D5589A"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 Does this illness or disability limit your activities in any way?</w:t>
            </w:r>
          </w:p>
        </w:tc>
        <w:tc>
          <w:tcPr>
            <w:tcW w:w="1247" w:type="dxa"/>
            <w:vAlign w:val="center"/>
          </w:tcPr>
          <w:p w14:paraId="4472F1A7" w14:textId="319DDB3C"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6</w:t>
            </w:r>
          </w:p>
        </w:tc>
        <w:tc>
          <w:tcPr>
            <w:tcW w:w="1247" w:type="dxa"/>
            <w:vAlign w:val="center"/>
          </w:tcPr>
          <w:p w14:paraId="4E9D4B39" w14:textId="725818BC"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08AD6BA3" w14:textId="1B3C462A"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5</w:t>
            </w:r>
          </w:p>
        </w:tc>
      </w:tr>
      <w:tr w:rsidR="00D5589A" w:rsidRPr="00FB1C8F" w14:paraId="671C74F9" w14:textId="77777777" w:rsidTr="00A70CAE">
        <w:tc>
          <w:tcPr>
            <w:tcW w:w="2977" w:type="dxa"/>
            <w:vMerge/>
            <w:vAlign w:val="center"/>
          </w:tcPr>
          <w:p w14:paraId="5B05D7B1" w14:textId="77777777" w:rsidR="00D5589A" w:rsidRPr="00FB1C8F" w:rsidRDefault="00D5589A" w:rsidP="00C83C08">
            <w:pPr>
              <w:spacing w:line="480" w:lineRule="auto"/>
              <w:rPr>
                <w:rFonts w:ascii="Times New Roman" w:hAnsi="Times New Roman" w:cs="Times New Roman"/>
                <w:sz w:val="20"/>
                <w:szCs w:val="20"/>
              </w:rPr>
            </w:pPr>
          </w:p>
        </w:tc>
        <w:tc>
          <w:tcPr>
            <w:tcW w:w="7257" w:type="dxa"/>
            <w:vAlign w:val="center"/>
          </w:tcPr>
          <w:p w14:paraId="0A309585" w14:textId="0430B2EE" w:rsidR="00D5589A" w:rsidRPr="00FB1C8F" w:rsidRDefault="00D5589A"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health conditions or illnesses that have lasted or are expected to last 12 months or more?</w:t>
            </w:r>
            <w:r w:rsidRPr="00FB1C8F">
              <w:rPr>
                <w:rFonts w:ascii="Times New Roman" w:hAnsi="Times New Roman" w:cs="Times New Roman"/>
                <w:color w:val="000000"/>
                <w:sz w:val="20"/>
                <w:szCs w:val="20"/>
              </w:rPr>
              <w:br/>
              <w:t>- Do these physical or mental health conditions or illnesses have a substantial effect on your ability to do normal daily activities?</w:t>
            </w:r>
          </w:p>
        </w:tc>
        <w:tc>
          <w:tcPr>
            <w:tcW w:w="1247" w:type="dxa"/>
            <w:vAlign w:val="center"/>
          </w:tcPr>
          <w:p w14:paraId="04E4B83B" w14:textId="12015389"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6-21</w:t>
            </w:r>
          </w:p>
        </w:tc>
        <w:tc>
          <w:tcPr>
            <w:tcW w:w="1247" w:type="dxa"/>
            <w:vAlign w:val="center"/>
          </w:tcPr>
          <w:p w14:paraId="557C69A7" w14:textId="7F48F62C"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20EE0AAE" w14:textId="77777777" w:rsidR="00D5589A" w:rsidRPr="00FB1C8F" w:rsidRDefault="00D5589A" w:rsidP="00C83C08">
            <w:pPr>
              <w:spacing w:line="480" w:lineRule="auto"/>
              <w:jc w:val="center"/>
              <w:rPr>
                <w:rFonts w:ascii="Times New Roman" w:hAnsi="Times New Roman" w:cs="Times New Roman"/>
                <w:sz w:val="20"/>
                <w:szCs w:val="20"/>
              </w:rPr>
            </w:pPr>
          </w:p>
        </w:tc>
      </w:tr>
      <w:tr w:rsidR="00D5589A" w:rsidRPr="00FB1C8F" w14:paraId="1546F968" w14:textId="77777777" w:rsidTr="00A70CAE">
        <w:tc>
          <w:tcPr>
            <w:tcW w:w="2977" w:type="dxa"/>
            <w:vMerge/>
            <w:vAlign w:val="center"/>
          </w:tcPr>
          <w:p w14:paraId="23BD6DB6" w14:textId="77777777" w:rsidR="00D5589A" w:rsidRPr="00FB1C8F" w:rsidRDefault="00D5589A" w:rsidP="00C83C08">
            <w:pPr>
              <w:spacing w:line="480" w:lineRule="auto"/>
              <w:rPr>
                <w:rFonts w:ascii="Times New Roman" w:hAnsi="Times New Roman" w:cs="Times New Roman"/>
                <w:sz w:val="20"/>
                <w:szCs w:val="20"/>
              </w:rPr>
            </w:pPr>
          </w:p>
        </w:tc>
        <w:tc>
          <w:tcPr>
            <w:tcW w:w="7257" w:type="dxa"/>
            <w:vAlign w:val="center"/>
          </w:tcPr>
          <w:p w14:paraId="3526ABB2" w14:textId="2765EC4B" w:rsidR="00D5589A" w:rsidRPr="00FB1C8F" w:rsidRDefault="00D5589A" w:rsidP="00C83C08">
            <w:pPr>
              <w:spacing w:line="480" w:lineRule="auto"/>
              <w:rPr>
                <w:rFonts w:ascii="Times New Roman" w:hAnsi="Times New Roman" w:cs="Times New Roman"/>
                <w:b/>
                <w:bCs/>
                <w:color w:val="000000"/>
                <w:sz w:val="20"/>
                <w:szCs w:val="20"/>
              </w:rPr>
            </w:pPr>
            <w:r w:rsidRPr="00FB1C8F">
              <w:rPr>
                <w:rFonts w:ascii="Times New Roman" w:hAnsi="Times New Roman" w:cs="Times New Roman"/>
                <w:sz w:val="20"/>
                <w:szCs w:val="20"/>
              </w:rPr>
              <w:t>- Does this disability or illness affect you in any of the following areas?</w:t>
            </w:r>
          </w:p>
        </w:tc>
        <w:tc>
          <w:tcPr>
            <w:tcW w:w="1247" w:type="dxa"/>
            <w:vAlign w:val="center"/>
          </w:tcPr>
          <w:p w14:paraId="27959791" w14:textId="745B981C"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21</w:t>
            </w:r>
          </w:p>
        </w:tc>
        <w:tc>
          <w:tcPr>
            <w:tcW w:w="1247" w:type="dxa"/>
            <w:vAlign w:val="center"/>
          </w:tcPr>
          <w:p w14:paraId="30E46F97" w14:textId="60E5D6D3" w:rsidR="00D5589A" w:rsidRPr="00FB1C8F" w:rsidRDefault="00D5589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699CC7F" w14:textId="77777777" w:rsidR="00D5589A" w:rsidRPr="00FB1C8F" w:rsidRDefault="00D5589A" w:rsidP="00C83C08">
            <w:pPr>
              <w:spacing w:line="480" w:lineRule="auto"/>
              <w:jc w:val="center"/>
              <w:rPr>
                <w:rFonts w:ascii="Times New Roman" w:hAnsi="Times New Roman" w:cs="Times New Roman"/>
                <w:sz w:val="20"/>
                <w:szCs w:val="20"/>
              </w:rPr>
            </w:pPr>
          </w:p>
        </w:tc>
      </w:tr>
      <w:tr w:rsidR="00D20277" w:rsidRPr="00FB1C8F" w14:paraId="1BD4363C" w14:textId="77777777" w:rsidTr="00A70CAE">
        <w:tc>
          <w:tcPr>
            <w:tcW w:w="2977" w:type="dxa"/>
            <w:vMerge w:val="restart"/>
            <w:vAlign w:val="center"/>
          </w:tcPr>
          <w:p w14:paraId="4CA07236" w14:textId="267AE15F" w:rsidR="00D20277" w:rsidRPr="00FB1C8F" w:rsidRDefault="00D20277"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Annual Population Survey/Labour Force Survey</w:t>
            </w:r>
          </w:p>
        </w:tc>
        <w:tc>
          <w:tcPr>
            <w:tcW w:w="7257" w:type="dxa"/>
            <w:vAlign w:val="center"/>
          </w:tcPr>
          <w:p w14:paraId="424A5829" w14:textId="2F57559E" w:rsidR="00D20277" w:rsidRPr="00FB1C8F" w:rsidRDefault="00D20277" w:rsidP="00C83C08">
            <w:pPr>
              <w:spacing w:line="480" w:lineRule="auto"/>
              <w:rPr>
                <w:rFonts w:ascii="Times New Roman" w:hAnsi="Times New Roman" w:cs="Times New Roman"/>
                <w:b/>
                <w:bCs/>
                <w:color w:val="000000"/>
                <w:sz w:val="20"/>
                <w:szCs w:val="20"/>
              </w:rPr>
            </w:pPr>
            <w:r w:rsidRPr="00FB1C8F">
              <w:rPr>
                <w:rFonts w:ascii="Times New Roman" w:hAnsi="Times New Roman" w:cs="Times New Roman"/>
                <w:color w:val="000000"/>
                <w:sz w:val="20"/>
                <w:szCs w:val="20"/>
              </w:rPr>
              <w:t>- Do you have any health problems or disabilities that you expect will last for more than a year?</w:t>
            </w:r>
          </w:p>
        </w:tc>
        <w:tc>
          <w:tcPr>
            <w:tcW w:w="1247" w:type="dxa"/>
            <w:vAlign w:val="center"/>
          </w:tcPr>
          <w:p w14:paraId="392505DF" w14:textId="68A3A864"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Jan-Dec 2010-13</w:t>
            </w:r>
          </w:p>
        </w:tc>
        <w:tc>
          <w:tcPr>
            <w:tcW w:w="1247" w:type="dxa"/>
            <w:vAlign w:val="center"/>
          </w:tcPr>
          <w:p w14:paraId="5C5F01D8" w14:textId="38F60435"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43D6A066" w14:textId="3CD49434"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9</w:t>
            </w:r>
          </w:p>
        </w:tc>
      </w:tr>
      <w:tr w:rsidR="00D20277" w:rsidRPr="00FB1C8F" w14:paraId="4B4EDE41" w14:textId="77777777" w:rsidTr="00A70CAE">
        <w:tc>
          <w:tcPr>
            <w:tcW w:w="2977" w:type="dxa"/>
            <w:vMerge/>
            <w:vAlign w:val="center"/>
          </w:tcPr>
          <w:p w14:paraId="28F62AAE" w14:textId="66F37FCE" w:rsidR="00D20277" w:rsidRPr="00FB1C8F" w:rsidRDefault="00D20277" w:rsidP="00C83C08">
            <w:pPr>
              <w:spacing w:line="480" w:lineRule="auto"/>
              <w:rPr>
                <w:rFonts w:ascii="Times New Roman" w:hAnsi="Times New Roman" w:cs="Times New Roman"/>
                <w:sz w:val="20"/>
                <w:szCs w:val="20"/>
              </w:rPr>
            </w:pPr>
          </w:p>
        </w:tc>
        <w:tc>
          <w:tcPr>
            <w:tcW w:w="7257" w:type="dxa"/>
            <w:vAlign w:val="center"/>
          </w:tcPr>
          <w:p w14:paraId="06D01A13" w14:textId="669E1D12" w:rsidR="00D20277" w:rsidRPr="00FB1C8F" w:rsidRDefault="00D2027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es this health problem affect the kind of paid work that you might do?</w:t>
            </w:r>
            <w:r w:rsidRPr="00FB1C8F">
              <w:rPr>
                <w:rFonts w:ascii="Times New Roman" w:hAnsi="Times New Roman" w:cs="Times New Roman"/>
                <w:color w:val="000000"/>
                <w:sz w:val="20"/>
                <w:szCs w:val="20"/>
              </w:rPr>
              <w:br/>
              <w:t>- Does this health problem affect the amount of paid work that you might do?</w:t>
            </w:r>
            <w:r w:rsidRPr="00FB1C8F">
              <w:rPr>
                <w:rFonts w:ascii="Times New Roman" w:hAnsi="Times New Roman" w:cs="Times New Roman"/>
                <w:color w:val="000000"/>
                <w:sz w:val="20"/>
                <w:szCs w:val="20"/>
              </w:rPr>
              <w:br/>
              <w:t>- Which of these is your main health problem/disability?</w:t>
            </w:r>
            <w:r w:rsidRPr="00FB1C8F">
              <w:rPr>
                <w:rFonts w:ascii="Times New Roman" w:hAnsi="Times New Roman" w:cs="Times New Roman"/>
                <w:color w:val="000000"/>
                <w:sz w:val="20"/>
                <w:szCs w:val="20"/>
              </w:rPr>
              <w:br/>
            </w:r>
            <w:r w:rsidRPr="00FB1C8F">
              <w:rPr>
                <w:rFonts w:ascii="Times New Roman" w:hAnsi="Times New Roman" w:cs="Times New Roman"/>
                <w:color w:val="000000"/>
                <w:sz w:val="20"/>
                <w:szCs w:val="20"/>
              </w:rPr>
              <w:lastRenderedPageBreak/>
              <w:t>- Do these health problems or disabilities, when taken singly or together, substantially limit your ability to carry out normal day to day activities? If you are receiving medication or treatment, please consider what the situation would be without the medication or treatment?</w:t>
            </w:r>
          </w:p>
        </w:tc>
        <w:tc>
          <w:tcPr>
            <w:tcW w:w="1247" w:type="dxa"/>
            <w:vAlign w:val="center"/>
          </w:tcPr>
          <w:p w14:paraId="7885093D" w14:textId="51602062"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Jan-Dec 2010-21</w:t>
            </w:r>
          </w:p>
        </w:tc>
        <w:tc>
          <w:tcPr>
            <w:tcW w:w="1247" w:type="dxa"/>
            <w:vAlign w:val="center"/>
          </w:tcPr>
          <w:p w14:paraId="1DE2821D" w14:textId="467C6680"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22C06E29" w14:textId="3AD87A8F" w:rsidR="00D20277" w:rsidRPr="00FB1C8F" w:rsidRDefault="00D20277" w:rsidP="00C83C08">
            <w:pPr>
              <w:spacing w:line="480" w:lineRule="auto"/>
              <w:jc w:val="center"/>
              <w:rPr>
                <w:rFonts w:ascii="Times New Roman" w:hAnsi="Times New Roman" w:cs="Times New Roman"/>
                <w:sz w:val="20"/>
                <w:szCs w:val="20"/>
              </w:rPr>
            </w:pPr>
          </w:p>
        </w:tc>
      </w:tr>
      <w:tr w:rsidR="00D20277" w:rsidRPr="00FB1C8F" w14:paraId="4F3877CC" w14:textId="77777777" w:rsidTr="00A70CAE">
        <w:tc>
          <w:tcPr>
            <w:tcW w:w="2977" w:type="dxa"/>
            <w:vMerge/>
            <w:vAlign w:val="center"/>
          </w:tcPr>
          <w:p w14:paraId="211F0915" w14:textId="77777777" w:rsidR="00D20277" w:rsidRPr="00FB1C8F" w:rsidRDefault="00D20277" w:rsidP="00C83C08">
            <w:pPr>
              <w:spacing w:line="480" w:lineRule="auto"/>
              <w:rPr>
                <w:rFonts w:ascii="Times New Roman" w:hAnsi="Times New Roman" w:cs="Times New Roman"/>
                <w:sz w:val="20"/>
                <w:szCs w:val="20"/>
              </w:rPr>
            </w:pPr>
          </w:p>
        </w:tc>
        <w:tc>
          <w:tcPr>
            <w:tcW w:w="7257" w:type="dxa"/>
            <w:vAlign w:val="center"/>
          </w:tcPr>
          <w:p w14:paraId="3EAC2C57" w14:textId="320D2345" w:rsidR="00D20277" w:rsidRPr="00FB1C8F" w:rsidRDefault="00D2027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these health problems or disabilities, when taken singly or together, substantially limit your ability to carry out normal day to day activities? If you are receiving medication or treatment, please consider what the situation would be without the medication or treatment?</w:t>
            </w:r>
          </w:p>
        </w:tc>
        <w:tc>
          <w:tcPr>
            <w:tcW w:w="1247" w:type="dxa"/>
            <w:vAlign w:val="center"/>
          </w:tcPr>
          <w:p w14:paraId="6E2DEAE8" w14:textId="7800FF49"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Jan-Dec 2010-14</w:t>
            </w:r>
          </w:p>
        </w:tc>
        <w:tc>
          <w:tcPr>
            <w:tcW w:w="1247" w:type="dxa"/>
            <w:vAlign w:val="center"/>
          </w:tcPr>
          <w:p w14:paraId="7299B64C" w14:textId="4FE37095"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0DF370BB" w14:textId="77777777" w:rsidR="00D20277" w:rsidRPr="00FB1C8F" w:rsidRDefault="00D20277" w:rsidP="00C83C08">
            <w:pPr>
              <w:spacing w:line="480" w:lineRule="auto"/>
              <w:jc w:val="center"/>
              <w:rPr>
                <w:rFonts w:ascii="Times New Roman" w:hAnsi="Times New Roman" w:cs="Times New Roman"/>
                <w:sz w:val="20"/>
                <w:szCs w:val="20"/>
              </w:rPr>
            </w:pPr>
          </w:p>
        </w:tc>
      </w:tr>
      <w:tr w:rsidR="00D20277" w:rsidRPr="00FB1C8F" w14:paraId="11B44CCB" w14:textId="77777777" w:rsidTr="00A70CAE">
        <w:tc>
          <w:tcPr>
            <w:tcW w:w="2977" w:type="dxa"/>
            <w:vMerge/>
            <w:vAlign w:val="center"/>
          </w:tcPr>
          <w:p w14:paraId="7DC24FB6" w14:textId="77777777" w:rsidR="00D20277" w:rsidRPr="00FB1C8F" w:rsidRDefault="00D20277" w:rsidP="00C83C08">
            <w:pPr>
              <w:spacing w:line="480" w:lineRule="auto"/>
              <w:rPr>
                <w:rFonts w:ascii="Times New Roman" w:hAnsi="Times New Roman" w:cs="Times New Roman"/>
                <w:sz w:val="20"/>
                <w:szCs w:val="20"/>
              </w:rPr>
            </w:pPr>
          </w:p>
        </w:tc>
        <w:tc>
          <w:tcPr>
            <w:tcW w:w="7257" w:type="dxa"/>
            <w:vAlign w:val="center"/>
          </w:tcPr>
          <w:p w14:paraId="2278F9B3" w14:textId="21242B81" w:rsidR="00D20277" w:rsidRPr="00FB1C8F" w:rsidRDefault="00D2027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health conditions or illnesses lasting or expecting to last 12 months or more?</w:t>
            </w:r>
          </w:p>
        </w:tc>
        <w:tc>
          <w:tcPr>
            <w:tcW w:w="1247" w:type="dxa"/>
            <w:vAlign w:val="center"/>
          </w:tcPr>
          <w:p w14:paraId="160FFB5B" w14:textId="5641C407"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Jan-Dec 2014-21</w:t>
            </w:r>
          </w:p>
        </w:tc>
        <w:tc>
          <w:tcPr>
            <w:tcW w:w="1247" w:type="dxa"/>
            <w:vAlign w:val="center"/>
          </w:tcPr>
          <w:p w14:paraId="7E2A95CA" w14:textId="6182F4EE"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2C16E61" w14:textId="77777777" w:rsidR="00D20277" w:rsidRPr="00FB1C8F" w:rsidRDefault="00D20277" w:rsidP="00C83C08">
            <w:pPr>
              <w:spacing w:line="480" w:lineRule="auto"/>
              <w:jc w:val="center"/>
              <w:rPr>
                <w:rFonts w:ascii="Times New Roman" w:hAnsi="Times New Roman" w:cs="Times New Roman"/>
                <w:sz w:val="20"/>
                <w:szCs w:val="20"/>
              </w:rPr>
            </w:pPr>
          </w:p>
        </w:tc>
      </w:tr>
      <w:tr w:rsidR="00D20277" w:rsidRPr="00FB1C8F" w14:paraId="13BD43C9" w14:textId="77777777" w:rsidTr="00A70CAE">
        <w:tc>
          <w:tcPr>
            <w:tcW w:w="2977" w:type="dxa"/>
            <w:vMerge/>
            <w:vAlign w:val="center"/>
          </w:tcPr>
          <w:p w14:paraId="1D269288" w14:textId="77777777" w:rsidR="00D20277" w:rsidRPr="00FB1C8F" w:rsidRDefault="00D20277" w:rsidP="00C83C08">
            <w:pPr>
              <w:spacing w:line="480" w:lineRule="auto"/>
              <w:rPr>
                <w:rFonts w:ascii="Times New Roman" w:hAnsi="Times New Roman" w:cs="Times New Roman"/>
                <w:sz w:val="20"/>
                <w:szCs w:val="20"/>
              </w:rPr>
            </w:pPr>
          </w:p>
        </w:tc>
        <w:tc>
          <w:tcPr>
            <w:tcW w:w="7257" w:type="dxa"/>
            <w:vAlign w:val="center"/>
          </w:tcPr>
          <w:p w14:paraId="299BDDE7" w14:textId="535CEBA0" w:rsidR="00D20277" w:rsidRPr="00FB1C8F" w:rsidRDefault="00D2027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es your condition or illness reduce your ability to carry out day-to-day activities?</w:t>
            </w:r>
          </w:p>
          <w:p w14:paraId="6BD033EF" w14:textId="60CB405E" w:rsidR="00D20277" w:rsidRPr="00FB1C8F" w:rsidRDefault="00D2027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For how long has your ability to carry-out day-to-day activities been reduced?</w:t>
            </w:r>
          </w:p>
        </w:tc>
        <w:tc>
          <w:tcPr>
            <w:tcW w:w="1247" w:type="dxa"/>
            <w:vAlign w:val="center"/>
          </w:tcPr>
          <w:p w14:paraId="2D65516F" w14:textId="53E46650"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Jan-Dec 2015-21</w:t>
            </w:r>
          </w:p>
        </w:tc>
        <w:tc>
          <w:tcPr>
            <w:tcW w:w="1247" w:type="dxa"/>
            <w:vAlign w:val="center"/>
          </w:tcPr>
          <w:p w14:paraId="22F1E1AC" w14:textId="7BAA2818" w:rsidR="00D20277" w:rsidRPr="00FB1C8F" w:rsidRDefault="00D2027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346B4EDD" w14:textId="77777777" w:rsidR="00D20277" w:rsidRPr="00FB1C8F" w:rsidRDefault="00D20277" w:rsidP="00C83C08">
            <w:pPr>
              <w:spacing w:line="480" w:lineRule="auto"/>
              <w:jc w:val="center"/>
              <w:rPr>
                <w:rFonts w:ascii="Times New Roman" w:hAnsi="Times New Roman" w:cs="Times New Roman"/>
                <w:sz w:val="20"/>
                <w:szCs w:val="20"/>
              </w:rPr>
            </w:pPr>
          </w:p>
        </w:tc>
      </w:tr>
      <w:tr w:rsidR="00B9738F" w:rsidRPr="00FB1C8F" w14:paraId="4D202F1E" w14:textId="77777777" w:rsidTr="00A70CAE">
        <w:tc>
          <w:tcPr>
            <w:tcW w:w="2977" w:type="dxa"/>
            <w:vAlign w:val="center"/>
          </w:tcPr>
          <w:p w14:paraId="2BB148C5" w14:textId="742EEE81" w:rsidR="008F1595" w:rsidRPr="00FB1C8F" w:rsidRDefault="00291F37"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British Election Study</w:t>
            </w:r>
          </w:p>
        </w:tc>
        <w:tc>
          <w:tcPr>
            <w:tcW w:w="7257" w:type="dxa"/>
            <w:vAlign w:val="center"/>
          </w:tcPr>
          <w:p w14:paraId="4B416949" w14:textId="07E376E4" w:rsidR="008F1595" w:rsidRPr="00FB1C8F" w:rsidRDefault="0091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Are your day-to-day activities limited because of a health problem or disability which has lasted, or is expected to last, at least 12 months?</w:t>
            </w:r>
          </w:p>
        </w:tc>
        <w:tc>
          <w:tcPr>
            <w:tcW w:w="1247" w:type="dxa"/>
            <w:vAlign w:val="center"/>
          </w:tcPr>
          <w:p w14:paraId="2770E672" w14:textId="06D2B921" w:rsidR="008F1595" w:rsidRPr="00FB1C8F" w:rsidRDefault="0091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4-23</w:t>
            </w:r>
          </w:p>
        </w:tc>
        <w:tc>
          <w:tcPr>
            <w:tcW w:w="1247" w:type="dxa"/>
            <w:vAlign w:val="center"/>
          </w:tcPr>
          <w:p w14:paraId="11EA4A03" w14:textId="03C5FC24" w:rsidR="008F1595" w:rsidRPr="00FB1C8F" w:rsidRDefault="0091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31455D7C" w14:textId="5D66980A" w:rsidR="008F1595" w:rsidRPr="00FB1C8F" w:rsidRDefault="0091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w:t>
            </w:r>
          </w:p>
        </w:tc>
      </w:tr>
      <w:tr w:rsidR="00B9738F" w:rsidRPr="00FB1C8F" w14:paraId="75C7D21A" w14:textId="77777777" w:rsidTr="00A70CAE">
        <w:tc>
          <w:tcPr>
            <w:tcW w:w="2977" w:type="dxa"/>
            <w:vAlign w:val="center"/>
          </w:tcPr>
          <w:p w14:paraId="66BC8044" w14:textId="52B59593" w:rsidR="008F1595" w:rsidRPr="00FB1C8F" w:rsidRDefault="007179DE"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British Social Attitudes Survey</w:t>
            </w:r>
          </w:p>
        </w:tc>
        <w:tc>
          <w:tcPr>
            <w:tcW w:w="7257" w:type="dxa"/>
            <w:vAlign w:val="center"/>
          </w:tcPr>
          <w:p w14:paraId="68919FE5" w14:textId="468AFF71" w:rsidR="008F1595" w:rsidRPr="00FB1C8F" w:rsidRDefault="00080D8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 long-standing physical or mental health condition or disability? By long-standing, I mean anything that has lasted at least 12 months or that is likely to last at least 12 months?</w:t>
            </w:r>
            <w:r w:rsidRPr="00FB1C8F">
              <w:rPr>
                <w:rFonts w:ascii="Times New Roman" w:hAnsi="Times New Roman" w:cs="Times New Roman"/>
                <w:color w:val="000000"/>
                <w:sz w:val="20"/>
                <w:szCs w:val="20"/>
              </w:rPr>
              <w:br/>
              <w:t>- Does this condition or disability have a substantial adverse effect on your ability to carry out normal day-to-day activities?</w:t>
            </w:r>
          </w:p>
        </w:tc>
        <w:tc>
          <w:tcPr>
            <w:tcW w:w="1247" w:type="dxa"/>
            <w:vAlign w:val="center"/>
          </w:tcPr>
          <w:p w14:paraId="35B00350" w14:textId="2D14C722" w:rsidR="008F1595" w:rsidRPr="00FB1C8F" w:rsidRDefault="00D53A6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20</w:t>
            </w:r>
          </w:p>
        </w:tc>
        <w:tc>
          <w:tcPr>
            <w:tcW w:w="1247" w:type="dxa"/>
            <w:vAlign w:val="center"/>
          </w:tcPr>
          <w:p w14:paraId="45DE4459" w14:textId="4B8D42D7" w:rsidR="008F1595" w:rsidRPr="00FB1C8F" w:rsidRDefault="00D53A6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3C7BD5DA" w14:textId="7A7256B2" w:rsidR="008F1595" w:rsidRPr="00FB1C8F" w:rsidRDefault="00D53A6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567485" w:rsidRPr="00FB1C8F" w14:paraId="1D37023A" w14:textId="77777777" w:rsidTr="00A70CAE">
        <w:tc>
          <w:tcPr>
            <w:tcW w:w="2977" w:type="dxa"/>
            <w:vMerge w:val="restart"/>
            <w:vAlign w:val="center"/>
          </w:tcPr>
          <w:p w14:paraId="0DD41B58" w14:textId="667AF297" w:rsidR="00567485" w:rsidRPr="00FB1C8F" w:rsidRDefault="00567485"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lastRenderedPageBreak/>
              <w:t>Childcare and Early Years Provision</w:t>
            </w:r>
          </w:p>
        </w:tc>
        <w:tc>
          <w:tcPr>
            <w:tcW w:w="7257" w:type="dxa"/>
            <w:vAlign w:val="center"/>
          </w:tcPr>
          <w:p w14:paraId="1D29C807" w14:textId="3199AFC2" w:rsidR="00567485" w:rsidRPr="00FB1C8F" w:rsidRDefault="00567485"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 long-standing physical or mental impairment, illness, or disability that you expect will last for at least 12 months?</w:t>
            </w:r>
            <w:r w:rsidRPr="00FB1C8F">
              <w:rPr>
                <w:rFonts w:ascii="Times New Roman" w:hAnsi="Times New Roman" w:cs="Times New Roman"/>
                <w:color w:val="000000"/>
                <w:sz w:val="20"/>
                <w:szCs w:val="20"/>
              </w:rPr>
              <w:br/>
              <w:t>- Does this long standing illness or disability affect the kind of paid work that you might do?</w:t>
            </w:r>
            <w:r w:rsidRPr="00FB1C8F">
              <w:rPr>
                <w:rFonts w:ascii="Times New Roman" w:hAnsi="Times New Roman" w:cs="Times New Roman"/>
                <w:color w:val="000000"/>
                <w:sz w:val="20"/>
                <w:szCs w:val="20"/>
              </w:rPr>
              <w:br/>
              <w:t>- [Do / Does] [you / (partner’s name)] have any illness or disability that you expect will last for at least 12 months?</w:t>
            </w:r>
          </w:p>
        </w:tc>
        <w:tc>
          <w:tcPr>
            <w:tcW w:w="1247" w:type="dxa"/>
            <w:vAlign w:val="center"/>
          </w:tcPr>
          <w:p w14:paraId="66EB6BD7" w14:textId="46076641" w:rsidR="00567485" w:rsidRPr="00FB1C8F" w:rsidRDefault="005674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3</w:t>
            </w:r>
          </w:p>
        </w:tc>
        <w:tc>
          <w:tcPr>
            <w:tcW w:w="1247" w:type="dxa"/>
            <w:vAlign w:val="center"/>
          </w:tcPr>
          <w:p w14:paraId="23A9D0CB" w14:textId="6EE1D3E1" w:rsidR="00567485" w:rsidRPr="00FB1C8F" w:rsidRDefault="005674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7094F2E4" w14:textId="0121C25E" w:rsidR="00567485" w:rsidRPr="00FB1C8F" w:rsidRDefault="00003FF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5</w:t>
            </w:r>
          </w:p>
        </w:tc>
      </w:tr>
      <w:tr w:rsidR="00567485" w:rsidRPr="00FB1C8F" w14:paraId="38FFAA51" w14:textId="77777777" w:rsidTr="00A70CAE">
        <w:tc>
          <w:tcPr>
            <w:tcW w:w="2977" w:type="dxa"/>
            <w:vMerge/>
            <w:vAlign w:val="center"/>
          </w:tcPr>
          <w:p w14:paraId="2B416CE0" w14:textId="77777777" w:rsidR="00567485" w:rsidRPr="00FB1C8F" w:rsidRDefault="00567485" w:rsidP="00C83C08">
            <w:pPr>
              <w:spacing w:line="480" w:lineRule="auto"/>
              <w:rPr>
                <w:rFonts w:ascii="Times New Roman" w:hAnsi="Times New Roman" w:cs="Times New Roman"/>
                <w:sz w:val="20"/>
                <w:szCs w:val="20"/>
              </w:rPr>
            </w:pPr>
          </w:p>
        </w:tc>
        <w:tc>
          <w:tcPr>
            <w:tcW w:w="7257" w:type="dxa"/>
            <w:vAlign w:val="center"/>
          </w:tcPr>
          <w:p w14:paraId="07FAA485" w14:textId="27DC0B19" w:rsidR="00567485" w:rsidRPr="00FB1C8F" w:rsidRDefault="001A3A31" w:rsidP="00C83C08">
            <w:pPr>
              <w:spacing w:line="480" w:lineRule="auto"/>
              <w:rPr>
                <w:rFonts w:ascii="Times New Roman" w:hAnsi="Times New Roman" w:cs="Times New Roman"/>
                <w:sz w:val="20"/>
                <w:szCs w:val="20"/>
              </w:rPr>
            </w:pPr>
            <w:r w:rsidRPr="00FB1C8F">
              <w:rPr>
                <w:rFonts w:ascii="Times New Roman" w:hAnsi="Times New Roman" w:cs="Times New Roman"/>
                <w:color w:val="000000"/>
                <w:sz w:val="20"/>
                <w:szCs w:val="20"/>
              </w:rPr>
              <w:t xml:space="preserve">- </w:t>
            </w:r>
            <w:r w:rsidR="00567485" w:rsidRPr="00FB1C8F">
              <w:rPr>
                <w:rFonts w:ascii="Times New Roman" w:hAnsi="Times New Roman" w:cs="Times New Roman"/>
                <w:color w:val="000000"/>
                <w:sz w:val="20"/>
                <w:szCs w:val="20"/>
              </w:rPr>
              <w:t xml:space="preserve">Does [child’s name] have any long-standing physical or mental impairment, illness, or disability? By ‘longstanding’ I mean anything that has affected him/her over a period of at least 12 months or that is likely to affect him/her over a period of at least 12 months? </w:t>
            </w:r>
            <w:r w:rsidR="00567485" w:rsidRPr="00FB1C8F">
              <w:rPr>
                <w:rFonts w:ascii="Times New Roman" w:hAnsi="Times New Roman" w:cs="Times New Roman"/>
                <w:color w:val="000000"/>
                <w:sz w:val="20"/>
                <w:szCs w:val="20"/>
              </w:rPr>
              <w:br/>
              <w:t>- Does [child’s name]’s long term illness, impairment or disability disrupt their current daily life?</w:t>
            </w:r>
          </w:p>
        </w:tc>
        <w:tc>
          <w:tcPr>
            <w:tcW w:w="1247" w:type="dxa"/>
            <w:vAlign w:val="center"/>
          </w:tcPr>
          <w:p w14:paraId="35863F4F" w14:textId="780AD250" w:rsidR="00567485" w:rsidRPr="00FB1C8F" w:rsidRDefault="005674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4-15; 2017; 2019</w:t>
            </w:r>
          </w:p>
        </w:tc>
        <w:tc>
          <w:tcPr>
            <w:tcW w:w="1247" w:type="dxa"/>
            <w:vAlign w:val="center"/>
          </w:tcPr>
          <w:p w14:paraId="7A378DFE" w14:textId="11452FDB" w:rsidR="00567485" w:rsidRPr="00FB1C8F" w:rsidRDefault="005674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04F3060" w14:textId="77777777" w:rsidR="00567485" w:rsidRPr="00FB1C8F" w:rsidRDefault="00567485" w:rsidP="00C83C08">
            <w:pPr>
              <w:spacing w:line="480" w:lineRule="auto"/>
              <w:jc w:val="center"/>
              <w:rPr>
                <w:rFonts w:ascii="Times New Roman" w:hAnsi="Times New Roman" w:cs="Times New Roman"/>
                <w:sz w:val="20"/>
                <w:szCs w:val="20"/>
              </w:rPr>
            </w:pPr>
          </w:p>
        </w:tc>
      </w:tr>
      <w:tr w:rsidR="00B9738F" w:rsidRPr="00FB1C8F" w14:paraId="33F8B3E5" w14:textId="77777777" w:rsidTr="00A70CAE">
        <w:tc>
          <w:tcPr>
            <w:tcW w:w="2977" w:type="dxa"/>
            <w:vAlign w:val="center"/>
          </w:tcPr>
          <w:p w14:paraId="625D260A" w14:textId="59E272C1" w:rsidR="008F1595" w:rsidRPr="00FB1C8F" w:rsidRDefault="007179DE"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Citizenship Survey</w:t>
            </w:r>
          </w:p>
        </w:tc>
        <w:tc>
          <w:tcPr>
            <w:tcW w:w="7257" w:type="dxa"/>
            <w:vAlign w:val="center"/>
          </w:tcPr>
          <w:p w14:paraId="2A89259A" w14:textId="6FF87712" w:rsidR="008F1595" w:rsidRPr="00FB1C8F" w:rsidRDefault="00F37FFE"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t>- Does the illness or disability limit your activities in any way?</w:t>
            </w:r>
          </w:p>
        </w:tc>
        <w:tc>
          <w:tcPr>
            <w:tcW w:w="1247" w:type="dxa"/>
            <w:vAlign w:val="center"/>
          </w:tcPr>
          <w:p w14:paraId="6A7441DC" w14:textId="2700F99F" w:rsidR="008F1595" w:rsidRPr="00FB1C8F" w:rsidRDefault="00F37FF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1</w:t>
            </w:r>
          </w:p>
        </w:tc>
        <w:tc>
          <w:tcPr>
            <w:tcW w:w="1247" w:type="dxa"/>
            <w:vAlign w:val="center"/>
          </w:tcPr>
          <w:p w14:paraId="44252C9E" w14:textId="043C67F9" w:rsidR="008F1595" w:rsidRPr="00FB1C8F" w:rsidRDefault="00F37FF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090F889D" w14:textId="244F043F" w:rsidR="008F1595" w:rsidRPr="00FB1C8F" w:rsidRDefault="004542E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A75FC3" w:rsidRPr="00FB1C8F" w14:paraId="3DAE6558" w14:textId="77777777" w:rsidTr="00A70CAE">
        <w:tc>
          <w:tcPr>
            <w:tcW w:w="2977" w:type="dxa"/>
            <w:vMerge w:val="restart"/>
            <w:vAlign w:val="center"/>
          </w:tcPr>
          <w:p w14:paraId="66993E93" w14:textId="13EAFEF7" w:rsidR="00A75FC3" w:rsidRPr="00FB1C8F" w:rsidRDefault="00A75FC3"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Community Life Survey</w:t>
            </w:r>
          </w:p>
        </w:tc>
        <w:tc>
          <w:tcPr>
            <w:tcW w:w="7257" w:type="dxa"/>
            <w:vAlign w:val="center"/>
          </w:tcPr>
          <w:p w14:paraId="20027B06" w14:textId="29FCE653" w:rsidR="00A75FC3" w:rsidRPr="00FB1C8F" w:rsidRDefault="00A75FC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health conditions or illnesses lasting or expected to last for 12 months or more?</w:t>
            </w:r>
            <w:r w:rsidRPr="00FB1C8F">
              <w:rPr>
                <w:rFonts w:ascii="Times New Roman" w:hAnsi="Times New Roman" w:cs="Times New Roman"/>
                <w:color w:val="000000"/>
                <w:sz w:val="20"/>
                <w:szCs w:val="20"/>
              </w:rPr>
              <w:br/>
              <w:t>- Does your condition or illness/do any of your conditions or illnesses] reduce your ability to carry out day-to-day activities?</w:t>
            </w:r>
          </w:p>
        </w:tc>
        <w:tc>
          <w:tcPr>
            <w:tcW w:w="1247" w:type="dxa"/>
            <w:vAlign w:val="center"/>
          </w:tcPr>
          <w:p w14:paraId="1A36650E" w14:textId="5D82E671" w:rsidR="00A75FC3" w:rsidRPr="00FB1C8F" w:rsidRDefault="00A75FC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1</w:t>
            </w:r>
          </w:p>
        </w:tc>
        <w:tc>
          <w:tcPr>
            <w:tcW w:w="1247" w:type="dxa"/>
            <w:vAlign w:val="center"/>
          </w:tcPr>
          <w:p w14:paraId="2633F096" w14:textId="0A2B5BAB" w:rsidR="00A75FC3" w:rsidRPr="00FB1C8F" w:rsidRDefault="00A75FC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33CF95B1" w14:textId="57060824" w:rsidR="00A75FC3" w:rsidRPr="00FB1C8F" w:rsidRDefault="00A75FC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3</w:t>
            </w:r>
          </w:p>
        </w:tc>
      </w:tr>
      <w:tr w:rsidR="00A75FC3" w:rsidRPr="00FB1C8F" w14:paraId="31D097C3" w14:textId="77777777" w:rsidTr="00A70CAE">
        <w:tc>
          <w:tcPr>
            <w:tcW w:w="2977" w:type="dxa"/>
            <w:vMerge/>
            <w:vAlign w:val="center"/>
          </w:tcPr>
          <w:p w14:paraId="6F072315" w14:textId="77777777" w:rsidR="00A75FC3" w:rsidRPr="00FB1C8F" w:rsidRDefault="00A75FC3" w:rsidP="00C83C08">
            <w:pPr>
              <w:spacing w:line="480" w:lineRule="auto"/>
              <w:rPr>
                <w:rFonts w:ascii="Times New Roman" w:hAnsi="Times New Roman" w:cs="Times New Roman"/>
                <w:sz w:val="20"/>
                <w:szCs w:val="20"/>
              </w:rPr>
            </w:pPr>
          </w:p>
        </w:tc>
        <w:tc>
          <w:tcPr>
            <w:tcW w:w="7257" w:type="dxa"/>
            <w:vAlign w:val="center"/>
          </w:tcPr>
          <w:p w14:paraId="7FD9D8C8" w14:textId="5BFB5260" w:rsidR="00A75FC3" w:rsidRPr="00FB1C8F" w:rsidRDefault="00A75FC3"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Do any of these conditions or illnesses affect you in any of the areas shown on this card?</w:t>
            </w:r>
          </w:p>
        </w:tc>
        <w:tc>
          <w:tcPr>
            <w:tcW w:w="1247" w:type="dxa"/>
            <w:vAlign w:val="center"/>
          </w:tcPr>
          <w:p w14:paraId="635E701C" w14:textId="4BA5CA3B" w:rsidR="00A75FC3" w:rsidRPr="00FB1C8F" w:rsidRDefault="00A75FC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w:t>
            </w:r>
          </w:p>
        </w:tc>
        <w:tc>
          <w:tcPr>
            <w:tcW w:w="1247" w:type="dxa"/>
            <w:vAlign w:val="center"/>
          </w:tcPr>
          <w:p w14:paraId="38FFBAF6" w14:textId="2B4CF8F3" w:rsidR="00A75FC3" w:rsidRPr="00FB1C8F" w:rsidRDefault="00A75FC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5B45292" w14:textId="77777777" w:rsidR="00A75FC3" w:rsidRPr="00FB1C8F" w:rsidRDefault="00A75FC3" w:rsidP="00C83C08">
            <w:pPr>
              <w:spacing w:line="480" w:lineRule="auto"/>
              <w:jc w:val="center"/>
              <w:rPr>
                <w:rFonts w:ascii="Times New Roman" w:hAnsi="Times New Roman" w:cs="Times New Roman"/>
                <w:sz w:val="20"/>
                <w:szCs w:val="20"/>
              </w:rPr>
            </w:pPr>
          </w:p>
        </w:tc>
      </w:tr>
      <w:tr w:rsidR="00325CD8" w:rsidRPr="00FB1C8F" w14:paraId="1D04FD0C" w14:textId="77777777" w:rsidTr="00A70CAE">
        <w:tc>
          <w:tcPr>
            <w:tcW w:w="2977" w:type="dxa"/>
            <w:vMerge w:val="restart"/>
            <w:vAlign w:val="center"/>
          </w:tcPr>
          <w:p w14:paraId="6672A3BA" w14:textId="75BD7ED3" w:rsidR="00325CD8" w:rsidRPr="00FB1C8F" w:rsidRDefault="00325CD8"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Continuous Household Survey</w:t>
            </w:r>
          </w:p>
        </w:tc>
        <w:tc>
          <w:tcPr>
            <w:tcW w:w="7257" w:type="dxa"/>
            <w:vAlign w:val="center"/>
          </w:tcPr>
          <w:p w14:paraId="570010B4" w14:textId="139C2724" w:rsidR="00325CD8" w:rsidRPr="00FB1C8F" w:rsidRDefault="00325CD8"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 xml:space="preserve">Would you mind telling me what this illness or infirmity is? </w:t>
            </w:r>
            <w:r w:rsidRPr="00FB1C8F">
              <w:rPr>
                <w:rFonts w:ascii="Times New Roman" w:hAnsi="Times New Roman" w:cs="Times New Roman"/>
                <w:color w:val="000000"/>
                <w:sz w:val="20"/>
                <w:szCs w:val="20"/>
              </w:rPr>
              <w:br/>
              <w:t>- Does this illness or disability limit your activities in any way?</w:t>
            </w:r>
            <w:r w:rsidRPr="00FB1C8F">
              <w:rPr>
                <w:rFonts w:ascii="Times New Roman" w:hAnsi="Times New Roman" w:cs="Times New Roman"/>
                <w:color w:val="000000"/>
                <w:sz w:val="20"/>
                <w:szCs w:val="20"/>
              </w:rPr>
              <w:br/>
              <w:t>- Do you have responsibility for the care of a person with a disability or a dependant elderly person?</w:t>
            </w:r>
          </w:p>
        </w:tc>
        <w:tc>
          <w:tcPr>
            <w:tcW w:w="1247" w:type="dxa"/>
            <w:vAlign w:val="center"/>
          </w:tcPr>
          <w:p w14:paraId="388DA614" w14:textId="132EFD0A"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1</w:t>
            </w:r>
          </w:p>
        </w:tc>
        <w:tc>
          <w:tcPr>
            <w:tcW w:w="1247" w:type="dxa"/>
            <w:vAlign w:val="center"/>
          </w:tcPr>
          <w:p w14:paraId="22CEABED" w14:textId="125EA2F9"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2D291B31" w14:textId="3AD5A7F8" w:rsidR="00325CD8" w:rsidRPr="00FB1C8F" w:rsidRDefault="007C1EC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9</w:t>
            </w:r>
          </w:p>
        </w:tc>
      </w:tr>
      <w:tr w:rsidR="00325CD8" w:rsidRPr="00FB1C8F" w14:paraId="00287CDB" w14:textId="77777777" w:rsidTr="00A70CAE">
        <w:tc>
          <w:tcPr>
            <w:tcW w:w="2977" w:type="dxa"/>
            <w:vMerge/>
            <w:vAlign w:val="center"/>
          </w:tcPr>
          <w:p w14:paraId="67248404" w14:textId="77777777" w:rsidR="00325CD8" w:rsidRPr="00FB1C8F" w:rsidRDefault="00325CD8" w:rsidP="00C83C08">
            <w:pPr>
              <w:spacing w:line="480" w:lineRule="auto"/>
              <w:rPr>
                <w:rFonts w:ascii="Times New Roman" w:hAnsi="Times New Roman" w:cs="Times New Roman"/>
                <w:sz w:val="20"/>
                <w:szCs w:val="20"/>
              </w:rPr>
            </w:pPr>
          </w:p>
        </w:tc>
        <w:tc>
          <w:tcPr>
            <w:tcW w:w="7257" w:type="dxa"/>
            <w:vAlign w:val="center"/>
          </w:tcPr>
          <w:p w14:paraId="7EE98DE0" w14:textId="661CD07F" w:rsidR="00325CD8" w:rsidRPr="00FB1C8F" w:rsidRDefault="00325CD8"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ny physical or mental health conditions or illnesses lasting or expecting to last for 12 months or more? </w:t>
            </w:r>
            <w:r w:rsidRPr="00FB1C8F">
              <w:rPr>
                <w:rFonts w:ascii="Times New Roman" w:hAnsi="Times New Roman" w:cs="Times New Roman"/>
                <w:color w:val="000000"/>
                <w:sz w:val="20"/>
                <w:szCs w:val="20"/>
              </w:rPr>
              <w:br/>
              <w:t>- Does your condition or illness/ do any of your conditions or illnesses reduce your ability to carry out day to day activities?</w:t>
            </w:r>
            <w:r w:rsidRPr="00FB1C8F">
              <w:rPr>
                <w:rFonts w:ascii="Times New Roman" w:hAnsi="Times New Roman" w:cs="Times New Roman"/>
                <w:color w:val="000000"/>
                <w:sz w:val="20"/>
                <w:szCs w:val="20"/>
              </w:rPr>
              <w:br/>
              <w:t>- Do you have responsibility for the care of a person with a disability or a dependant elderly person?</w:t>
            </w:r>
          </w:p>
        </w:tc>
        <w:tc>
          <w:tcPr>
            <w:tcW w:w="1247" w:type="dxa"/>
            <w:vAlign w:val="center"/>
          </w:tcPr>
          <w:p w14:paraId="60F4D750" w14:textId="177A2EAA"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7</w:t>
            </w:r>
          </w:p>
        </w:tc>
        <w:tc>
          <w:tcPr>
            <w:tcW w:w="1247" w:type="dxa"/>
            <w:vAlign w:val="center"/>
          </w:tcPr>
          <w:p w14:paraId="2BF50B87" w14:textId="6C9165EB"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72C8105C" w14:textId="77777777" w:rsidR="00325CD8" w:rsidRPr="00FB1C8F" w:rsidRDefault="00325CD8" w:rsidP="00C83C08">
            <w:pPr>
              <w:spacing w:line="480" w:lineRule="auto"/>
              <w:jc w:val="center"/>
              <w:rPr>
                <w:rFonts w:ascii="Times New Roman" w:hAnsi="Times New Roman" w:cs="Times New Roman"/>
                <w:sz w:val="20"/>
                <w:szCs w:val="20"/>
              </w:rPr>
            </w:pPr>
          </w:p>
        </w:tc>
      </w:tr>
      <w:tr w:rsidR="00325CD8" w:rsidRPr="00FB1C8F" w14:paraId="1DF672FA" w14:textId="77777777" w:rsidTr="00A70CAE">
        <w:tc>
          <w:tcPr>
            <w:tcW w:w="2977" w:type="dxa"/>
            <w:vMerge/>
            <w:vAlign w:val="center"/>
          </w:tcPr>
          <w:p w14:paraId="4FF5E136" w14:textId="77777777" w:rsidR="00325CD8" w:rsidRPr="00FB1C8F" w:rsidRDefault="00325CD8" w:rsidP="00C83C08">
            <w:pPr>
              <w:spacing w:line="480" w:lineRule="auto"/>
              <w:rPr>
                <w:rFonts w:ascii="Times New Roman" w:hAnsi="Times New Roman" w:cs="Times New Roman"/>
                <w:sz w:val="20"/>
                <w:szCs w:val="20"/>
              </w:rPr>
            </w:pPr>
          </w:p>
        </w:tc>
        <w:tc>
          <w:tcPr>
            <w:tcW w:w="7257" w:type="dxa"/>
            <w:vAlign w:val="center"/>
          </w:tcPr>
          <w:p w14:paraId="26CDC5C3" w14:textId="7DF3EB1D" w:rsidR="00325CD8" w:rsidRPr="00FB1C8F" w:rsidRDefault="00325CD8" w:rsidP="00C83C08">
            <w:pPr>
              <w:spacing w:line="480" w:lineRule="auto"/>
              <w:rPr>
                <w:rFonts w:ascii="Times New Roman" w:hAnsi="Times New Roman" w:cs="Times New Roman"/>
                <w:b/>
                <w:bCs/>
                <w:color w:val="000000"/>
                <w:sz w:val="20"/>
                <w:szCs w:val="20"/>
              </w:rPr>
            </w:pPr>
            <w:r w:rsidRPr="00FB1C8F">
              <w:rPr>
                <w:rFonts w:ascii="Times New Roman" w:hAnsi="Times New Roman" w:cs="Times New Roman"/>
                <w:color w:val="000000"/>
                <w:sz w:val="20"/>
                <w:szCs w:val="20"/>
              </w:rPr>
              <w:t>- Does your condition(s) or illness(es) affect you in any of the following areas?</w:t>
            </w:r>
          </w:p>
        </w:tc>
        <w:tc>
          <w:tcPr>
            <w:tcW w:w="1247" w:type="dxa"/>
            <w:vAlign w:val="center"/>
          </w:tcPr>
          <w:p w14:paraId="3F2887F5" w14:textId="7518076A"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5</w:t>
            </w:r>
          </w:p>
        </w:tc>
        <w:tc>
          <w:tcPr>
            <w:tcW w:w="1247" w:type="dxa"/>
            <w:vAlign w:val="center"/>
          </w:tcPr>
          <w:p w14:paraId="10F48BBD" w14:textId="10EC8ACC"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10A17AF3" w14:textId="77777777" w:rsidR="00325CD8" w:rsidRPr="00FB1C8F" w:rsidRDefault="00325CD8" w:rsidP="00C83C08">
            <w:pPr>
              <w:spacing w:line="480" w:lineRule="auto"/>
              <w:jc w:val="center"/>
              <w:rPr>
                <w:rFonts w:ascii="Times New Roman" w:hAnsi="Times New Roman" w:cs="Times New Roman"/>
                <w:sz w:val="20"/>
                <w:szCs w:val="20"/>
              </w:rPr>
            </w:pPr>
          </w:p>
        </w:tc>
      </w:tr>
      <w:tr w:rsidR="00325CD8" w:rsidRPr="00FB1C8F" w14:paraId="544F8320" w14:textId="77777777" w:rsidTr="00A70CAE">
        <w:tc>
          <w:tcPr>
            <w:tcW w:w="2977" w:type="dxa"/>
            <w:vMerge/>
            <w:vAlign w:val="center"/>
          </w:tcPr>
          <w:p w14:paraId="770415D9" w14:textId="77777777" w:rsidR="00325CD8" w:rsidRPr="00FB1C8F" w:rsidRDefault="00325CD8" w:rsidP="00C83C08">
            <w:pPr>
              <w:spacing w:line="480" w:lineRule="auto"/>
              <w:rPr>
                <w:rFonts w:ascii="Times New Roman" w:hAnsi="Times New Roman" w:cs="Times New Roman"/>
                <w:sz w:val="20"/>
                <w:szCs w:val="20"/>
              </w:rPr>
            </w:pPr>
          </w:p>
        </w:tc>
        <w:tc>
          <w:tcPr>
            <w:tcW w:w="7257" w:type="dxa"/>
            <w:vAlign w:val="center"/>
          </w:tcPr>
          <w:p w14:paraId="72C71FAA" w14:textId="060174A0" w:rsidR="00325CD8" w:rsidRPr="00FB1C8F" w:rsidRDefault="00325CD8" w:rsidP="00C83C08">
            <w:pPr>
              <w:spacing w:line="480" w:lineRule="auto"/>
              <w:rPr>
                <w:rFonts w:ascii="Times New Roman" w:hAnsi="Times New Roman" w:cs="Times New Roman"/>
                <w:b/>
                <w:bCs/>
                <w:color w:val="000000"/>
                <w:sz w:val="20"/>
                <w:szCs w:val="20"/>
              </w:rPr>
            </w:pP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For how long has your ability to carry-out day-to-day activities been reduced?</w:t>
            </w:r>
          </w:p>
        </w:tc>
        <w:tc>
          <w:tcPr>
            <w:tcW w:w="1247" w:type="dxa"/>
            <w:vAlign w:val="center"/>
          </w:tcPr>
          <w:p w14:paraId="5C16A415" w14:textId="364B3B48"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6</w:t>
            </w:r>
          </w:p>
        </w:tc>
        <w:tc>
          <w:tcPr>
            <w:tcW w:w="1247" w:type="dxa"/>
            <w:vAlign w:val="center"/>
          </w:tcPr>
          <w:p w14:paraId="6BA1A60C" w14:textId="46522712" w:rsidR="00325CD8" w:rsidRPr="00FB1C8F" w:rsidRDefault="00325CD8"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336C1432" w14:textId="77777777" w:rsidR="00325CD8" w:rsidRPr="00FB1C8F" w:rsidRDefault="00325CD8" w:rsidP="00C83C08">
            <w:pPr>
              <w:spacing w:line="480" w:lineRule="auto"/>
              <w:jc w:val="center"/>
              <w:rPr>
                <w:rFonts w:ascii="Times New Roman" w:hAnsi="Times New Roman" w:cs="Times New Roman"/>
                <w:sz w:val="20"/>
                <w:szCs w:val="20"/>
              </w:rPr>
            </w:pPr>
          </w:p>
        </w:tc>
      </w:tr>
      <w:tr w:rsidR="00BF630D" w:rsidRPr="00FB1C8F" w14:paraId="4A7E021B" w14:textId="77777777" w:rsidTr="00A70CAE">
        <w:tc>
          <w:tcPr>
            <w:tcW w:w="2977" w:type="dxa"/>
            <w:vMerge w:val="restart"/>
            <w:vAlign w:val="center"/>
          </w:tcPr>
          <w:p w14:paraId="032550DA" w14:textId="342E9D7F" w:rsidR="00BF630D" w:rsidRPr="00FB1C8F" w:rsidRDefault="00BF630D"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Crime Survey for England and Wales</w:t>
            </w:r>
          </w:p>
        </w:tc>
        <w:tc>
          <w:tcPr>
            <w:tcW w:w="7257" w:type="dxa"/>
            <w:vAlign w:val="center"/>
          </w:tcPr>
          <w:p w14:paraId="499B6A8D" w14:textId="2F95CDCA" w:rsidR="00BF630D" w:rsidRPr="00FB1C8F" w:rsidRDefault="00BF630D"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ADULT [16+]</w:t>
            </w:r>
            <w:r w:rsidRPr="00FB1C8F">
              <w:rPr>
                <w:rFonts w:ascii="Times New Roman" w:hAnsi="Times New Roman" w:cs="Times New Roman"/>
                <w:color w:val="000000"/>
                <w:sz w:val="20"/>
                <w:szCs w:val="20"/>
              </w:rPr>
              <w:br/>
              <w:t xml:space="preserve">- Do you have any of the following long-standing physical or mental health conditions </w:t>
            </w:r>
            <w:r w:rsidRPr="00FB1C8F">
              <w:rPr>
                <w:rFonts w:ascii="Times New Roman" w:hAnsi="Times New Roman" w:cs="Times New Roman"/>
                <w:color w:val="000000"/>
                <w:sz w:val="20"/>
                <w:szCs w:val="20"/>
              </w:rPr>
              <w:lastRenderedPageBreak/>
              <w:t>or disabilities that have lasted or are expected to last 12 months or more?</w:t>
            </w:r>
            <w:r w:rsidRPr="00FB1C8F">
              <w:rPr>
                <w:rFonts w:ascii="Times New Roman" w:hAnsi="Times New Roman" w:cs="Times New Roman"/>
                <w:color w:val="000000"/>
                <w:sz w:val="20"/>
                <w:szCs w:val="20"/>
              </w:rPr>
              <w:br/>
              <w:t>- [Does/do] your health condition[s] or [disability/disabilities] mean that your day today activities are limited?</w:t>
            </w:r>
            <w:r w:rsidRPr="00FB1C8F">
              <w:rPr>
                <w:rFonts w:ascii="Times New Roman" w:hAnsi="Times New Roman" w:cs="Times New Roman"/>
                <w:color w:val="000000"/>
                <w:sz w:val="20"/>
                <w:szCs w:val="20"/>
              </w:rPr>
              <w:br/>
              <w:t xml:space="preserve">for longer than three months. </w:t>
            </w:r>
          </w:p>
        </w:tc>
        <w:tc>
          <w:tcPr>
            <w:tcW w:w="1247" w:type="dxa"/>
            <w:vAlign w:val="center"/>
          </w:tcPr>
          <w:p w14:paraId="6A537545" w14:textId="22CC981F"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11</w:t>
            </w:r>
          </w:p>
        </w:tc>
        <w:tc>
          <w:tcPr>
            <w:tcW w:w="1247" w:type="dxa"/>
            <w:vAlign w:val="center"/>
          </w:tcPr>
          <w:p w14:paraId="02290313" w14:textId="408D560D"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1EC6C4F1" w14:textId="6AE9080B" w:rsidR="00BF630D" w:rsidRPr="00FB1C8F" w:rsidRDefault="00CE639B"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7</w:t>
            </w:r>
          </w:p>
        </w:tc>
      </w:tr>
      <w:tr w:rsidR="00BF630D" w:rsidRPr="00FB1C8F" w14:paraId="12E41F45" w14:textId="77777777" w:rsidTr="00A70CAE">
        <w:tc>
          <w:tcPr>
            <w:tcW w:w="2977" w:type="dxa"/>
            <w:vMerge/>
            <w:vAlign w:val="center"/>
          </w:tcPr>
          <w:p w14:paraId="4A73CEBF" w14:textId="77777777" w:rsidR="00BF630D" w:rsidRPr="00FB1C8F" w:rsidRDefault="00BF630D" w:rsidP="00C83C08">
            <w:pPr>
              <w:spacing w:line="480" w:lineRule="auto"/>
              <w:rPr>
                <w:rFonts w:ascii="Times New Roman" w:hAnsi="Times New Roman" w:cs="Times New Roman"/>
                <w:sz w:val="20"/>
                <w:szCs w:val="20"/>
              </w:rPr>
            </w:pPr>
          </w:p>
        </w:tc>
        <w:tc>
          <w:tcPr>
            <w:tcW w:w="7257" w:type="dxa"/>
            <w:vAlign w:val="center"/>
          </w:tcPr>
          <w:p w14:paraId="57CF61BB" w14:textId="63FCC679" w:rsidR="00BF630D" w:rsidRPr="00FB1C8F" w:rsidRDefault="00BF630D"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ADULT [16+]</w:t>
            </w:r>
            <w:r w:rsidRPr="00FB1C8F">
              <w:rPr>
                <w:rFonts w:ascii="Times New Roman" w:hAnsi="Times New Roman" w:cs="Times New Roman"/>
                <w:color w:val="000000"/>
                <w:sz w:val="20"/>
                <w:szCs w:val="20"/>
              </w:rPr>
              <w:br/>
              <w:t>- Do you have any physical or mental health conditions or illnesses lasting or expected to last for 12 months or more?</w:t>
            </w:r>
            <w:r w:rsidRPr="00FB1C8F">
              <w:rPr>
                <w:rFonts w:ascii="Times New Roman" w:hAnsi="Times New Roman" w:cs="Times New Roman"/>
                <w:color w:val="000000"/>
                <w:sz w:val="20"/>
                <w:szCs w:val="20"/>
              </w:rPr>
              <w:br/>
              <w:t xml:space="preserve">- Do any of these conditions or illnesses affect you in any of the areas shown on this card? </w:t>
            </w:r>
            <w:r w:rsidRPr="00FB1C8F">
              <w:rPr>
                <w:rFonts w:ascii="Times New Roman" w:hAnsi="Times New Roman" w:cs="Times New Roman"/>
                <w:color w:val="000000"/>
                <w:sz w:val="20"/>
                <w:szCs w:val="20"/>
              </w:rPr>
              <w:br/>
              <w:t xml:space="preserve">- [Does your condition or illness/do any of your conditions or illnesses] reduce your ability to carry-out day-to-day activities? </w:t>
            </w:r>
          </w:p>
        </w:tc>
        <w:tc>
          <w:tcPr>
            <w:tcW w:w="1247" w:type="dxa"/>
            <w:vAlign w:val="center"/>
          </w:tcPr>
          <w:p w14:paraId="49E535CC" w14:textId="0C1F1F01"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020</w:t>
            </w:r>
          </w:p>
        </w:tc>
        <w:tc>
          <w:tcPr>
            <w:tcW w:w="1247" w:type="dxa"/>
            <w:vAlign w:val="center"/>
          </w:tcPr>
          <w:p w14:paraId="794DBE67" w14:textId="55632F69"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368E79D1" w14:textId="77777777" w:rsidR="00BF630D" w:rsidRPr="00FB1C8F" w:rsidRDefault="00BF630D" w:rsidP="00C83C08">
            <w:pPr>
              <w:spacing w:line="480" w:lineRule="auto"/>
              <w:jc w:val="center"/>
              <w:rPr>
                <w:rFonts w:ascii="Times New Roman" w:hAnsi="Times New Roman" w:cs="Times New Roman"/>
                <w:sz w:val="20"/>
                <w:szCs w:val="20"/>
              </w:rPr>
            </w:pPr>
          </w:p>
        </w:tc>
      </w:tr>
      <w:tr w:rsidR="00BF630D" w:rsidRPr="00FB1C8F" w14:paraId="16860916" w14:textId="77777777" w:rsidTr="00A70CAE">
        <w:tc>
          <w:tcPr>
            <w:tcW w:w="2977" w:type="dxa"/>
            <w:vMerge/>
            <w:vAlign w:val="center"/>
          </w:tcPr>
          <w:p w14:paraId="6C9596FD" w14:textId="77777777" w:rsidR="00BF630D" w:rsidRPr="00FB1C8F" w:rsidRDefault="00BF630D" w:rsidP="00C83C08">
            <w:pPr>
              <w:spacing w:line="480" w:lineRule="auto"/>
              <w:rPr>
                <w:rFonts w:ascii="Times New Roman" w:hAnsi="Times New Roman" w:cs="Times New Roman"/>
                <w:sz w:val="20"/>
                <w:szCs w:val="20"/>
              </w:rPr>
            </w:pPr>
          </w:p>
        </w:tc>
        <w:tc>
          <w:tcPr>
            <w:tcW w:w="7257" w:type="dxa"/>
            <w:vAlign w:val="center"/>
          </w:tcPr>
          <w:p w14:paraId="41CE5DB3" w14:textId="7356F0C3" w:rsidR="00BF630D" w:rsidRPr="00FB1C8F" w:rsidRDefault="00BF630D"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CHILD [0-15]</w:t>
            </w:r>
            <w:r w:rsidRPr="00FB1C8F">
              <w:rPr>
                <w:rFonts w:ascii="Times New Roman" w:hAnsi="Times New Roman" w:cs="Times New Roman"/>
                <w:color w:val="000000"/>
                <w:sz w:val="20"/>
                <w:szCs w:val="20"/>
              </w:rPr>
              <w:br/>
              <w:t xml:space="preserve">- Do you have any long term illness or disability? By long term I mean anything that has affected you for longer than three months or that is likely to affect you for longer than three months. </w:t>
            </w:r>
            <w:r w:rsidRPr="00FB1C8F">
              <w:rPr>
                <w:rFonts w:ascii="Times New Roman" w:hAnsi="Times New Roman" w:cs="Times New Roman"/>
                <w:color w:val="000000"/>
                <w:sz w:val="20"/>
                <w:szCs w:val="20"/>
              </w:rPr>
              <w:br/>
              <w:t>- Does this illness or disability limit your activities in any way?</w:t>
            </w:r>
          </w:p>
        </w:tc>
        <w:tc>
          <w:tcPr>
            <w:tcW w:w="1247" w:type="dxa"/>
            <w:vAlign w:val="center"/>
          </w:tcPr>
          <w:p w14:paraId="24ED642F" w14:textId="1689D032"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1-2020</w:t>
            </w:r>
          </w:p>
        </w:tc>
        <w:tc>
          <w:tcPr>
            <w:tcW w:w="1247" w:type="dxa"/>
            <w:vAlign w:val="center"/>
          </w:tcPr>
          <w:p w14:paraId="422935D7" w14:textId="1288369D" w:rsidR="00BF630D" w:rsidRPr="00FB1C8F" w:rsidRDefault="00BF63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2035FFB" w14:textId="77777777" w:rsidR="00BF630D" w:rsidRPr="00FB1C8F" w:rsidRDefault="00BF630D" w:rsidP="00C83C08">
            <w:pPr>
              <w:spacing w:line="480" w:lineRule="auto"/>
              <w:jc w:val="center"/>
              <w:rPr>
                <w:rFonts w:ascii="Times New Roman" w:hAnsi="Times New Roman" w:cs="Times New Roman"/>
                <w:sz w:val="20"/>
                <w:szCs w:val="20"/>
              </w:rPr>
            </w:pPr>
          </w:p>
        </w:tc>
      </w:tr>
      <w:tr w:rsidR="0009750A" w:rsidRPr="00FB1C8F" w14:paraId="088330A0" w14:textId="77777777" w:rsidTr="00A70CAE">
        <w:tc>
          <w:tcPr>
            <w:tcW w:w="2977" w:type="dxa"/>
            <w:vMerge w:val="restart"/>
            <w:vAlign w:val="center"/>
          </w:tcPr>
          <w:p w14:paraId="34F759CC" w14:textId="66586C69" w:rsidR="0009750A" w:rsidRPr="00FB1C8F" w:rsidRDefault="0009750A"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English Housing Survey</w:t>
            </w:r>
          </w:p>
        </w:tc>
        <w:tc>
          <w:tcPr>
            <w:tcW w:w="7257" w:type="dxa"/>
            <w:vAlign w:val="center"/>
          </w:tcPr>
          <w:p w14:paraId="103CB82F" w14:textId="4E43CD0E" w:rsidR="0009750A" w:rsidRPr="00FB1C8F" w:rsidRDefault="0009750A"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lastRenderedPageBreak/>
              <w:t xml:space="preserve">- </w:t>
            </w:r>
            <w:r w:rsidRPr="00FB1C8F">
              <w:rPr>
                <w:rFonts w:ascii="Times New Roman" w:hAnsi="Times New Roman" w:cs="Times New Roman"/>
                <w:color w:val="000000"/>
                <w:sz w:val="20"/>
                <w:szCs w:val="20"/>
              </w:rPr>
              <w:t xml:space="preserve">Does this illness or disability (Do any of these illnesses or disabilities) limit ^names activities in any way? </w:t>
            </w:r>
            <w:r w:rsidRPr="00FB1C8F">
              <w:rPr>
                <w:rFonts w:ascii="Times New Roman" w:hAnsi="Times New Roman" w:cs="Times New Roman"/>
                <w:color w:val="000000"/>
                <w:sz w:val="20"/>
                <w:szCs w:val="20"/>
              </w:rPr>
              <w:br/>
              <w:t>- What type of illness or disability do you/does [name] have?</w:t>
            </w:r>
            <w:r w:rsidRPr="00FB1C8F">
              <w:rPr>
                <w:rFonts w:ascii="Times New Roman" w:hAnsi="Times New Roman" w:cs="Times New Roman"/>
                <w:color w:val="000000"/>
                <w:sz w:val="20"/>
                <w:szCs w:val="20"/>
              </w:rPr>
              <w:br/>
              <w:t>- Are you/they registered as a disabled person (or as visually impaired) with the local council/ social services?</w:t>
            </w:r>
          </w:p>
        </w:tc>
        <w:tc>
          <w:tcPr>
            <w:tcW w:w="1247" w:type="dxa"/>
            <w:vAlign w:val="center"/>
          </w:tcPr>
          <w:p w14:paraId="0472AB16" w14:textId="4AD597F8"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10-11</w:t>
            </w:r>
          </w:p>
        </w:tc>
        <w:tc>
          <w:tcPr>
            <w:tcW w:w="1247" w:type="dxa"/>
            <w:vAlign w:val="center"/>
          </w:tcPr>
          <w:p w14:paraId="2E5DB63A" w14:textId="050A7C58"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3E1A0D76" w14:textId="36446ED7" w:rsidR="0009750A" w:rsidRPr="00FB1C8F" w:rsidRDefault="004244C1"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0</w:t>
            </w:r>
          </w:p>
        </w:tc>
      </w:tr>
      <w:tr w:rsidR="0009750A" w:rsidRPr="00FB1C8F" w14:paraId="6E04277E" w14:textId="77777777" w:rsidTr="00A70CAE">
        <w:tc>
          <w:tcPr>
            <w:tcW w:w="2977" w:type="dxa"/>
            <w:vMerge/>
            <w:vAlign w:val="center"/>
          </w:tcPr>
          <w:p w14:paraId="2190655A" w14:textId="77777777" w:rsidR="0009750A" w:rsidRPr="00FB1C8F" w:rsidRDefault="0009750A" w:rsidP="00C83C08">
            <w:pPr>
              <w:spacing w:line="480" w:lineRule="auto"/>
              <w:rPr>
                <w:rFonts w:ascii="Times New Roman" w:hAnsi="Times New Roman" w:cs="Times New Roman"/>
                <w:sz w:val="20"/>
                <w:szCs w:val="20"/>
              </w:rPr>
            </w:pPr>
          </w:p>
        </w:tc>
        <w:tc>
          <w:tcPr>
            <w:tcW w:w="7257" w:type="dxa"/>
            <w:vAlign w:val="center"/>
          </w:tcPr>
          <w:p w14:paraId="3B8CDF0E" w14:textId="191BA8AD" w:rsidR="0009750A" w:rsidRPr="00FB1C8F" w:rsidRDefault="0009750A"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This question asks you about any health conditions, illnesses or impairments you may have. Do you have physical or mental health conditions or illnesses lasting or expected to last for 12 months or more?</w:t>
            </w:r>
            <w:r w:rsidRPr="00FB1C8F">
              <w:rPr>
                <w:rFonts w:ascii="Times New Roman" w:hAnsi="Times New Roman" w:cs="Times New Roman"/>
                <w:color w:val="000000"/>
                <w:sz w:val="20"/>
                <w:szCs w:val="20"/>
              </w:rPr>
              <w:br/>
              <w:t xml:space="preserve">- This question asks about whether your health condition or illness currently affects your ability to carry out normal day-to-day activities, either a lot or a little or not at all. In answering this question, you should consider whether you are affected whilst receiving any treatment or medication for your condition or illness and/or using any devices such as a hearing aid, for example. Does your condition or illness (do any of your conditions or illnesses) reduce your ability to carry out day-to-day activities ... </w:t>
            </w:r>
          </w:p>
        </w:tc>
        <w:tc>
          <w:tcPr>
            <w:tcW w:w="1247" w:type="dxa"/>
            <w:vAlign w:val="center"/>
          </w:tcPr>
          <w:p w14:paraId="2655F255" w14:textId="7F9EDB4D"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0</w:t>
            </w:r>
          </w:p>
        </w:tc>
        <w:tc>
          <w:tcPr>
            <w:tcW w:w="1247" w:type="dxa"/>
            <w:vAlign w:val="center"/>
          </w:tcPr>
          <w:p w14:paraId="4A3E5CFA" w14:textId="789A9CD0"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5581C234" w14:textId="77777777" w:rsidR="0009750A" w:rsidRPr="00FB1C8F" w:rsidRDefault="0009750A" w:rsidP="00C83C08">
            <w:pPr>
              <w:spacing w:line="480" w:lineRule="auto"/>
              <w:jc w:val="center"/>
              <w:rPr>
                <w:rFonts w:ascii="Times New Roman" w:hAnsi="Times New Roman" w:cs="Times New Roman"/>
                <w:sz w:val="20"/>
                <w:szCs w:val="20"/>
              </w:rPr>
            </w:pPr>
          </w:p>
        </w:tc>
      </w:tr>
      <w:tr w:rsidR="0009750A" w:rsidRPr="00FB1C8F" w14:paraId="3D0566F2" w14:textId="77777777" w:rsidTr="00A70CAE">
        <w:tc>
          <w:tcPr>
            <w:tcW w:w="2977" w:type="dxa"/>
            <w:vMerge/>
            <w:vAlign w:val="center"/>
          </w:tcPr>
          <w:p w14:paraId="300F9E8E" w14:textId="77777777" w:rsidR="0009750A" w:rsidRPr="00FB1C8F" w:rsidRDefault="0009750A" w:rsidP="00C83C08">
            <w:pPr>
              <w:spacing w:line="480" w:lineRule="auto"/>
              <w:rPr>
                <w:rFonts w:ascii="Times New Roman" w:hAnsi="Times New Roman" w:cs="Times New Roman"/>
                <w:sz w:val="20"/>
                <w:szCs w:val="20"/>
              </w:rPr>
            </w:pPr>
          </w:p>
        </w:tc>
        <w:tc>
          <w:tcPr>
            <w:tcW w:w="7257" w:type="dxa"/>
            <w:vAlign w:val="center"/>
          </w:tcPr>
          <w:p w14:paraId="62426B40" w14:textId="2FA2D2AD" w:rsidR="0009750A" w:rsidRPr="00FB1C8F" w:rsidRDefault="0009750A" w:rsidP="00C83C08">
            <w:pPr>
              <w:spacing w:line="480" w:lineRule="auto"/>
              <w:rPr>
                <w:rFonts w:ascii="Times New Roman" w:hAnsi="Times New Roman" w:cs="Times New Roman"/>
                <w:sz w:val="20"/>
                <w:szCs w:val="20"/>
              </w:rPr>
            </w:pPr>
            <w:r w:rsidRPr="00FB1C8F">
              <w:rPr>
                <w:rFonts w:ascii="Times New Roman" w:hAnsi="Times New Roman" w:cs="Times New Roman"/>
                <w:color w:val="000000"/>
                <w:sz w:val="20"/>
                <w:szCs w:val="20"/>
              </w:rPr>
              <w:t>- What type of illness or disability do you/does [name] have?</w:t>
            </w:r>
          </w:p>
        </w:tc>
        <w:tc>
          <w:tcPr>
            <w:tcW w:w="1247" w:type="dxa"/>
            <w:vAlign w:val="center"/>
          </w:tcPr>
          <w:p w14:paraId="291962E6" w14:textId="375A1DE6"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w:t>
            </w:r>
          </w:p>
        </w:tc>
        <w:tc>
          <w:tcPr>
            <w:tcW w:w="1247" w:type="dxa"/>
            <w:vAlign w:val="center"/>
          </w:tcPr>
          <w:p w14:paraId="4DF3D391" w14:textId="44DA587F"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1E083C7E" w14:textId="77777777" w:rsidR="0009750A" w:rsidRPr="00FB1C8F" w:rsidRDefault="0009750A" w:rsidP="00C83C08">
            <w:pPr>
              <w:spacing w:line="480" w:lineRule="auto"/>
              <w:jc w:val="center"/>
              <w:rPr>
                <w:rFonts w:ascii="Times New Roman" w:hAnsi="Times New Roman" w:cs="Times New Roman"/>
                <w:sz w:val="20"/>
                <w:szCs w:val="20"/>
              </w:rPr>
            </w:pPr>
          </w:p>
        </w:tc>
      </w:tr>
      <w:tr w:rsidR="0009750A" w:rsidRPr="00FB1C8F" w14:paraId="4868C63C" w14:textId="77777777" w:rsidTr="00A70CAE">
        <w:tc>
          <w:tcPr>
            <w:tcW w:w="2977" w:type="dxa"/>
            <w:vMerge/>
            <w:vAlign w:val="center"/>
          </w:tcPr>
          <w:p w14:paraId="76194283" w14:textId="77777777" w:rsidR="0009750A" w:rsidRPr="00FB1C8F" w:rsidRDefault="0009750A" w:rsidP="00C83C08">
            <w:pPr>
              <w:spacing w:line="480" w:lineRule="auto"/>
              <w:rPr>
                <w:rFonts w:ascii="Times New Roman" w:hAnsi="Times New Roman" w:cs="Times New Roman"/>
                <w:sz w:val="20"/>
                <w:szCs w:val="20"/>
              </w:rPr>
            </w:pPr>
          </w:p>
        </w:tc>
        <w:tc>
          <w:tcPr>
            <w:tcW w:w="7257" w:type="dxa"/>
            <w:vAlign w:val="center"/>
          </w:tcPr>
          <w:p w14:paraId="4219902E" w14:textId="428C807D" w:rsidR="0009750A" w:rsidRPr="00FB1C8F" w:rsidRDefault="0009750A"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 Do any of these conditions or illnesses affect you in any of the following areas?</w:t>
            </w:r>
          </w:p>
        </w:tc>
        <w:tc>
          <w:tcPr>
            <w:tcW w:w="1247" w:type="dxa"/>
            <w:vAlign w:val="center"/>
          </w:tcPr>
          <w:p w14:paraId="69BD0076" w14:textId="335E1477"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3-20</w:t>
            </w:r>
          </w:p>
        </w:tc>
        <w:tc>
          <w:tcPr>
            <w:tcW w:w="1247" w:type="dxa"/>
            <w:vAlign w:val="center"/>
          </w:tcPr>
          <w:p w14:paraId="12C7A136" w14:textId="1C54B4D4"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0F804F24" w14:textId="77777777" w:rsidR="0009750A" w:rsidRPr="00FB1C8F" w:rsidRDefault="0009750A" w:rsidP="00C83C08">
            <w:pPr>
              <w:spacing w:line="480" w:lineRule="auto"/>
              <w:jc w:val="center"/>
              <w:rPr>
                <w:rFonts w:ascii="Times New Roman" w:hAnsi="Times New Roman" w:cs="Times New Roman"/>
                <w:sz w:val="20"/>
                <w:szCs w:val="20"/>
              </w:rPr>
            </w:pPr>
          </w:p>
        </w:tc>
      </w:tr>
      <w:tr w:rsidR="0009750A" w:rsidRPr="00FB1C8F" w14:paraId="4918418D" w14:textId="77777777" w:rsidTr="00A70CAE">
        <w:tc>
          <w:tcPr>
            <w:tcW w:w="2977" w:type="dxa"/>
            <w:vMerge/>
            <w:vAlign w:val="center"/>
          </w:tcPr>
          <w:p w14:paraId="6729E4D2" w14:textId="77777777" w:rsidR="0009750A" w:rsidRPr="00FB1C8F" w:rsidRDefault="0009750A" w:rsidP="00C83C08">
            <w:pPr>
              <w:spacing w:line="480" w:lineRule="auto"/>
              <w:rPr>
                <w:rFonts w:ascii="Times New Roman" w:hAnsi="Times New Roman" w:cs="Times New Roman"/>
                <w:sz w:val="20"/>
                <w:szCs w:val="20"/>
              </w:rPr>
            </w:pPr>
          </w:p>
        </w:tc>
        <w:tc>
          <w:tcPr>
            <w:tcW w:w="7257" w:type="dxa"/>
            <w:vAlign w:val="center"/>
          </w:tcPr>
          <w:p w14:paraId="4D3C3317" w14:textId="7F08FCF1" w:rsidR="0009750A" w:rsidRPr="00FB1C8F" w:rsidRDefault="0009750A" w:rsidP="00C83C08">
            <w:pPr>
              <w:spacing w:line="480" w:lineRule="auto"/>
              <w:rPr>
                <w:rFonts w:ascii="Times New Roman" w:hAnsi="Times New Roman" w:cs="Times New Roman"/>
                <w:sz w:val="20"/>
                <w:szCs w:val="20"/>
              </w:rPr>
            </w:pPr>
            <w:r w:rsidRPr="00FB1C8F">
              <w:rPr>
                <w:rFonts w:ascii="Times New Roman" w:hAnsi="Times New Roman" w:cs="Times New Roman"/>
                <w:color w:val="000000"/>
                <w:sz w:val="20"/>
                <w:szCs w:val="20"/>
              </w:rPr>
              <w:t>- For how long has your ability to carry out day-to-day activities been reduced...</w:t>
            </w:r>
            <w:r w:rsidRPr="00FB1C8F">
              <w:rPr>
                <w:rFonts w:ascii="Times New Roman" w:hAnsi="Times New Roman" w:cs="Times New Roman"/>
                <w:color w:val="000000"/>
                <w:sz w:val="20"/>
                <w:szCs w:val="20"/>
              </w:rPr>
              <w:br/>
              <w:t>- Are you/they registered as a disabled person (or as visually impaired) with the local council/ social services?</w:t>
            </w:r>
          </w:p>
        </w:tc>
        <w:tc>
          <w:tcPr>
            <w:tcW w:w="1247" w:type="dxa"/>
            <w:vAlign w:val="center"/>
          </w:tcPr>
          <w:p w14:paraId="1980DB4A" w14:textId="7826FE73"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8</w:t>
            </w:r>
          </w:p>
        </w:tc>
        <w:tc>
          <w:tcPr>
            <w:tcW w:w="1247" w:type="dxa"/>
            <w:vAlign w:val="center"/>
          </w:tcPr>
          <w:p w14:paraId="7F6968DD" w14:textId="3941C6F7" w:rsidR="0009750A" w:rsidRPr="00FB1C8F" w:rsidRDefault="0009750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09E8F554" w14:textId="77777777" w:rsidR="0009750A" w:rsidRPr="00FB1C8F" w:rsidRDefault="0009750A" w:rsidP="00C83C08">
            <w:pPr>
              <w:spacing w:line="480" w:lineRule="auto"/>
              <w:jc w:val="center"/>
              <w:rPr>
                <w:rFonts w:ascii="Times New Roman" w:hAnsi="Times New Roman" w:cs="Times New Roman"/>
                <w:sz w:val="20"/>
                <w:szCs w:val="20"/>
              </w:rPr>
            </w:pPr>
          </w:p>
        </w:tc>
      </w:tr>
      <w:tr w:rsidR="00094FBE" w:rsidRPr="00FB1C8F" w14:paraId="46131EE7" w14:textId="77777777" w:rsidTr="00A70CAE">
        <w:tc>
          <w:tcPr>
            <w:tcW w:w="2977" w:type="dxa"/>
            <w:vMerge w:val="restart"/>
            <w:vAlign w:val="center"/>
          </w:tcPr>
          <w:p w14:paraId="2BED2BEA" w14:textId="3D1D945D" w:rsidR="00094FBE" w:rsidRPr="00FB1C8F" w:rsidRDefault="00094FBE"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lastRenderedPageBreak/>
              <w:t>English Longitudinal Study of Ageing</w:t>
            </w:r>
          </w:p>
        </w:tc>
        <w:tc>
          <w:tcPr>
            <w:tcW w:w="7257" w:type="dxa"/>
            <w:vAlign w:val="center"/>
          </w:tcPr>
          <w:p w14:paraId="44BA75EA" w14:textId="23D2D61D" w:rsidR="00094FBE" w:rsidRPr="00FB1C8F" w:rsidRDefault="00094FBE"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 Does [^name]] have any long-standing illness, disability or infirmity? By long-standing I mean anything that has troubled [^you / [^name]] over a period of time, or that is likely to affect [^you / [^name]] over a period of time. </w:t>
            </w:r>
            <w:r w:rsidRPr="00FB1C8F">
              <w:rPr>
                <w:rFonts w:ascii="Times New Roman" w:hAnsi="Times New Roman" w:cs="Times New Roman"/>
                <w:color w:val="000000"/>
                <w:sz w:val="20"/>
                <w:szCs w:val="20"/>
              </w:rPr>
              <w:br/>
              <w:t>- (Does this / Do these) illness(e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limit [^your / [^name’s]] activities in any way?</w:t>
            </w:r>
            <w:r w:rsidRPr="00FB1C8F">
              <w:rPr>
                <w:rFonts w:ascii="Times New Roman" w:hAnsi="Times New Roman" w:cs="Times New Roman"/>
                <w:color w:val="000000"/>
                <w:sz w:val="20"/>
                <w:szCs w:val="20"/>
              </w:rPr>
              <w:br/>
              <w:t>- You mentioned earlier that you have a health problem or disability that limits the kind or amount of paid work you can do, does this health problem or disability limit the kind or amount of work you can do in your current job?</w:t>
            </w:r>
            <w:r w:rsidRPr="00FB1C8F">
              <w:rPr>
                <w:rFonts w:ascii="Times New Roman" w:hAnsi="Times New Roman" w:cs="Times New Roman"/>
                <w:color w:val="000000"/>
                <w:sz w:val="20"/>
                <w:szCs w:val="20"/>
              </w:rPr>
              <w:br/>
              <w:t>- Is this a health problem or disability that you expect to last less than three months?</w:t>
            </w:r>
          </w:p>
        </w:tc>
        <w:tc>
          <w:tcPr>
            <w:tcW w:w="1247" w:type="dxa"/>
            <w:vAlign w:val="center"/>
          </w:tcPr>
          <w:p w14:paraId="404A7DE8" w14:textId="3C5D2F84"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9</w:t>
            </w:r>
          </w:p>
        </w:tc>
        <w:tc>
          <w:tcPr>
            <w:tcW w:w="1247" w:type="dxa"/>
            <w:vAlign w:val="center"/>
          </w:tcPr>
          <w:p w14:paraId="5EAAF893" w14:textId="35276C24"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5-9</w:t>
            </w:r>
          </w:p>
        </w:tc>
        <w:tc>
          <w:tcPr>
            <w:tcW w:w="1247" w:type="dxa"/>
            <w:vMerge w:val="restart"/>
            <w:vAlign w:val="center"/>
          </w:tcPr>
          <w:p w14:paraId="04CCF657" w14:textId="187B88B6"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6</w:t>
            </w:r>
          </w:p>
        </w:tc>
      </w:tr>
      <w:tr w:rsidR="00094FBE" w:rsidRPr="00FB1C8F" w14:paraId="5B710CC9" w14:textId="77777777" w:rsidTr="00A70CAE">
        <w:tc>
          <w:tcPr>
            <w:tcW w:w="2977" w:type="dxa"/>
            <w:vMerge/>
            <w:vAlign w:val="center"/>
          </w:tcPr>
          <w:p w14:paraId="5694D842" w14:textId="77777777" w:rsidR="00094FBE" w:rsidRPr="00FB1C8F" w:rsidRDefault="00094FBE" w:rsidP="00C83C08">
            <w:pPr>
              <w:spacing w:line="480" w:lineRule="auto"/>
              <w:rPr>
                <w:rFonts w:ascii="Times New Roman" w:hAnsi="Times New Roman" w:cs="Times New Roman"/>
                <w:sz w:val="20"/>
                <w:szCs w:val="20"/>
              </w:rPr>
            </w:pPr>
          </w:p>
        </w:tc>
        <w:tc>
          <w:tcPr>
            <w:tcW w:w="7257" w:type="dxa"/>
            <w:vAlign w:val="center"/>
          </w:tcPr>
          <w:p w14:paraId="27394148" w14:textId="6A6CCA62" w:rsidR="00094FBE" w:rsidRPr="00FB1C8F" w:rsidRDefault="00094FBE" w:rsidP="00C83C08">
            <w:pPr>
              <w:spacing w:line="480" w:lineRule="auto"/>
              <w:rPr>
                <w:rFonts w:ascii="Times New Roman" w:hAnsi="Times New Roman" w:cs="Times New Roman"/>
                <w:sz w:val="20"/>
                <w:szCs w:val="20"/>
              </w:rPr>
            </w:pPr>
            <w:r w:rsidRPr="00FB1C8F">
              <w:rPr>
                <w:rFonts w:ascii="Times New Roman" w:hAnsi="Times New Roman" w:cs="Times New Roman"/>
                <w:color w:val="000000"/>
                <w:sz w:val="20"/>
                <w:szCs w:val="20"/>
              </w:rPr>
              <w:t>- Do you have any health problem that limits the kind or amount of paid work you could do, should you want to?</w:t>
            </w:r>
          </w:p>
        </w:tc>
        <w:tc>
          <w:tcPr>
            <w:tcW w:w="1247" w:type="dxa"/>
            <w:vAlign w:val="center"/>
          </w:tcPr>
          <w:p w14:paraId="5A8A30CF" w14:textId="54BC2E56"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5</w:t>
            </w:r>
          </w:p>
        </w:tc>
        <w:tc>
          <w:tcPr>
            <w:tcW w:w="1247" w:type="dxa"/>
            <w:vAlign w:val="center"/>
          </w:tcPr>
          <w:p w14:paraId="027F643F" w14:textId="6B7CFF50"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5-7</w:t>
            </w:r>
          </w:p>
        </w:tc>
        <w:tc>
          <w:tcPr>
            <w:tcW w:w="1247" w:type="dxa"/>
            <w:vMerge/>
            <w:vAlign w:val="center"/>
          </w:tcPr>
          <w:p w14:paraId="6C357FB4" w14:textId="77777777" w:rsidR="00094FBE" w:rsidRPr="00FB1C8F" w:rsidRDefault="00094FBE" w:rsidP="00C83C08">
            <w:pPr>
              <w:spacing w:line="480" w:lineRule="auto"/>
              <w:jc w:val="center"/>
              <w:rPr>
                <w:rFonts w:ascii="Times New Roman" w:hAnsi="Times New Roman" w:cs="Times New Roman"/>
                <w:sz w:val="20"/>
                <w:szCs w:val="20"/>
              </w:rPr>
            </w:pPr>
          </w:p>
        </w:tc>
      </w:tr>
      <w:tr w:rsidR="00094FBE" w:rsidRPr="00FB1C8F" w14:paraId="66B3F1CC" w14:textId="77777777" w:rsidTr="00A70CAE">
        <w:tc>
          <w:tcPr>
            <w:tcW w:w="2977" w:type="dxa"/>
            <w:vMerge/>
            <w:vAlign w:val="center"/>
          </w:tcPr>
          <w:p w14:paraId="5B9B1B41" w14:textId="77777777" w:rsidR="00094FBE" w:rsidRPr="00FB1C8F" w:rsidRDefault="00094FBE" w:rsidP="00C83C08">
            <w:pPr>
              <w:spacing w:line="480" w:lineRule="auto"/>
              <w:rPr>
                <w:rFonts w:ascii="Times New Roman" w:hAnsi="Times New Roman" w:cs="Times New Roman"/>
                <w:sz w:val="20"/>
                <w:szCs w:val="20"/>
              </w:rPr>
            </w:pPr>
          </w:p>
        </w:tc>
        <w:tc>
          <w:tcPr>
            <w:tcW w:w="7257" w:type="dxa"/>
            <w:vAlign w:val="center"/>
          </w:tcPr>
          <w:p w14:paraId="6871792F" w14:textId="51D2FEDB" w:rsidR="00094FBE" w:rsidRPr="00FB1C8F" w:rsidRDefault="00094FBE"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 Do you have any health problem or disability that limits the kind or amount of paid work you could do, should you want to?</w:t>
            </w:r>
          </w:p>
        </w:tc>
        <w:tc>
          <w:tcPr>
            <w:tcW w:w="1247" w:type="dxa"/>
            <w:vAlign w:val="center"/>
          </w:tcPr>
          <w:p w14:paraId="6442E17B" w14:textId="557E9243"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6-19</w:t>
            </w:r>
          </w:p>
        </w:tc>
        <w:tc>
          <w:tcPr>
            <w:tcW w:w="1247" w:type="dxa"/>
            <w:vAlign w:val="center"/>
          </w:tcPr>
          <w:p w14:paraId="74D10A9D" w14:textId="355B921B" w:rsidR="00094FBE" w:rsidRPr="00FB1C8F" w:rsidRDefault="00094FB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8-9</w:t>
            </w:r>
          </w:p>
        </w:tc>
        <w:tc>
          <w:tcPr>
            <w:tcW w:w="1247" w:type="dxa"/>
            <w:vMerge/>
            <w:vAlign w:val="center"/>
          </w:tcPr>
          <w:p w14:paraId="12912E8F" w14:textId="77777777" w:rsidR="00094FBE" w:rsidRPr="00FB1C8F" w:rsidRDefault="00094FBE" w:rsidP="00C83C08">
            <w:pPr>
              <w:spacing w:line="480" w:lineRule="auto"/>
              <w:jc w:val="center"/>
              <w:rPr>
                <w:rFonts w:ascii="Times New Roman" w:hAnsi="Times New Roman" w:cs="Times New Roman"/>
                <w:sz w:val="20"/>
                <w:szCs w:val="20"/>
              </w:rPr>
            </w:pPr>
          </w:p>
        </w:tc>
      </w:tr>
      <w:tr w:rsidR="009E1915" w:rsidRPr="00FB1C8F" w14:paraId="60165364" w14:textId="77777777" w:rsidTr="00A70CAE">
        <w:tc>
          <w:tcPr>
            <w:tcW w:w="2977" w:type="dxa"/>
            <w:vMerge w:val="restart"/>
            <w:vAlign w:val="center"/>
          </w:tcPr>
          <w:p w14:paraId="23E110D7" w14:textId="137114D9" w:rsidR="009E1915" w:rsidRPr="00FB1C8F" w:rsidRDefault="009E1915"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Family Resources Survey</w:t>
            </w:r>
          </w:p>
        </w:tc>
        <w:tc>
          <w:tcPr>
            <w:tcW w:w="7257" w:type="dxa"/>
            <w:vAlign w:val="center"/>
          </w:tcPr>
          <w:p w14:paraId="0C4FCF71" w14:textId="2012BA50" w:rsidR="009E1915" w:rsidRPr="00FB1C8F" w:rsidRDefault="009E1915"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at least 12 months or that is likely to affect you over a period of at least 12 months.</w:t>
            </w:r>
            <w:r w:rsidRPr="00FB1C8F">
              <w:rPr>
                <w:rFonts w:ascii="Times New Roman" w:hAnsi="Times New Roman" w:cs="Times New Roman"/>
                <w:color w:val="000000"/>
                <w:sz w:val="20"/>
                <w:szCs w:val="20"/>
              </w:rPr>
              <w:br/>
              <w:t>- Does this physical or mental illness or disability (Do any of these physical or mental illnesses or disabilities) limit your activities in any way?</w:t>
            </w:r>
            <w:r w:rsidRPr="00FB1C8F">
              <w:rPr>
                <w:rFonts w:ascii="Times New Roman" w:hAnsi="Times New Roman" w:cs="Times New Roman"/>
                <w:color w:val="000000"/>
                <w:sz w:val="20"/>
                <w:szCs w:val="20"/>
              </w:rPr>
              <w:br/>
              <w:t>- Does this/Do these health problem(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xml:space="preserve">) mean that you have substantial </w:t>
            </w:r>
            <w:r w:rsidRPr="00FB1C8F">
              <w:rPr>
                <w:rFonts w:ascii="Times New Roman" w:hAnsi="Times New Roman" w:cs="Times New Roman"/>
                <w:color w:val="000000"/>
                <w:sz w:val="20"/>
                <w:szCs w:val="20"/>
              </w:rPr>
              <w:lastRenderedPageBreak/>
              <w:t>difficulties with any of these areas of your life?</w:t>
            </w:r>
            <w:r w:rsidRPr="00FB1C8F">
              <w:rPr>
                <w:rFonts w:ascii="Times New Roman" w:hAnsi="Times New Roman" w:cs="Times New Roman"/>
                <w:color w:val="000000"/>
                <w:sz w:val="20"/>
                <w:szCs w:val="20"/>
              </w:rPr>
              <w:br/>
              <w:t>- Can I just check, do you receive medication or treatment without which your health problems (when taken together), would substantially affect your life in the areas we have been discussing?</w:t>
            </w:r>
          </w:p>
        </w:tc>
        <w:tc>
          <w:tcPr>
            <w:tcW w:w="1247" w:type="dxa"/>
            <w:vAlign w:val="center"/>
          </w:tcPr>
          <w:p w14:paraId="6CD5D287" w14:textId="2293D61F" w:rsidR="009E1915" w:rsidRPr="00FB1C8F" w:rsidRDefault="009E191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10-11</w:t>
            </w:r>
          </w:p>
        </w:tc>
        <w:tc>
          <w:tcPr>
            <w:tcW w:w="1247" w:type="dxa"/>
            <w:vAlign w:val="center"/>
          </w:tcPr>
          <w:p w14:paraId="43E35A28" w14:textId="5BCC2D33" w:rsidR="009E1915" w:rsidRPr="00FB1C8F" w:rsidRDefault="009E191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61FA72E3" w14:textId="0E5CB20D" w:rsidR="009E1915" w:rsidRPr="00FB1C8F" w:rsidRDefault="009E191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9</w:t>
            </w:r>
          </w:p>
        </w:tc>
      </w:tr>
      <w:tr w:rsidR="009E1915" w:rsidRPr="00FB1C8F" w14:paraId="519875D6" w14:textId="77777777" w:rsidTr="00A70CAE">
        <w:tc>
          <w:tcPr>
            <w:tcW w:w="2977" w:type="dxa"/>
            <w:vMerge/>
            <w:vAlign w:val="center"/>
          </w:tcPr>
          <w:p w14:paraId="7D2D7F4C" w14:textId="77777777" w:rsidR="009E1915" w:rsidRPr="00FB1C8F" w:rsidRDefault="009E1915" w:rsidP="00C83C08">
            <w:pPr>
              <w:spacing w:line="480" w:lineRule="auto"/>
              <w:rPr>
                <w:rFonts w:ascii="Times New Roman" w:hAnsi="Times New Roman" w:cs="Times New Roman"/>
                <w:sz w:val="20"/>
                <w:szCs w:val="20"/>
              </w:rPr>
            </w:pPr>
          </w:p>
        </w:tc>
        <w:tc>
          <w:tcPr>
            <w:tcW w:w="7257" w:type="dxa"/>
            <w:vAlign w:val="center"/>
          </w:tcPr>
          <w:p w14:paraId="55798324" w14:textId="2778A7EE" w:rsidR="009E1915" w:rsidRPr="00FB1C8F" w:rsidRDefault="009E1915"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ny physical or mental health conditions or illnesses lasting or expected to last for 12 months or more? </w:t>
            </w:r>
            <w:r w:rsidRPr="00FB1C8F">
              <w:rPr>
                <w:rFonts w:ascii="Times New Roman" w:hAnsi="Times New Roman" w:cs="Times New Roman"/>
                <w:color w:val="000000"/>
                <w:sz w:val="20"/>
                <w:szCs w:val="20"/>
              </w:rPr>
              <w:br/>
              <w:t>- Do any of these conditions or illnesses affect you in any of the following areas?</w:t>
            </w:r>
            <w:r w:rsidRPr="00FB1C8F">
              <w:rPr>
                <w:rFonts w:ascii="Times New Roman" w:hAnsi="Times New Roman" w:cs="Times New Roman"/>
                <w:color w:val="000000"/>
                <w:sz w:val="20"/>
                <w:szCs w:val="20"/>
              </w:rPr>
              <w:br/>
              <w:t>- Does your condition or illness/do any of your conditions or illnesses reduce your ability to carry-out day-to-day activities?</w:t>
            </w:r>
            <w:r w:rsidRPr="00FB1C8F">
              <w:rPr>
                <w:rFonts w:ascii="Times New Roman" w:hAnsi="Times New Roman" w:cs="Times New Roman"/>
                <w:color w:val="000000"/>
                <w:sz w:val="20"/>
                <w:szCs w:val="20"/>
              </w:rPr>
              <w:br/>
              <w:t xml:space="preserve">- For how long has your ability to carry-out day-to-day activities been reduced? </w:t>
            </w:r>
            <w:r w:rsidRPr="00FB1C8F">
              <w:rPr>
                <w:rFonts w:ascii="Times New Roman" w:hAnsi="Times New Roman" w:cs="Times New Roman"/>
                <w:color w:val="000000"/>
                <w:sz w:val="20"/>
                <w:szCs w:val="20"/>
              </w:rPr>
              <w:br/>
              <w:t xml:space="preserve">- Can I just check, do you receive medication or treatment without which your conditions or illnesses (when taken together), would reduce your ability to carry out day to day activities? </w:t>
            </w:r>
          </w:p>
        </w:tc>
        <w:tc>
          <w:tcPr>
            <w:tcW w:w="1247" w:type="dxa"/>
            <w:vAlign w:val="center"/>
          </w:tcPr>
          <w:p w14:paraId="31A8D1B9" w14:textId="1A36413E" w:rsidR="009E1915" w:rsidRPr="00FB1C8F" w:rsidRDefault="009E191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1</w:t>
            </w:r>
          </w:p>
        </w:tc>
        <w:tc>
          <w:tcPr>
            <w:tcW w:w="1247" w:type="dxa"/>
            <w:vAlign w:val="center"/>
          </w:tcPr>
          <w:p w14:paraId="34827149" w14:textId="6121F34D" w:rsidR="009E1915" w:rsidRPr="00FB1C8F" w:rsidRDefault="009E191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0B40D783" w14:textId="77777777" w:rsidR="009E1915" w:rsidRPr="00FB1C8F" w:rsidRDefault="009E1915" w:rsidP="00C83C08">
            <w:pPr>
              <w:spacing w:line="480" w:lineRule="auto"/>
              <w:jc w:val="center"/>
              <w:rPr>
                <w:rFonts w:ascii="Times New Roman" w:hAnsi="Times New Roman" w:cs="Times New Roman"/>
                <w:sz w:val="20"/>
                <w:szCs w:val="20"/>
              </w:rPr>
            </w:pPr>
          </w:p>
        </w:tc>
      </w:tr>
      <w:tr w:rsidR="00AC3361" w:rsidRPr="00FB1C8F" w14:paraId="6A402FD8" w14:textId="77777777" w:rsidTr="00A70CAE">
        <w:tc>
          <w:tcPr>
            <w:tcW w:w="2977" w:type="dxa"/>
            <w:vAlign w:val="center"/>
          </w:tcPr>
          <w:p w14:paraId="36810AF3" w14:textId="425F470E"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Health Survey for England</w:t>
            </w:r>
          </w:p>
        </w:tc>
        <w:tc>
          <w:tcPr>
            <w:tcW w:w="7257" w:type="dxa"/>
            <w:vAlign w:val="center"/>
          </w:tcPr>
          <w:p w14:paraId="0F8DE24C" w14:textId="64E65396" w:rsidR="00AC3361" w:rsidRPr="00FB1C8F" w:rsidRDefault="0076186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Does this illness or disability/do any of these illnesses or disabilities limit your activities in any way?</w:t>
            </w:r>
          </w:p>
        </w:tc>
        <w:tc>
          <w:tcPr>
            <w:tcW w:w="1247" w:type="dxa"/>
            <w:vAlign w:val="center"/>
          </w:tcPr>
          <w:p w14:paraId="512F452A" w14:textId="2DD171C7" w:rsidR="00AC3361" w:rsidRPr="00FB1C8F" w:rsidRDefault="00246BC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1</w:t>
            </w:r>
          </w:p>
        </w:tc>
        <w:tc>
          <w:tcPr>
            <w:tcW w:w="1247" w:type="dxa"/>
            <w:vAlign w:val="center"/>
          </w:tcPr>
          <w:p w14:paraId="2E0DD6CF" w14:textId="537A88D7" w:rsidR="00AC3361" w:rsidRPr="00FB1C8F" w:rsidRDefault="00246BC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1D7D4802" w14:textId="5706BCE1" w:rsidR="00AC3361" w:rsidRPr="00FB1C8F" w:rsidRDefault="00246BC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B61902" w:rsidRPr="00FB1C8F" w14:paraId="385E05AE" w14:textId="77777777" w:rsidTr="00A70CAE">
        <w:tc>
          <w:tcPr>
            <w:tcW w:w="2977" w:type="dxa"/>
            <w:vMerge w:val="restart"/>
            <w:vAlign w:val="center"/>
          </w:tcPr>
          <w:p w14:paraId="3B78575F" w14:textId="049C0DAE" w:rsidR="00B61902" w:rsidRPr="00FB1C8F" w:rsidRDefault="00B61902"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Households Below Average Income</w:t>
            </w:r>
            <w:r w:rsidRPr="00807AC4">
              <w:rPr>
                <w:rFonts w:ascii="Times New Roman" w:hAnsi="Times New Roman" w:cs="Times New Roman"/>
                <w:sz w:val="20"/>
                <w:szCs w:val="20"/>
                <w:vertAlign w:val="superscript"/>
              </w:rPr>
              <w:t>**</w:t>
            </w:r>
          </w:p>
        </w:tc>
        <w:tc>
          <w:tcPr>
            <w:tcW w:w="7257" w:type="dxa"/>
            <w:vAlign w:val="center"/>
          </w:tcPr>
          <w:p w14:paraId="12BCB28D" w14:textId="4086B9D1" w:rsidR="00B61902" w:rsidRPr="00FB1C8F" w:rsidRDefault="00B61902"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Individuals who reported substantial difficulties across eight areas of life</w:t>
            </w:r>
          </w:p>
        </w:tc>
        <w:tc>
          <w:tcPr>
            <w:tcW w:w="1247" w:type="dxa"/>
            <w:vAlign w:val="center"/>
          </w:tcPr>
          <w:p w14:paraId="6C1A994C" w14:textId="3F050815" w:rsidR="00B61902" w:rsidRPr="00FB1C8F" w:rsidRDefault="00B6190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1</w:t>
            </w:r>
          </w:p>
        </w:tc>
        <w:tc>
          <w:tcPr>
            <w:tcW w:w="1247" w:type="dxa"/>
            <w:vAlign w:val="center"/>
          </w:tcPr>
          <w:p w14:paraId="42804469" w14:textId="6D0E0FE8" w:rsidR="00B61902" w:rsidRPr="00FB1C8F" w:rsidRDefault="00B6190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5377DCCA" w14:textId="25839F25" w:rsidR="00B61902" w:rsidRPr="00FB1C8F" w:rsidRDefault="0058584D" w:rsidP="00C83C08">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p>
        </w:tc>
      </w:tr>
      <w:tr w:rsidR="00B61902" w:rsidRPr="00FB1C8F" w14:paraId="6C6C8931" w14:textId="77777777" w:rsidTr="00A70CAE">
        <w:tc>
          <w:tcPr>
            <w:tcW w:w="2977" w:type="dxa"/>
            <w:vMerge/>
            <w:vAlign w:val="center"/>
          </w:tcPr>
          <w:p w14:paraId="3D742625" w14:textId="77777777" w:rsidR="00B61902" w:rsidRPr="00FB1C8F" w:rsidRDefault="00B61902" w:rsidP="00C83C08">
            <w:pPr>
              <w:spacing w:line="480" w:lineRule="auto"/>
              <w:rPr>
                <w:rFonts w:ascii="Times New Roman" w:hAnsi="Times New Roman" w:cs="Times New Roman"/>
                <w:sz w:val="20"/>
                <w:szCs w:val="20"/>
              </w:rPr>
            </w:pPr>
          </w:p>
        </w:tc>
        <w:tc>
          <w:tcPr>
            <w:tcW w:w="7257" w:type="dxa"/>
            <w:vAlign w:val="center"/>
          </w:tcPr>
          <w:p w14:paraId="2BE82293" w14:textId="3BB61F46" w:rsidR="00B61902" w:rsidRPr="00FB1C8F" w:rsidRDefault="00B61902"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Individuals who reported any physical or mental health condition(s) or illness(es) that last or are expected to last 12 months or more, and which limit their ability to carry out day-today activities a little, or a lot.</w:t>
            </w:r>
          </w:p>
        </w:tc>
        <w:tc>
          <w:tcPr>
            <w:tcW w:w="1247" w:type="dxa"/>
            <w:vAlign w:val="center"/>
          </w:tcPr>
          <w:p w14:paraId="03831FAC" w14:textId="6AEBCCA4" w:rsidR="00B61902" w:rsidRPr="00FB1C8F" w:rsidRDefault="00B6190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2</w:t>
            </w:r>
          </w:p>
        </w:tc>
        <w:tc>
          <w:tcPr>
            <w:tcW w:w="1247" w:type="dxa"/>
            <w:vAlign w:val="center"/>
          </w:tcPr>
          <w:p w14:paraId="5862BAC9" w14:textId="426C9BDD" w:rsidR="00B61902" w:rsidRPr="00FB1C8F" w:rsidRDefault="00B61902"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5EA49ECA" w14:textId="77777777" w:rsidR="00B61902" w:rsidRPr="00FB1C8F" w:rsidRDefault="00B61902" w:rsidP="00C83C08">
            <w:pPr>
              <w:spacing w:line="480" w:lineRule="auto"/>
              <w:jc w:val="center"/>
              <w:rPr>
                <w:rFonts w:ascii="Times New Roman" w:hAnsi="Times New Roman" w:cs="Times New Roman"/>
                <w:sz w:val="20"/>
                <w:szCs w:val="20"/>
              </w:rPr>
            </w:pPr>
          </w:p>
        </w:tc>
      </w:tr>
      <w:tr w:rsidR="00DC0656" w:rsidRPr="00FB1C8F" w14:paraId="53DD45C3" w14:textId="77777777" w:rsidTr="00A70CAE">
        <w:tc>
          <w:tcPr>
            <w:tcW w:w="2977" w:type="dxa"/>
            <w:vMerge w:val="restart"/>
            <w:vAlign w:val="center"/>
          </w:tcPr>
          <w:p w14:paraId="42BDE562" w14:textId="79BF424D" w:rsidR="00DC0656" w:rsidRPr="00FB1C8F" w:rsidRDefault="00DC0656"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Life Opportunities Survey</w:t>
            </w:r>
          </w:p>
        </w:tc>
        <w:tc>
          <w:tcPr>
            <w:tcW w:w="7257" w:type="dxa"/>
            <w:vAlign w:val="center"/>
          </w:tcPr>
          <w:p w14:paraId="0A15B3C7" w14:textId="7D8DAB20" w:rsidR="00DC0656" w:rsidRPr="00FB1C8F" w:rsidRDefault="00DC0656"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ny long-standing physical or mental impairment, illness or disability? By 'long-standing' I mean anything that has affected you over a period of at least 12 months or that is likely to affect you over a period of at least 12 months. </w:t>
            </w:r>
            <w:r w:rsidRPr="00FB1C8F">
              <w:rPr>
                <w:rFonts w:ascii="Times New Roman" w:hAnsi="Times New Roman" w:cs="Times New Roman"/>
                <w:color w:val="000000"/>
                <w:sz w:val="20"/>
                <w:szCs w:val="20"/>
              </w:rPr>
              <w:br/>
              <w:t>- Does this/Do these health problem(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xml:space="preserve">) mean that you have substantial difficulties with any of these areas of your life? </w:t>
            </w:r>
          </w:p>
        </w:tc>
        <w:tc>
          <w:tcPr>
            <w:tcW w:w="1247" w:type="dxa"/>
            <w:vAlign w:val="center"/>
          </w:tcPr>
          <w:p w14:paraId="7D9E7E3B" w14:textId="36ADBAD2"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09-12</w:t>
            </w:r>
          </w:p>
        </w:tc>
        <w:tc>
          <w:tcPr>
            <w:tcW w:w="1247" w:type="dxa"/>
            <w:vAlign w:val="center"/>
          </w:tcPr>
          <w:p w14:paraId="0C53FD68" w14:textId="3CEDF8C3"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2</w:t>
            </w:r>
          </w:p>
        </w:tc>
        <w:tc>
          <w:tcPr>
            <w:tcW w:w="1247" w:type="dxa"/>
            <w:vMerge w:val="restart"/>
            <w:vAlign w:val="center"/>
          </w:tcPr>
          <w:p w14:paraId="445D8C54" w14:textId="773E9501"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8</w:t>
            </w:r>
          </w:p>
        </w:tc>
      </w:tr>
      <w:tr w:rsidR="00DC0656" w:rsidRPr="00FB1C8F" w14:paraId="621B036B" w14:textId="77777777" w:rsidTr="00A70CAE">
        <w:tc>
          <w:tcPr>
            <w:tcW w:w="2977" w:type="dxa"/>
            <w:vMerge/>
            <w:vAlign w:val="center"/>
          </w:tcPr>
          <w:p w14:paraId="40326259" w14:textId="77777777" w:rsidR="00DC0656" w:rsidRPr="00FB1C8F" w:rsidRDefault="00DC0656" w:rsidP="00C83C08">
            <w:pPr>
              <w:spacing w:line="480" w:lineRule="auto"/>
              <w:rPr>
                <w:rFonts w:ascii="Times New Roman" w:hAnsi="Times New Roman" w:cs="Times New Roman"/>
                <w:sz w:val="20"/>
                <w:szCs w:val="20"/>
              </w:rPr>
            </w:pPr>
          </w:p>
        </w:tc>
        <w:tc>
          <w:tcPr>
            <w:tcW w:w="7257" w:type="dxa"/>
            <w:vAlign w:val="center"/>
          </w:tcPr>
          <w:p w14:paraId="67F3B6D6" w14:textId="37BEF5FC" w:rsidR="00DC0656" w:rsidRPr="00FB1C8F" w:rsidRDefault="00DC0656"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health conditions or illnesses lasting or expected to last for 12 months or mor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Does your condition or illness/do any of your conditions or illnesses reduce your ability to carry-out day-to-day activities?</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For how long has your ability to carry-out day-to-day activities been reduced?</w:t>
            </w:r>
            <w:r w:rsidRPr="00FB1C8F">
              <w:rPr>
                <w:rFonts w:ascii="Times New Roman" w:hAnsi="Times New Roman" w:cs="Times New Roman"/>
                <w:color w:val="000000"/>
                <w:sz w:val="20"/>
                <w:szCs w:val="20"/>
              </w:rPr>
              <w:br/>
              <w:t>- Can I just check, do you receive medication or treatment without which your health problems (when taken together), would substantially affect your life in the areas we have been discussing?</w:t>
            </w:r>
          </w:p>
        </w:tc>
        <w:tc>
          <w:tcPr>
            <w:tcW w:w="1247" w:type="dxa"/>
            <w:vAlign w:val="center"/>
          </w:tcPr>
          <w:p w14:paraId="0BBA2D07" w14:textId="454AD184"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4</w:t>
            </w:r>
          </w:p>
        </w:tc>
        <w:tc>
          <w:tcPr>
            <w:tcW w:w="1247" w:type="dxa"/>
            <w:vAlign w:val="center"/>
          </w:tcPr>
          <w:p w14:paraId="005E0DA2" w14:textId="048C013A"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3</w:t>
            </w:r>
          </w:p>
        </w:tc>
        <w:tc>
          <w:tcPr>
            <w:tcW w:w="1247" w:type="dxa"/>
            <w:vMerge/>
            <w:vAlign w:val="center"/>
          </w:tcPr>
          <w:p w14:paraId="333DBA26" w14:textId="77777777" w:rsidR="00DC0656" w:rsidRPr="00FB1C8F" w:rsidRDefault="00DC0656" w:rsidP="00C83C08">
            <w:pPr>
              <w:spacing w:line="480" w:lineRule="auto"/>
              <w:jc w:val="center"/>
              <w:rPr>
                <w:rFonts w:ascii="Times New Roman" w:hAnsi="Times New Roman" w:cs="Times New Roman"/>
                <w:sz w:val="20"/>
                <w:szCs w:val="20"/>
              </w:rPr>
            </w:pPr>
          </w:p>
        </w:tc>
      </w:tr>
      <w:tr w:rsidR="00DC0656" w:rsidRPr="00FB1C8F" w14:paraId="012D2F0A" w14:textId="77777777" w:rsidTr="00A70CAE">
        <w:tc>
          <w:tcPr>
            <w:tcW w:w="2977" w:type="dxa"/>
            <w:vMerge/>
            <w:vAlign w:val="center"/>
          </w:tcPr>
          <w:p w14:paraId="066D1C9D" w14:textId="77777777" w:rsidR="00DC0656" w:rsidRPr="00FB1C8F" w:rsidRDefault="00DC0656" w:rsidP="00C83C08">
            <w:pPr>
              <w:spacing w:line="480" w:lineRule="auto"/>
              <w:rPr>
                <w:rFonts w:ascii="Times New Roman" w:hAnsi="Times New Roman" w:cs="Times New Roman"/>
                <w:sz w:val="20"/>
                <w:szCs w:val="20"/>
              </w:rPr>
            </w:pPr>
          </w:p>
        </w:tc>
        <w:tc>
          <w:tcPr>
            <w:tcW w:w="7257" w:type="dxa"/>
            <w:vAlign w:val="center"/>
          </w:tcPr>
          <w:p w14:paraId="642D15B7" w14:textId="6A246212" w:rsidR="00DC0656" w:rsidRPr="00FB1C8F" w:rsidRDefault="00DC0656"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 Do you have any long-standing illness, disability or infirmity - by long-standing I mean anything that has troubled you over a period of time or that is likely to affect you over a period of time?</w:t>
            </w:r>
          </w:p>
          <w:p w14:paraId="22EF6FBB" w14:textId="72BC8351" w:rsidR="00DC0656" w:rsidRPr="00FB1C8F" w:rsidRDefault="00DC0656"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lastRenderedPageBreak/>
              <w:t>- Does this illness or disability (Do any of these illnesses or disabilities) limit your activities in any way?</w:t>
            </w:r>
          </w:p>
        </w:tc>
        <w:tc>
          <w:tcPr>
            <w:tcW w:w="1247" w:type="dxa"/>
            <w:vAlign w:val="center"/>
          </w:tcPr>
          <w:p w14:paraId="569E115B" w14:textId="38594B1D"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09-11</w:t>
            </w:r>
          </w:p>
        </w:tc>
        <w:tc>
          <w:tcPr>
            <w:tcW w:w="1247" w:type="dxa"/>
            <w:vAlign w:val="center"/>
          </w:tcPr>
          <w:p w14:paraId="090CA149" w14:textId="54A36D8D" w:rsidR="00DC0656" w:rsidRPr="00FB1C8F" w:rsidRDefault="00DC0656"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w:t>
            </w:r>
          </w:p>
        </w:tc>
        <w:tc>
          <w:tcPr>
            <w:tcW w:w="1247" w:type="dxa"/>
            <w:vMerge/>
            <w:vAlign w:val="center"/>
          </w:tcPr>
          <w:p w14:paraId="44941D19" w14:textId="77777777" w:rsidR="00DC0656" w:rsidRPr="00FB1C8F" w:rsidRDefault="00DC0656" w:rsidP="00C83C08">
            <w:pPr>
              <w:spacing w:line="480" w:lineRule="auto"/>
              <w:jc w:val="center"/>
              <w:rPr>
                <w:rFonts w:ascii="Times New Roman" w:hAnsi="Times New Roman" w:cs="Times New Roman"/>
                <w:sz w:val="20"/>
                <w:szCs w:val="20"/>
              </w:rPr>
            </w:pPr>
          </w:p>
        </w:tc>
      </w:tr>
      <w:tr w:rsidR="00AC3361" w:rsidRPr="00FB1C8F" w14:paraId="6FAB2B1D" w14:textId="77777777" w:rsidTr="00A70CAE">
        <w:tc>
          <w:tcPr>
            <w:tcW w:w="2977" w:type="dxa"/>
            <w:vAlign w:val="center"/>
          </w:tcPr>
          <w:p w14:paraId="2DA3F872" w14:textId="1E298D28"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ational Child Development Study</w:t>
            </w:r>
          </w:p>
        </w:tc>
        <w:tc>
          <w:tcPr>
            <w:tcW w:w="7257" w:type="dxa"/>
            <w:vAlign w:val="center"/>
          </w:tcPr>
          <w:p w14:paraId="067F0875" w14:textId="585F7D20" w:rsidR="00AC3361" w:rsidRPr="00FB1C8F" w:rsidRDefault="00997D31"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Any physical/mental health conditions lasting or expected to last 12 months</w:t>
            </w:r>
            <w:r w:rsidRPr="00FB1C8F">
              <w:rPr>
                <w:rFonts w:ascii="Times New Roman" w:hAnsi="Times New Roman" w:cs="Times New Roman"/>
                <w:color w:val="000000"/>
                <w:sz w:val="20"/>
                <w:szCs w:val="20"/>
              </w:rPr>
              <w:br/>
              <w:t>- Whether illnesses/conditions reduce ability to carry out day to day activities</w:t>
            </w:r>
          </w:p>
        </w:tc>
        <w:tc>
          <w:tcPr>
            <w:tcW w:w="1247" w:type="dxa"/>
            <w:vAlign w:val="center"/>
          </w:tcPr>
          <w:p w14:paraId="52741837" w14:textId="5FECC776" w:rsidR="00AC3361" w:rsidRPr="00FB1C8F" w:rsidRDefault="0045018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3</w:t>
            </w:r>
          </w:p>
        </w:tc>
        <w:tc>
          <w:tcPr>
            <w:tcW w:w="1247" w:type="dxa"/>
            <w:vAlign w:val="center"/>
          </w:tcPr>
          <w:p w14:paraId="78DD74BC" w14:textId="1B307FA7" w:rsidR="00AC3361" w:rsidRPr="00FB1C8F" w:rsidRDefault="0045018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4AD1DA29" w14:textId="2E9DFCFD" w:rsidR="00AC3361" w:rsidRPr="00FB1C8F" w:rsidRDefault="0045018E"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323F09" w:rsidRPr="00FB1C8F" w14:paraId="1FC0D946" w14:textId="77777777" w:rsidTr="00A70CAE">
        <w:tc>
          <w:tcPr>
            <w:tcW w:w="2977" w:type="dxa"/>
            <w:vMerge w:val="restart"/>
            <w:vAlign w:val="center"/>
          </w:tcPr>
          <w:p w14:paraId="14A1D7AC" w14:textId="79DB5DCF" w:rsidR="00323F09" w:rsidRPr="00FB1C8F" w:rsidRDefault="00323F09"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ational Survey for Wales</w:t>
            </w:r>
          </w:p>
        </w:tc>
        <w:tc>
          <w:tcPr>
            <w:tcW w:w="7257" w:type="dxa"/>
            <w:vAlign w:val="center"/>
          </w:tcPr>
          <w:p w14:paraId="1FDB96C3" w14:textId="277CA5D6"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illnesses lasting or expected to last for 12 months or more?</w:t>
            </w:r>
          </w:p>
        </w:tc>
        <w:tc>
          <w:tcPr>
            <w:tcW w:w="1247" w:type="dxa"/>
            <w:vAlign w:val="center"/>
          </w:tcPr>
          <w:p w14:paraId="46336FEF" w14:textId="5AE8AC85"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5, 2016-19, 2021</w:t>
            </w:r>
          </w:p>
        </w:tc>
        <w:tc>
          <w:tcPr>
            <w:tcW w:w="1247" w:type="dxa"/>
            <w:vAlign w:val="center"/>
          </w:tcPr>
          <w:p w14:paraId="12BC3317" w14:textId="622B0FE0"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3E5A0D66" w14:textId="5E266C0B"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6</w:t>
            </w:r>
          </w:p>
        </w:tc>
      </w:tr>
      <w:tr w:rsidR="00323F09" w:rsidRPr="00FB1C8F" w14:paraId="3FE667AF" w14:textId="77777777" w:rsidTr="00A70CAE">
        <w:tc>
          <w:tcPr>
            <w:tcW w:w="2977" w:type="dxa"/>
            <w:vMerge/>
            <w:vAlign w:val="center"/>
          </w:tcPr>
          <w:p w14:paraId="441E98AA" w14:textId="77777777" w:rsidR="00323F09" w:rsidRPr="00FB1C8F" w:rsidRDefault="00323F09" w:rsidP="00C83C08">
            <w:pPr>
              <w:spacing w:line="480" w:lineRule="auto"/>
              <w:rPr>
                <w:rFonts w:ascii="Times New Roman" w:hAnsi="Times New Roman" w:cs="Times New Roman"/>
                <w:sz w:val="20"/>
                <w:szCs w:val="20"/>
              </w:rPr>
            </w:pPr>
          </w:p>
        </w:tc>
        <w:tc>
          <w:tcPr>
            <w:tcW w:w="7257" w:type="dxa"/>
            <w:vAlign w:val="center"/>
          </w:tcPr>
          <w:p w14:paraId="64D3878C" w14:textId="40772E91"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es your condition or illness reduce your ability to carry-out day-to-day activities?</w:t>
            </w:r>
          </w:p>
        </w:tc>
        <w:tc>
          <w:tcPr>
            <w:tcW w:w="1247" w:type="dxa"/>
            <w:vAlign w:val="center"/>
          </w:tcPr>
          <w:p w14:paraId="2204053D" w14:textId="464E5D8F"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15, 2016, 2021</w:t>
            </w:r>
          </w:p>
        </w:tc>
        <w:tc>
          <w:tcPr>
            <w:tcW w:w="1247" w:type="dxa"/>
            <w:vAlign w:val="center"/>
          </w:tcPr>
          <w:p w14:paraId="0F49C6E9" w14:textId="6E0ED1A4"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1C6092A4" w14:textId="77777777" w:rsidR="00323F09" w:rsidRPr="00FB1C8F" w:rsidRDefault="00323F09" w:rsidP="00C83C08">
            <w:pPr>
              <w:spacing w:line="480" w:lineRule="auto"/>
              <w:jc w:val="center"/>
              <w:rPr>
                <w:rFonts w:ascii="Times New Roman" w:hAnsi="Times New Roman" w:cs="Times New Roman"/>
                <w:sz w:val="20"/>
                <w:szCs w:val="20"/>
              </w:rPr>
            </w:pPr>
          </w:p>
        </w:tc>
      </w:tr>
      <w:tr w:rsidR="00323F09" w:rsidRPr="00FB1C8F" w14:paraId="621B806E" w14:textId="77777777" w:rsidTr="00A70CAE">
        <w:tc>
          <w:tcPr>
            <w:tcW w:w="2977" w:type="dxa"/>
            <w:vMerge/>
            <w:vAlign w:val="center"/>
          </w:tcPr>
          <w:p w14:paraId="13660D76" w14:textId="77777777" w:rsidR="00323F09" w:rsidRPr="00FB1C8F" w:rsidRDefault="00323F09" w:rsidP="00C83C08">
            <w:pPr>
              <w:spacing w:line="480" w:lineRule="auto"/>
              <w:rPr>
                <w:rFonts w:ascii="Times New Roman" w:hAnsi="Times New Roman" w:cs="Times New Roman"/>
                <w:sz w:val="20"/>
                <w:szCs w:val="20"/>
              </w:rPr>
            </w:pPr>
          </w:p>
        </w:tc>
        <w:tc>
          <w:tcPr>
            <w:tcW w:w="7257" w:type="dxa"/>
            <w:vAlign w:val="center"/>
          </w:tcPr>
          <w:p w14:paraId="3C9941CC" w14:textId="30F202DA"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disability or other long standing health problem that makes it or would make it difficult or impossible for you to ride a bicycle?</w:t>
            </w:r>
          </w:p>
          <w:p w14:paraId="4D1F2F6C" w14:textId="4F3B62D6"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disability or other long standing health problem that makes it or would make it difficult or impossible for you to walk for more than 5 minutes?</w:t>
            </w:r>
          </w:p>
        </w:tc>
        <w:tc>
          <w:tcPr>
            <w:tcW w:w="1247" w:type="dxa"/>
            <w:vAlign w:val="center"/>
          </w:tcPr>
          <w:p w14:paraId="406B2DFB" w14:textId="13393ADB"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3</w:t>
            </w:r>
          </w:p>
        </w:tc>
        <w:tc>
          <w:tcPr>
            <w:tcW w:w="1247" w:type="dxa"/>
            <w:vAlign w:val="center"/>
          </w:tcPr>
          <w:p w14:paraId="6ACFD7AA" w14:textId="529B40F6"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42917AA9" w14:textId="77777777" w:rsidR="00323F09" w:rsidRPr="00FB1C8F" w:rsidRDefault="00323F09" w:rsidP="00C83C08">
            <w:pPr>
              <w:spacing w:line="480" w:lineRule="auto"/>
              <w:jc w:val="center"/>
              <w:rPr>
                <w:rFonts w:ascii="Times New Roman" w:hAnsi="Times New Roman" w:cs="Times New Roman"/>
                <w:sz w:val="20"/>
                <w:szCs w:val="20"/>
              </w:rPr>
            </w:pPr>
          </w:p>
        </w:tc>
      </w:tr>
      <w:tr w:rsidR="00323F09" w:rsidRPr="00FB1C8F" w14:paraId="46413287" w14:textId="77777777" w:rsidTr="00A70CAE">
        <w:tc>
          <w:tcPr>
            <w:tcW w:w="2977" w:type="dxa"/>
            <w:vMerge/>
            <w:vAlign w:val="center"/>
          </w:tcPr>
          <w:p w14:paraId="4306A60F" w14:textId="77777777" w:rsidR="00323F09" w:rsidRPr="00FB1C8F" w:rsidRDefault="00323F09" w:rsidP="00C83C08">
            <w:pPr>
              <w:spacing w:line="480" w:lineRule="auto"/>
              <w:rPr>
                <w:rFonts w:ascii="Times New Roman" w:hAnsi="Times New Roman" w:cs="Times New Roman"/>
                <w:sz w:val="20"/>
                <w:szCs w:val="20"/>
              </w:rPr>
            </w:pPr>
          </w:p>
        </w:tc>
        <w:tc>
          <w:tcPr>
            <w:tcW w:w="7257" w:type="dxa"/>
            <w:vAlign w:val="center"/>
          </w:tcPr>
          <w:p w14:paraId="711D58C0" w14:textId="2EBC7A48"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this condition limit your ability to carry-out normal day-to-day activities in any way? [Please consider whether you are affected while receiving any treatment, taking medication, or using any devices, such as a hearing aid.]</w:t>
            </w:r>
          </w:p>
        </w:tc>
        <w:tc>
          <w:tcPr>
            <w:tcW w:w="1247" w:type="dxa"/>
            <w:vAlign w:val="center"/>
          </w:tcPr>
          <w:p w14:paraId="0DE2ACA6" w14:textId="442B2A64"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7, 2018</w:t>
            </w:r>
          </w:p>
        </w:tc>
        <w:tc>
          <w:tcPr>
            <w:tcW w:w="1247" w:type="dxa"/>
            <w:vAlign w:val="center"/>
          </w:tcPr>
          <w:p w14:paraId="4C060930" w14:textId="31F75189"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1E9B48B6" w14:textId="77777777" w:rsidR="00323F09" w:rsidRPr="00FB1C8F" w:rsidRDefault="00323F09" w:rsidP="00C83C08">
            <w:pPr>
              <w:spacing w:line="480" w:lineRule="auto"/>
              <w:jc w:val="center"/>
              <w:rPr>
                <w:rFonts w:ascii="Times New Roman" w:hAnsi="Times New Roman" w:cs="Times New Roman"/>
                <w:sz w:val="20"/>
                <w:szCs w:val="20"/>
              </w:rPr>
            </w:pPr>
          </w:p>
        </w:tc>
      </w:tr>
      <w:tr w:rsidR="00323F09" w:rsidRPr="00FB1C8F" w14:paraId="6CD23E47" w14:textId="77777777" w:rsidTr="00A70CAE">
        <w:tc>
          <w:tcPr>
            <w:tcW w:w="2977" w:type="dxa"/>
            <w:vMerge/>
            <w:vAlign w:val="center"/>
          </w:tcPr>
          <w:p w14:paraId="02D7B95C" w14:textId="77777777" w:rsidR="00323F09" w:rsidRPr="00FB1C8F" w:rsidRDefault="00323F09" w:rsidP="00C83C08">
            <w:pPr>
              <w:spacing w:line="480" w:lineRule="auto"/>
              <w:rPr>
                <w:rFonts w:ascii="Times New Roman" w:hAnsi="Times New Roman" w:cs="Times New Roman"/>
                <w:sz w:val="20"/>
                <w:szCs w:val="20"/>
              </w:rPr>
            </w:pPr>
          </w:p>
        </w:tc>
        <w:tc>
          <w:tcPr>
            <w:tcW w:w="7257" w:type="dxa"/>
            <w:vAlign w:val="center"/>
          </w:tcPr>
          <w:p w14:paraId="28EEABAE" w14:textId="16D9BC6F" w:rsidR="00323F09" w:rsidRPr="00FB1C8F" w:rsidRDefault="00323F09"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Can I just </w:t>
            </w:r>
            <w:proofErr w:type="gramStart"/>
            <w:r w:rsidRPr="00FB1C8F">
              <w:rPr>
                <w:rFonts w:ascii="Times New Roman" w:hAnsi="Times New Roman" w:cs="Times New Roman"/>
                <w:color w:val="000000"/>
                <w:sz w:val="20"/>
                <w:szCs w:val="20"/>
              </w:rPr>
              <w:t>check,</w:t>
            </w:r>
            <w:proofErr w:type="gramEnd"/>
            <w:r w:rsidRPr="00FB1C8F">
              <w:rPr>
                <w:rFonts w:ascii="Times New Roman" w:hAnsi="Times New Roman" w:cs="Times New Roman"/>
                <w:color w:val="000000"/>
                <w:sz w:val="20"/>
                <w:szCs w:val="20"/>
              </w:rPr>
              <w:t xml:space="preserve"> do you consider yourself disabled?</w:t>
            </w:r>
          </w:p>
        </w:tc>
        <w:tc>
          <w:tcPr>
            <w:tcW w:w="1247" w:type="dxa"/>
            <w:vAlign w:val="center"/>
          </w:tcPr>
          <w:p w14:paraId="673D00F6" w14:textId="432DF460"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9</w:t>
            </w:r>
          </w:p>
        </w:tc>
        <w:tc>
          <w:tcPr>
            <w:tcW w:w="1247" w:type="dxa"/>
            <w:vAlign w:val="center"/>
          </w:tcPr>
          <w:p w14:paraId="2A5ACA8A" w14:textId="29924045" w:rsidR="00323F09" w:rsidRPr="00FB1C8F" w:rsidRDefault="00323F09"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7818DC8E" w14:textId="77777777" w:rsidR="00323F09" w:rsidRPr="00FB1C8F" w:rsidRDefault="00323F09" w:rsidP="00C83C08">
            <w:pPr>
              <w:spacing w:line="480" w:lineRule="auto"/>
              <w:jc w:val="center"/>
              <w:rPr>
                <w:rFonts w:ascii="Times New Roman" w:hAnsi="Times New Roman" w:cs="Times New Roman"/>
                <w:sz w:val="20"/>
                <w:szCs w:val="20"/>
              </w:rPr>
            </w:pPr>
          </w:p>
        </w:tc>
      </w:tr>
      <w:tr w:rsidR="00946B6F" w:rsidRPr="00FB1C8F" w14:paraId="190E8E49" w14:textId="77777777" w:rsidTr="00A70CAE">
        <w:tc>
          <w:tcPr>
            <w:tcW w:w="2977" w:type="dxa"/>
            <w:vMerge w:val="restart"/>
            <w:vAlign w:val="center"/>
          </w:tcPr>
          <w:p w14:paraId="445C1664" w14:textId="6EFEE007" w:rsidR="00946B6F" w:rsidRPr="00FB1C8F" w:rsidRDefault="00946B6F"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ational Survey of Sexual Attitudes and Lifestyles</w:t>
            </w:r>
          </w:p>
        </w:tc>
        <w:tc>
          <w:tcPr>
            <w:tcW w:w="7257" w:type="dxa"/>
            <w:vAlign w:val="center"/>
          </w:tcPr>
          <w:p w14:paraId="1BD3CA81" w14:textId="6EFC6C65" w:rsidR="00946B6F" w:rsidRPr="00FB1C8F" w:rsidRDefault="00946B6F"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ny long-standing illness, disability or infirmity? By long-standing I mean anything that has troubled you over a period of time, or that is likely to affect you </w:t>
            </w:r>
            <w:r w:rsidRPr="00FB1C8F">
              <w:rPr>
                <w:rFonts w:ascii="Times New Roman" w:hAnsi="Times New Roman" w:cs="Times New Roman"/>
                <w:color w:val="000000"/>
                <w:sz w:val="20"/>
                <w:szCs w:val="20"/>
              </w:rPr>
              <w:lastRenderedPageBreak/>
              <w:t>over a period of time?</w:t>
            </w:r>
            <w:r w:rsidRPr="00FB1C8F">
              <w:rPr>
                <w:rFonts w:ascii="Times New Roman" w:hAnsi="Times New Roman" w:cs="Times New Roman"/>
                <w:color w:val="000000"/>
                <w:sz w:val="20"/>
                <w:szCs w:val="20"/>
              </w:rPr>
              <w:br/>
              <w:t>- Does this limit your activities in any way?</w:t>
            </w:r>
          </w:p>
        </w:tc>
        <w:tc>
          <w:tcPr>
            <w:tcW w:w="1247" w:type="dxa"/>
            <w:vAlign w:val="center"/>
          </w:tcPr>
          <w:p w14:paraId="270C77FA" w14:textId="57962672" w:rsidR="00946B6F" w:rsidRPr="00FB1C8F" w:rsidRDefault="00946B6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10-12</w:t>
            </w:r>
          </w:p>
        </w:tc>
        <w:tc>
          <w:tcPr>
            <w:tcW w:w="1247" w:type="dxa"/>
            <w:vAlign w:val="center"/>
          </w:tcPr>
          <w:p w14:paraId="5822180E" w14:textId="6A71F934" w:rsidR="00946B6F" w:rsidRPr="00FB1C8F" w:rsidRDefault="00946B6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246385BE" w14:textId="08537FDD" w:rsidR="00946B6F" w:rsidRPr="00FB1C8F" w:rsidRDefault="00946B6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946B6F" w:rsidRPr="00FB1C8F" w14:paraId="4EA2956E" w14:textId="77777777" w:rsidTr="00A70CAE">
        <w:tc>
          <w:tcPr>
            <w:tcW w:w="2977" w:type="dxa"/>
            <w:vMerge/>
            <w:vAlign w:val="center"/>
          </w:tcPr>
          <w:p w14:paraId="1C3476AB" w14:textId="77777777" w:rsidR="00946B6F" w:rsidRPr="00FB1C8F" w:rsidRDefault="00946B6F" w:rsidP="00C83C08">
            <w:pPr>
              <w:spacing w:line="480" w:lineRule="auto"/>
              <w:rPr>
                <w:rFonts w:ascii="Times New Roman" w:hAnsi="Times New Roman" w:cs="Times New Roman"/>
                <w:sz w:val="20"/>
                <w:szCs w:val="20"/>
              </w:rPr>
            </w:pPr>
          </w:p>
        </w:tc>
        <w:tc>
          <w:tcPr>
            <w:tcW w:w="7257" w:type="dxa"/>
            <w:vAlign w:val="center"/>
          </w:tcPr>
          <w:p w14:paraId="23B9436F" w14:textId="0B9B4432" w:rsidR="00946B6F" w:rsidRPr="00FB1C8F" w:rsidRDefault="00946B6F"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physical or mental health conditions or illnesses lasting or expected to last for 12 months or more?</w:t>
            </w:r>
            <w:r w:rsidRPr="00FB1C8F">
              <w:rPr>
                <w:rFonts w:ascii="Times New Roman" w:hAnsi="Times New Roman" w:cs="Times New Roman"/>
                <w:color w:val="000000"/>
                <w:sz w:val="20"/>
                <w:szCs w:val="20"/>
              </w:rPr>
              <w:br/>
              <w:t>- Do any of your conditions or illnesses reduce your ability to carry out day-to-day activities?</w:t>
            </w:r>
          </w:p>
        </w:tc>
        <w:tc>
          <w:tcPr>
            <w:tcW w:w="1247" w:type="dxa"/>
            <w:vAlign w:val="center"/>
          </w:tcPr>
          <w:p w14:paraId="155CAD7A" w14:textId="08A521BD" w:rsidR="00946B6F" w:rsidRPr="00FB1C8F" w:rsidRDefault="00946B6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20-21</w:t>
            </w:r>
          </w:p>
        </w:tc>
        <w:tc>
          <w:tcPr>
            <w:tcW w:w="1247" w:type="dxa"/>
            <w:vAlign w:val="center"/>
          </w:tcPr>
          <w:p w14:paraId="1F77E4FC" w14:textId="07062AE9" w:rsidR="00946B6F" w:rsidRPr="00FB1C8F" w:rsidRDefault="00946B6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55984BD9" w14:textId="77777777" w:rsidR="00946B6F" w:rsidRPr="00FB1C8F" w:rsidRDefault="00946B6F" w:rsidP="00C83C08">
            <w:pPr>
              <w:spacing w:line="480" w:lineRule="auto"/>
              <w:jc w:val="center"/>
              <w:rPr>
                <w:rFonts w:ascii="Times New Roman" w:hAnsi="Times New Roman" w:cs="Times New Roman"/>
                <w:sz w:val="20"/>
                <w:szCs w:val="20"/>
              </w:rPr>
            </w:pPr>
          </w:p>
        </w:tc>
      </w:tr>
      <w:tr w:rsidR="00AC3361" w:rsidRPr="00FB1C8F" w14:paraId="5A6AAF9F" w14:textId="77777777" w:rsidTr="00A70CAE">
        <w:tc>
          <w:tcPr>
            <w:tcW w:w="2977" w:type="dxa"/>
            <w:vAlign w:val="center"/>
          </w:tcPr>
          <w:p w14:paraId="5E754C34" w14:textId="38BFE665"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ational Travel Survey</w:t>
            </w:r>
          </w:p>
        </w:tc>
        <w:tc>
          <w:tcPr>
            <w:tcW w:w="7257" w:type="dxa"/>
            <w:vAlign w:val="center"/>
          </w:tcPr>
          <w:p w14:paraId="54F93DE2" w14:textId="2627D80A" w:rsidR="00AC3361" w:rsidRPr="00FB1C8F" w:rsidRDefault="008D0100"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w:t>
            </w:r>
            <w:r w:rsidR="0057608E" w:rsidRPr="00FB1C8F">
              <w:rPr>
                <w:rFonts w:ascii="Times New Roman" w:hAnsi="Times New Roman" w:cs="Times New Roman"/>
                <w:color w:val="000000"/>
                <w:sz w:val="20"/>
                <w:szCs w:val="20"/>
              </w:rPr>
              <w:t>Do you have any disability or other long standing health problem that makes it difficult for you to do any of the following…</w:t>
            </w:r>
            <w:r w:rsidR="0057608E"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0057608E" w:rsidRPr="00FB1C8F">
              <w:rPr>
                <w:rFonts w:ascii="Times New Roman" w:hAnsi="Times New Roman" w:cs="Times New Roman"/>
                <w:color w:val="000000"/>
                <w:sz w:val="20"/>
                <w:szCs w:val="20"/>
              </w:rPr>
              <w:t>And do you have any other disability of long standing health problem that limits your activities in any other way? By ‘long standing’ I mean anything that has troubled you over a period of at least 12 months or that is likely to affect you over a period of at least 12 months.</w:t>
            </w:r>
          </w:p>
        </w:tc>
        <w:tc>
          <w:tcPr>
            <w:tcW w:w="1247" w:type="dxa"/>
            <w:vAlign w:val="center"/>
          </w:tcPr>
          <w:p w14:paraId="78C7DC84" w14:textId="43C3C95B" w:rsidR="00AC3361" w:rsidRPr="00FB1C8F" w:rsidRDefault="008D010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9</w:t>
            </w:r>
          </w:p>
        </w:tc>
        <w:tc>
          <w:tcPr>
            <w:tcW w:w="1247" w:type="dxa"/>
            <w:vAlign w:val="center"/>
          </w:tcPr>
          <w:p w14:paraId="63164F64" w14:textId="189F0E60" w:rsidR="00AC3361" w:rsidRPr="00FB1C8F" w:rsidRDefault="008D010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2663B6DB" w14:textId="28F7495A" w:rsidR="00AC3361" w:rsidRPr="00FB1C8F" w:rsidRDefault="008D010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74717D" w:rsidRPr="00FB1C8F" w14:paraId="7E09689E" w14:textId="77777777" w:rsidTr="00A70CAE">
        <w:tc>
          <w:tcPr>
            <w:tcW w:w="2977" w:type="dxa"/>
            <w:vMerge w:val="restart"/>
            <w:vAlign w:val="center"/>
          </w:tcPr>
          <w:p w14:paraId="49E04C37" w14:textId="737A6EA6" w:rsidR="0074717D" w:rsidRPr="00FB1C8F" w:rsidRDefault="0074717D"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ext Steps (prev. Longitudinal Study of Young People in England)</w:t>
            </w:r>
          </w:p>
        </w:tc>
        <w:tc>
          <w:tcPr>
            <w:tcW w:w="7257" w:type="dxa"/>
            <w:vAlign w:val="center"/>
          </w:tcPr>
          <w:p w14:paraId="3CD8B192" w14:textId="52656238" w:rsidR="0074717D" w:rsidRPr="00FB1C8F" w:rsidRDefault="0074717D"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es this illness or disability (Do any of these illnesses or disabilities) limit your activities in any way?</w:t>
            </w:r>
          </w:p>
        </w:tc>
        <w:tc>
          <w:tcPr>
            <w:tcW w:w="1247" w:type="dxa"/>
            <w:vAlign w:val="center"/>
          </w:tcPr>
          <w:p w14:paraId="602114D7" w14:textId="497C5C25" w:rsidR="0074717D" w:rsidRPr="00FB1C8F" w:rsidRDefault="0074717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2C9DBD6C" w14:textId="42E7C5E4" w:rsidR="0074717D" w:rsidRPr="00FB1C8F" w:rsidRDefault="0074717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w:t>
            </w:r>
          </w:p>
        </w:tc>
        <w:tc>
          <w:tcPr>
            <w:tcW w:w="1247" w:type="dxa"/>
            <w:vMerge w:val="restart"/>
            <w:vAlign w:val="center"/>
          </w:tcPr>
          <w:p w14:paraId="70295E09" w14:textId="02317BB0" w:rsidR="0074717D" w:rsidRPr="00FB1C8F" w:rsidRDefault="0074717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5</w:t>
            </w:r>
          </w:p>
        </w:tc>
      </w:tr>
      <w:tr w:rsidR="0074717D" w:rsidRPr="00FB1C8F" w14:paraId="6E9D3332" w14:textId="77777777" w:rsidTr="00A70CAE">
        <w:tc>
          <w:tcPr>
            <w:tcW w:w="2977" w:type="dxa"/>
            <w:vMerge/>
            <w:vAlign w:val="center"/>
          </w:tcPr>
          <w:p w14:paraId="5BDBD926" w14:textId="77777777" w:rsidR="0074717D" w:rsidRPr="00FB1C8F" w:rsidRDefault="0074717D" w:rsidP="00C83C08">
            <w:pPr>
              <w:spacing w:line="480" w:lineRule="auto"/>
              <w:rPr>
                <w:rFonts w:ascii="Times New Roman" w:hAnsi="Times New Roman" w:cs="Times New Roman"/>
                <w:sz w:val="20"/>
                <w:szCs w:val="20"/>
              </w:rPr>
            </w:pPr>
          </w:p>
        </w:tc>
        <w:tc>
          <w:tcPr>
            <w:tcW w:w="7257" w:type="dxa"/>
            <w:vAlign w:val="center"/>
          </w:tcPr>
          <w:p w14:paraId="1C2667EA" w14:textId="6FB7CF03" w:rsidR="0074717D" w:rsidRPr="00FB1C8F" w:rsidRDefault="0074717D"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you currently have any long-standing physical or mental impairment, illness or disability? 'Long-standing' means anything that has affected you over a period of at </w:t>
            </w:r>
            <w:r w:rsidRPr="00FB1C8F">
              <w:rPr>
                <w:rFonts w:ascii="Times New Roman" w:hAnsi="Times New Roman" w:cs="Times New Roman"/>
                <w:color w:val="000000"/>
                <w:sz w:val="20"/>
                <w:szCs w:val="20"/>
              </w:rPr>
              <w:lastRenderedPageBreak/>
              <w:t>least 12 months or that is likely to affect you over a period of at least 12 months.</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es this/Do these health problem(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xml:space="preserve">) mean that you have substantial difficulties with any of these areas of your life? </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you receive medication or treatment without which your health problems (when taken together), would substantially affect your life in the areas previously mentioned? </w:t>
            </w:r>
          </w:p>
        </w:tc>
        <w:tc>
          <w:tcPr>
            <w:tcW w:w="1247" w:type="dxa"/>
            <w:vAlign w:val="center"/>
          </w:tcPr>
          <w:p w14:paraId="086D3F13" w14:textId="3C9BCA32" w:rsidR="0074717D" w:rsidRPr="00FB1C8F" w:rsidRDefault="0074717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NA</w:t>
            </w:r>
          </w:p>
        </w:tc>
        <w:tc>
          <w:tcPr>
            <w:tcW w:w="1247" w:type="dxa"/>
            <w:vAlign w:val="center"/>
          </w:tcPr>
          <w:p w14:paraId="62195ED1" w14:textId="322E1CCA" w:rsidR="0074717D" w:rsidRPr="00FB1C8F" w:rsidRDefault="0074717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7</w:t>
            </w:r>
          </w:p>
        </w:tc>
        <w:tc>
          <w:tcPr>
            <w:tcW w:w="1247" w:type="dxa"/>
            <w:vMerge/>
            <w:vAlign w:val="center"/>
          </w:tcPr>
          <w:p w14:paraId="02576A7F" w14:textId="77777777" w:rsidR="0074717D" w:rsidRPr="00FB1C8F" w:rsidRDefault="0074717D" w:rsidP="00C83C08">
            <w:pPr>
              <w:spacing w:line="480" w:lineRule="auto"/>
              <w:jc w:val="center"/>
              <w:rPr>
                <w:rFonts w:ascii="Times New Roman" w:hAnsi="Times New Roman" w:cs="Times New Roman"/>
                <w:sz w:val="20"/>
                <w:szCs w:val="20"/>
              </w:rPr>
            </w:pPr>
          </w:p>
        </w:tc>
      </w:tr>
      <w:tr w:rsidR="00AC3361" w:rsidRPr="00FB1C8F" w14:paraId="31BA1C80" w14:textId="77777777" w:rsidTr="00A70CAE">
        <w:tc>
          <w:tcPr>
            <w:tcW w:w="2977" w:type="dxa"/>
            <w:vAlign w:val="center"/>
          </w:tcPr>
          <w:p w14:paraId="49FF5E39" w14:textId="00CF4BE3"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Northern Ireland Life and Times Survey</w:t>
            </w:r>
          </w:p>
        </w:tc>
        <w:tc>
          <w:tcPr>
            <w:tcW w:w="7257" w:type="dxa"/>
            <w:vAlign w:val="center"/>
          </w:tcPr>
          <w:p w14:paraId="64CE8F0A" w14:textId="1A8EB7AC" w:rsidR="00AC3361" w:rsidRPr="00FB1C8F" w:rsidRDefault="0001677D"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w:t>
            </w:r>
            <w:r w:rsidR="00274329" w:rsidRPr="00FB1C8F">
              <w:rPr>
                <w:rFonts w:ascii="Times New Roman" w:hAnsi="Times New Roman" w:cs="Times New Roman"/>
                <w:color w:val="000000"/>
                <w:sz w:val="20"/>
                <w:szCs w:val="20"/>
              </w:rPr>
              <w:t>Do you have a long-standing illness, disability or infirmity? By long-standing I mean anything that has troubled you over a period of time or that is likely to affect you over a period of time?</w:t>
            </w:r>
            <w:r w:rsidR="00274329"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00274329" w:rsidRPr="00FB1C8F">
              <w:rPr>
                <w:rFonts w:ascii="Times New Roman" w:hAnsi="Times New Roman" w:cs="Times New Roman"/>
                <w:color w:val="000000"/>
                <w:sz w:val="20"/>
                <w:szCs w:val="20"/>
              </w:rPr>
              <w:t>Does this illness or disability limit your activities in any way?</w:t>
            </w:r>
            <w:r w:rsidR="00274329"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00274329" w:rsidRPr="00FB1C8F">
              <w:rPr>
                <w:rFonts w:ascii="Times New Roman" w:hAnsi="Times New Roman" w:cs="Times New Roman"/>
                <w:color w:val="000000"/>
                <w:sz w:val="20"/>
                <w:szCs w:val="20"/>
              </w:rPr>
              <w:t>May I check, is there anyone living with you who is sick, disabled or elderly whom you look after or give special help to (for example, a sick, disabled or elderly relative, wife, husband, partner, child, friend)?</w:t>
            </w:r>
            <w:r w:rsidR="00274329"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00274329" w:rsidRPr="00FB1C8F">
              <w:rPr>
                <w:rFonts w:ascii="Times New Roman" w:hAnsi="Times New Roman" w:cs="Times New Roman"/>
                <w:color w:val="000000"/>
                <w:sz w:val="20"/>
                <w:szCs w:val="20"/>
              </w:rPr>
              <w:t>What about people not living with you, do you provide some regular service or help for any sick, disabled or elderly relative, friend or neighbour not living with you?</w:t>
            </w:r>
          </w:p>
        </w:tc>
        <w:tc>
          <w:tcPr>
            <w:tcW w:w="1247" w:type="dxa"/>
            <w:vAlign w:val="center"/>
          </w:tcPr>
          <w:p w14:paraId="635266C5" w14:textId="2292B1C4" w:rsidR="00AC3361" w:rsidRPr="00FB1C8F" w:rsidRDefault="006A37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21</w:t>
            </w:r>
          </w:p>
        </w:tc>
        <w:tc>
          <w:tcPr>
            <w:tcW w:w="1247" w:type="dxa"/>
            <w:vAlign w:val="center"/>
          </w:tcPr>
          <w:p w14:paraId="33F2EA53" w14:textId="3CAFBCF2" w:rsidR="00AC3361" w:rsidRPr="00FB1C8F" w:rsidRDefault="006A37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6B3D823C" w14:textId="3CF07657" w:rsidR="00AC3361" w:rsidRPr="00FB1C8F" w:rsidRDefault="006A370D"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007087" w:rsidRPr="00FB1C8F" w14:paraId="63C13DDA" w14:textId="77777777" w:rsidTr="00A70CAE">
        <w:tc>
          <w:tcPr>
            <w:tcW w:w="2977" w:type="dxa"/>
            <w:vMerge w:val="restart"/>
            <w:vAlign w:val="center"/>
          </w:tcPr>
          <w:p w14:paraId="6D47E257" w14:textId="46A27AFE" w:rsidR="00007087" w:rsidRPr="00FB1C8F" w:rsidRDefault="00007087"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Opinions and Lifestyle Survey</w:t>
            </w:r>
          </w:p>
        </w:tc>
        <w:tc>
          <w:tcPr>
            <w:tcW w:w="7257" w:type="dxa"/>
            <w:vAlign w:val="center"/>
          </w:tcPr>
          <w:p w14:paraId="79C3078E" w14:textId="221FF793" w:rsidR="00007087" w:rsidRPr="00FB1C8F" w:rsidRDefault="00007087"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Have you any long-standing illness, disability or infirmity?</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es this Illness / disability limit any of your activities? </w:t>
            </w:r>
          </w:p>
        </w:tc>
        <w:tc>
          <w:tcPr>
            <w:tcW w:w="1247" w:type="dxa"/>
            <w:vAlign w:val="center"/>
          </w:tcPr>
          <w:p w14:paraId="4A05DEC7" w14:textId="1F716847" w:rsidR="00007087" w:rsidRPr="00FB1C8F" w:rsidRDefault="0000708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3</w:t>
            </w:r>
          </w:p>
        </w:tc>
        <w:tc>
          <w:tcPr>
            <w:tcW w:w="1247" w:type="dxa"/>
            <w:vAlign w:val="center"/>
          </w:tcPr>
          <w:p w14:paraId="32307D5A" w14:textId="25FA3221" w:rsidR="00007087" w:rsidRPr="00FB1C8F" w:rsidRDefault="0000708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5E404C70" w14:textId="2798A952" w:rsidR="00007087" w:rsidRPr="00FB1C8F" w:rsidRDefault="0000708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007087" w:rsidRPr="00FB1C8F" w14:paraId="402D184E" w14:textId="77777777" w:rsidTr="00A70CAE">
        <w:tc>
          <w:tcPr>
            <w:tcW w:w="2977" w:type="dxa"/>
            <w:vMerge/>
            <w:vAlign w:val="center"/>
          </w:tcPr>
          <w:p w14:paraId="34119881" w14:textId="77777777" w:rsidR="00007087" w:rsidRPr="00FB1C8F" w:rsidRDefault="00007087" w:rsidP="00C83C08">
            <w:pPr>
              <w:spacing w:line="480" w:lineRule="auto"/>
              <w:rPr>
                <w:rFonts w:ascii="Times New Roman" w:hAnsi="Times New Roman" w:cs="Times New Roman"/>
                <w:sz w:val="20"/>
                <w:szCs w:val="20"/>
              </w:rPr>
            </w:pPr>
          </w:p>
        </w:tc>
        <w:tc>
          <w:tcPr>
            <w:tcW w:w="7257" w:type="dxa"/>
            <w:vAlign w:val="center"/>
          </w:tcPr>
          <w:p w14:paraId="22145851" w14:textId="72086861" w:rsidR="00007087" w:rsidRPr="00FB1C8F" w:rsidRDefault="00007087"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you have any physical or mental health conditions or illnesses lasting or expected to last for 12 months or more?</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lastRenderedPageBreak/>
              <w:t>-</w:t>
            </w:r>
            <w:r w:rsidRPr="00FB1C8F">
              <w:rPr>
                <w:rFonts w:ascii="Times New Roman" w:hAnsi="Times New Roman" w:cs="Times New Roman"/>
                <w:color w:val="000000"/>
                <w:sz w:val="20"/>
                <w:szCs w:val="20"/>
              </w:rPr>
              <w:t xml:space="preserve"> Do any of your conditions or illnesses reduce your ability to carry out day to day activities?</w:t>
            </w:r>
          </w:p>
        </w:tc>
        <w:tc>
          <w:tcPr>
            <w:tcW w:w="1247" w:type="dxa"/>
            <w:vAlign w:val="center"/>
          </w:tcPr>
          <w:p w14:paraId="018CF1E6" w14:textId="4DC49D2A" w:rsidR="00007087" w:rsidRPr="00FB1C8F" w:rsidRDefault="0000708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lastRenderedPageBreak/>
              <w:t>2016-17</w:t>
            </w:r>
          </w:p>
        </w:tc>
        <w:tc>
          <w:tcPr>
            <w:tcW w:w="1247" w:type="dxa"/>
            <w:vAlign w:val="center"/>
          </w:tcPr>
          <w:p w14:paraId="1728A933" w14:textId="68F8B084" w:rsidR="00007087" w:rsidRPr="00FB1C8F" w:rsidRDefault="00007087"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0DEFB630" w14:textId="77777777" w:rsidR="00007087" w:rsidRPr="00FB1C8F" w:rsidRDefault="00007087" w:rsidP="00C83C08">
            <w:pPr>
              <w:spacing w:line="480" w:lineRule="auto"/>
              <w:jc w:val="center"/>
              <w:rPr>
                <w:rFonts w:ascii="Times New Roman" w:hAnsi="Times New Roman" w:cs="Times New Roman"/>
                <w:sz w:val="20"/>
                <w:szCs w:val="20"/>
              </w:rPr>
            </w:pPr>
          </w:p>
        </w:tc>
      </w:tr>
      <w:tr w:rsidR="00803E83" w:rsidRPr="00FB1C8F" w14:paraId="6BBD8B7A" w14:textId="77777777" w:rsidTr="00A70CAE">
        <w:tc>
          <w:tcPr>
            <w:tcW w:w="2977" w:type="dxa"/>
            <w:vMerge w:val="restart"/>
            <w:vAlign w:val="center"/>
          </w:tcPr>
          <w:p w14:paraId="28E81D81" w14:textId="520698FD" w:rsidR="00803E83" w:rsidRPr="00FB1C8F" w:rsidRDefault="00803E83"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Scottish Crime and Justice Survey</w:t>
            </w:r>
          </w:p>
        </w:tc>
        <w:tc>
          <w:tcPr>
            <w:tcW w:w="7257" w:type="dxa"/>
            <w:vAlign w:val="center"/>
          </w:tcPr>
          <w:p w14:paraId="6BC0AF62" w14:textId="1D78E059" w:rsidR="00803E83" w:rsidRPr="00FB1C8F" w:rsidRDefault="00803E8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of the following conditions which have lasted, or are expected to last, at least 12 months?</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Are your day-to-day activities limited because of a health problem or disability which has lasted, or is expected to last, at least 12 months? Please include problems related to old age.</w:t>
            </w:r>
          </w:p>
        </w:tc>
        <w:tc>
          <w:tcPr>
            <w:tcW w:w="1247" w:type="dxa"/>
            <w:vAlign w:val="center"/>
          </w:tcPr>
          <w:p w14:paraId="5A15346B" w14:textId="19BB723D"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1</w:t>
            </w:r>
          </w:p>
        </w:tc>
        <w:tc>
          <w:tcPr>
            <w:tcW w:w="1247" w:type="dxa"/>
            <w:vAlign w:val="center"/>
          </w:tcPr>
          <w:p w14:paraId="684360C9" w14:textId="15877186"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7A88C369" w14:textId="0334498B"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803E83" w:rsidRPr="00FB1C8F" w14:paraId="433D96BD" w14:textId="77777777" w:rsidTr="00A70CAE">
        <w:tc>
          <w:tcPr>
            <w:tcW w:w="2977" w:type="dxa"/>
            <w:vMerge/>
            <w:vAlign w:val="center"/>
          </w:tcPr>
          <w:p w14:paraId="0851D0A0" w14:textId="77777777" w:rsidR="00803E83" w:rsidRPr="00FB1C8F" w:rsidRDefault="00803E83" w:rsidP="00C83C08">
            <w:pPr>
              <w:spacing w:line="480" w:lineRule="auto"/>
              <w:rPr>
                <w:rFonts w:ascii="Times New Roman" w:hAnsi="Times New Roman" w:cs="Times New Roman"/>
                <w:sz w:val="20"/>
                <w:szCs w:val="20"/>
              </w:rPr>
            </w:pPr>
          </w:p>
        </w:tc>
        <w:tc>
          <w:tcPr>
            <w:tcW w:w="7257" w:type="dxa"/>
            <w:vAlign w:val="center"/>
          </w:tcPr>
          <w:p w14:paraId="45BD2C98" w14:textId="54C2DEE7" w:rsidR="00803E83" w:rsidRPr="00FB1C8F" w:rsidRDefault="00803E83"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you / Does anyone in the household look after, or give any regular help or support to family members, friends, neighbours or others because of either long-term physical or mental ill-health or disability; or problems related to old age?</w:t>
            </w:r>
          </w:p>
        </w:tc>
        <w:tc>
          <w:tcPr>
            <w:tcW w:w="1247" w:type="dxa"/>
            <w:vAlign w:val="center"/>
          </w:tcPr>
          <w:p w14:paraId="05648BFA" w14:textId="16B1FF47"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w:t>
            </w:r>
          </w:p>
        </w:tc>
        <w:tc>
          <w:tcPr>
            <w:tcW w:w="1247" w:type="dxa"/>
            <w:vAlign w:val="center"/>
          </w:tcPr>
          <w:p w14:paraId="7D5AB79B" w14:textId="0AECE490"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1C42A195" w14:textId="77777777" w:rsidR="00803E83" w:rsidRPr="00FB1C8F" w:rsidRDefault="00803E83" w:rsidP="00C83C08">
            <w:pPr>
              <w:spacing w:line="480" w:lineRule="auto"/>
              <w:jc w:val="center"/>
              <w:rPr>
                <w:rFonts w:ascii="Times New Roman" w:hAnsi="Times New Roman" w:cs="Times New Roman"/>
                <w:sz w:val="20"/>
                <w:szCs w:val="20"/>
              </w:rPr>
            </w:pPr>
          </w:p>
        </w:tc>
      </w:tr>
      <w:tr w:rsidR="00803E83" w:rsidRPr="00FB1C8F" w14:paraId="6D9E1267" w14:textId="77777777" w:rsidTr="00A70CAE">
        <w:tc>
          <w:tcPr>
            <w:tcW w:w="2977" w:type="dxa"/>
            <w:vMerge/>
            <w:vAlign w:val="center"/>
          </w:tcPr>
          <w:p w14:paraId="3854F80E" w14:textId="77777777" w:rsidR="00803E83" w:rsidRPr="00FB1C8F" w:rsidRDefault="00803E83" w:rsidP="00C83C08">
            <w:pPr>
              <w:spacing w:line="480" w:lineRule="auto"/>
              <w:rPr>
                <w:rFonts w:ascii="Times New Roman" w:hAnsi="Times New Roman" w:cs="Times New Roman"/>
                <w:sz w:val="20"/>
                <w:szCs w:val="20"/>
              </w:rPr>
            </w:pPr>
          </w:p>
        </w:tc>
        <w:tc>
          <w:tcPr>
            <w:tcW w:w="7257" w:type="dxa"/>
            <w:vAlign w:val="center"/>
          </w:tcPr>
          <w:p w14:paraId="2EBCFB1E" w14:textId="138B3211" w:rsidR="00803E83" w:rsidRPr="00FB1C8F" w:rsidRDefault="00803E8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Apart from anything you do as part of paid employment, do you look after, or give any regular help or support to family members, friends, neighbours or others because of either long-term physical or mental ill-health or disability; or problems related to old age?</w:t>
            </w:r>
          </w:p>
        </w:tc>
        <w:tc>
          <w:tcPr>
            <w:tcW w:w="1247" w:type="dxa"/>
            <w:vAlign w:val="center"/>
          </w:tcPr>
          <w:p w14:paraId="22FA730F" w14:textId="79CB2C81"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3-20</w:t>
            </w:r>
          </w:p>
        </w:tc>
        <w:tc>
          <w:tcPr>
            <w:tcW w:w="1247" w:type="dxa"/>
            <w:vAlign w:val="center"/>
          </w:tcPr>
          <w:p w14:paraId="7D1CD306" w14:textId="22604A8E" w:rsidR="00803E83" w:rsidRPr="00FB1C8F" w:rsidRDefault="00803E8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55D87F72" w14:textId="77777777" w:rsidR="00803E83" w:rsidRPr="00FB1C8F" w:rsidRDefault="00803E83" w:rsidP="00C83C08">
            <w:pPr>
              <w:spacing w:line="480" w:lineRule="auto"/>
              <w:jc w:val="center"/>
              <w:rPr>
                <w:rFonts w:ascii="Times New Roman" w:hAnsi="Times New Roman" w:cs="Times New Roman"/>
                <w:sz w:val="20"/>
                <w:szCs w:val="20"/>
              </w:rPr>
            </w:pPr>
          </w:p>
        </w:tc>
      </w:tr>
      <w:tr w:rsidR="006849A4" w:rsidRPr="00FB1C8F" w14:paraId="722D4829" w14:textId="77777777" w:rsidTr="00A70CAE">
        <w:tc>
          <w:tcPr>
            <w:tcW w:w="2977" w:type="dxa"/>
            <w:vMerge w:val="restart"/>
            <w:vAlign w:val="center"/>
          </w:tcPr>
          <w:p w14:paraId="619CBCBB" w14:textId="3A2171B9" w:rsidR="006849A4" w:rsidRPr="00FB1C8F" w:rsidRDefault="006849A4"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Scottish Health Survey</w:t>
            </w:r>
          </w:p>
        </w:tc>
        <w:tc>
          <w:tcPr>
            <w:tcW w:w="7257" w:type="dxa"/>
            <w:vAlign w:val="center"/>
          </w:tcPr>
          <w:p w14:paraId="5501440C" w14:textId="2ADFC11C" w:rsidR="006849A4" w:rsidRPr="00FB1C8F" w:rsidRDefault="006849A4"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 long-standing physical or mental condition or disability that has troubled you for at least 12 months, or that is likely to affect you for at least 12 months? </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What (else) is the matter with you?</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Does (name of condition) limit your activities in any way?</w:t>
            </w:r>
          </w:p>
        </w:tc>
        <w:tc>
          <w:tcPr>
            <w:tcW w:w="1247" w:type="dxa"/>
            <w:vAlign w:val="center"/>
          </w:tcPr>
          <w:p w14:paraId="2C9C72B4" w14:textId="655938C7" w:rsidR="006849A4" w:rsidRPr="00FB1C8F" w:rsidRDefault="006849A4"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1</w:t>
            </w:r>
          </w:p>
        </w:tc>
        <w:tc>
          <w:tcPr>
            <w:tcW w:w="1247" w:type="dxa"/>
            <w:vAlign w:val="center"/>
          </w:tcPr>
          <w:p w14:paraId="37CF5886" w14:textId="0C1454C6" w:rsidR="006849A4" w:rsidRPr="00FB1C8F" w:rsidRDefault="006849A4"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08E91DEA" w14:textId="218E4F2A" w:rsidR="006849A4" w:rsidRPr="00FB1C8F" w:rsidRDefault="006849A4"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6</w:t>
            </w:r>
          </w:p>
        </w:tc>
      </w:tr>
      <w:tr w:rsidR="006849A4" w:rsidRPr="00FB1C8F" w14:paraId="275502F2" w14:textId="77777777" w:rsidTr="00A70CAE">
        <w:tc>
          <w:tcPr>
            <w:tcW w:w="2977" w:type="dxa"/>
            <w:vMerge/>
            <w:vAlign w:val="center"/>
          </w:tcPr>
          <w:p w14:paraId="61808FDE" w14:textId="77777777" w:rsidR="006849A4" w:rsidRPr="00FB1C8F" w:rsidRDefault="006849A4" w:rsidP="00C83C08">
            <w:pPr>
              <w:spacing w:line="480" w:lineRule="auto"/>
              <w:rPr>
                <w:rFonts w:ascii="Times New Roman" w:hAnsi="Times New Roman" w:cs="Times New Roman"/>
                <w:sz w:val="20"/>
                <w:szCs w:val="20"/>
              </w:rPr>
            </w:pPr>
          </w:p>
        </w:tc>
        <w:tc>
          <w:tcPr>
            <w:tcW w:w="7257" w:type="dxa"/>
            <w:vAlign w:val="center"/>
          </w:tcPr>
          <w:p w14:paraId="1C1C233F" w14:textId="00712678" w:rsidR="006849A4" w:rsidRPr="00FB1C8F" w:rsidRDefault="006849A4"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 you have a physical or mental condition or illness lasting, or expected to last 12 months or more? </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What (else) is the matter with you?</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es (name of condition) limit your activities in any way? </w:t>
            </w:r>
          </w:p>
        </w:tc>
        <w:tc>
          <w:tcPr>
            <w:tcW w:w="1247" w:type="dxa"/>
            <w:vAlign w:val="center"/>
          </w:tcPr>
          <w:p w14:paraId="7E80FB6E" w14:textId="71954CC3" w:rsidR="006849A4" w:rsidRPr="00FB1C8F" w:rsidRDefault="006849A4"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2-20</w:t>
            </w:r>
          </w:p>
        </w:tc>
        <w:tc>
          <w:tcPr>
            <w:tcW w:w="1247" w:type="dxa"/>
            <w:vAlign w:val="center"/>
          </w:tcPr>
          <w:p w14:paraId="353A991B" w14:textId="1DCB7683" w:rsidR="006849A4" w:rsidRPr="00FB1C8F" w:rsidRDefault="006849A4"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24107B40" w14:textId="77777777" w:rsidR="006849A4" w:rsidRPr="00FB1C8F" w:rsidRDefault="006849A4" w:rsidP="00C83C08">
            <w:pPr>
              <w:spacing w:line="480" w:lineRule="auto"/>
              <w:jc w:val="center"/>
              <w:rPr>
                <w:rFonts w:ascii="Times New Roman" w:hAnsi="Times New Roman" w:cs="Times New Roman"/>
                <w:sz w:val="20"/>
                <w:szCs w:val="20"/>
              </w:rPr>
            </w:pPr>
          </w:p>
        </w:tc>
      </w:tr>
      <w:tr w:rsidR="00AC3361" w:rsidRPr="00FB1C8F" w14:paraId="6B6B82A5" w14:textId="77777777" w:rsidTr="00A70CAE">
        <w:tc>
          <w:tcPr>
            <w:tcW w:w="2977" w:type="dxa"/>
            <w:vAlign w:val="center"/>
          </w:tcPr>
          <w:p w14:paraId="4E3648E6" w14:textId="732C44C6"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Scottish Household Survey</w:t>
            </w:r>
          </w:p>
        </w:tc>
        <w:tc>
          <w:tcPr>
            <w:tcW w:w="7257" w:type="dxa"/>
            <w:vAlign w:val="center"/>
          </w:tcPr>
          <w:p w14:paraId="3A39EC29" w14:textId="77777777" w:rsidR="00B579D4" w:rsidRPr="00FB1C8F" w:rsidRDefault="00C72885"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Could I just check, do you have any long-standing illness</w:t>
            </w:r>
            <w:r w:rsidR="004C3D6B" w:rsidRPr="00FB1C8F">
              <w:rPr>
                <w:rFonts w:ascii="Times New Roman" w:hAnsi="Times New Roman" w:cs="Times New Roman"/>
                <w:color w:val="000000"/>
                <w:sz w:val="20"/>
                <w:szCs w:val="20"/>
              </w:rPr>
              <w:t xml:space="preserve">, health problem or disability that limits your daily activities or the kind of work that you can do? By disability as opposed to </w:t>
            </w:r>
            <w:r w:rsidR="009923FB" w:rsidRPr="00FB1C8F">
              <w:rPr>
                <w:rFonts w:ascii="Times New Roman" w:hAnsi="Times New Roman" w:cs="Times New Roman"/>
                <w:color w:val="000000"/>
                <w:sz w:val="20"/>
                <w:szCs w:val="20"/>
              </w:rPr>
              <w:t xml:space="preserve">ill-health, I mean a physical or mental impairment, which has a substantial and long-term adverse effect on your ability to carry out </w:t>
            </w:r>
            <w:r w:rsidR="002C7CF7" w:rsidRPr="00FB1C8F">
              <w:rPr>
                <w:rFonts w:ascii="Times New Roman" w:hAnsi="Times New Roman" w:cs="Times New Roman"/>
                <w:color w:val="000000"/>
                <w:sz w:val="20"/>
                <w:szCs w:val="20"/>
              </w:rPr>
              <w:t>normal day-to-day activities.</w:t>
            </w:r>
            <w:r w:rsidR="002C7CF7" w:rsidRPr="00FB1C8F">
              <w:rPr>
                <w:rFonts w:ascii="Times New Roman" w:hAnsi="Times New Roman" w:cs="Times New Roman"/>
                <w:b/>
                <w:bCs/>
                <w:color w:val="000000"/>
                <w:sz w:val="20"/>
                <w:szCs w:val="20"/>
              </w:rPr>
              <w:t xml:space="preserve"> </w:t>
            </w:r>
            <w:r w:rsidRPr="00FB1C8F">
              <w:rPr>
                <w:rFonts w:ascii="Times New Roman" w:hAnsi="Times New Roman" w:cs="Times New Roman"/>
                <w:b/>
                <w:bCs/>
                <w:color w:val="000000"/>
                <w:sz w:val="20"/>
                <w:szCs w:val="20"/>
              </w:rPr>
              <w:br/>
              <w:t>-</w:t>
            </w:r>
            <w:r w:rsidRPr="00FB1C8F">
              <w:rPr>
                <w:rFonts w:ascii="Times New Roman" w:hAnsi="Times New Roman" w:cs="Times New Roman"/>
                <w:color w:val="000000"/>
                <w:sz w:val="20"/>
                <w:szCs w:val="20"/>
              </w:rPr>
              <w:t xml:space="preserve"> </w:t>
            </w:r>
            <w:r w:rsidR="002C7CF7" w:rsidRPr="00FB1C8F">
              <w:rPr>
                <w:rFonts w:ascii="Times New Roman" w:hAnsi="Times New Roman" w:cs="Times New Roman"/>
                <w:color w:val="000000"/>
                <w:sz w:val="20"/>
                <w:szCs w:val="20"/>
              </w:rPr>
              <w:t>Could you tell me whether each of the people in the household has any long-standing illness, health problem</w:t>
            </w:r>
            <w:r w:rsidR="00951DA3" w:rsidRPr="00FB1C8F">
              <w:rPr>
                <w:rFonts w:ascii="Times New Roman" w:hAnsi="Times New Roman" w:cs="Times New Roman"/>
                <w:color w:val="000000"/>
                <w:sz w:val="20"/>
                <w:szCs w:val="20"/>
              </w:rPr>
              <w:t xml:space="preserve"> or disability that limits your/their daily activity or the kind of work that you/they can do? By disability as opposed to ill</w:t>
            </w:r>
            <w:r w:rsidR="00D70ED9" w:rsidRPr="00FB1C8F">
              <w:rPr>
                <w:rFonts w:ascii="Times New Roman" w:hAnsi="Times New Roman" w:cs="Times New Roman"/>
                <w:color w:val="000000"/>
                <w:sz w:val="20"/>
                <w:szCs w:val="20"/>
              </w:rPr>
              <w:t xml:space="preserve">-health, I mean a physical or mental impairment, which has a substantial and long-term adverse effect on their ability to carry out normal day to day activities. </w:t>
            </w:r>
          </w:p>
          <w:p w14:paraId="13979113" w14:textId="47824926" w:rsidR="00AC3361" w:rsidRPr="00FB1C8F" w:rsidRDefault="00C72885"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w:t>
            </w:r>
            <w:r w:rsidR="00B579D4" w:rsidRPr="00FB1C8F">
              <w:rPr>
                <w:rFonts w:ascii="Times New Roman" w:hAnsi="Times New Roman" w:cs="Times New Roman"/>
                <w:color w:val="000000"/>
                <w:sz w:val="20"/>
                <w:szCs w:val="20"/>
              </w:rPr>
              <w:t>Which of the conditions listed on this card best describes the ill-health or disability that (name) has?</w:t>
            </w:r>
            <w:r w:rsidRPr="00FB1C8F">
              <w:rPr>
                <w:rFonts w:ascii="Times New Roman" w:hAnsi="Times New Roman" w:cs="Times New Roman"/>
                <w:color w:val="000000"/>
                <w:sz w:val="20"/>
                <w:szCs w:val="20"/>
              </w:rPr>
              <w:br/>
              <w:t xml:space="preserve">- </w:t>
            </w:r>
            <w:r w:rsidR="00B579D4" w:rsidRPr="00FB1C8F">
              <w:rPr>
                <w:rFonts w:ascii="Times New Roman" w:hAnsi="Times New Roman" w:cs="Times New Roman"/>
                <w:color w:val="000000"/>
                <w:sz w:val="20"/>
                <w:szCs w:val="20"/>
              </w:rPr>
              <w:t>How long has (person) been disabled or had a long-term illness?</w:t>
            </w:r>
            <w:r w:rsidRPr="00FB1C8F">
              <w:rPr>
                <w:rFonts w:ascii="Times New Roman" w:hAnsi="Times New Roman" w:cs="Times New Roman"/>
                <w:color w:val="000000"/>
                <w:sz w:val="20"/>
                <w:szCs w:val="20"/>
              </w:rPr>
              <w:t xml:space="preserve"> </w:t>
            </w:r>
          </w:p>
        </w:tc>
        <w:tc>
          <w:tcPr>
            <w:tcW w:w="1247" w:type="dxa"/>
            <w:vAlign w:val="center"/>
          </w:tcPr>
          <w:p w14:paraId="38A5407F" w14:textId="0C40EFCD" w:rsidR="00AC3361" w:rsidRPr="00FB1C8F" w:rsidRDefault="0045279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9</w:t>
            </w:r>
          </w:p>
        </w:tc>
        <w:tc>
          <w:tcPr>
            <w:tcW w:w="1247" w:type="dxa"/>
            <w:vAlign w:val="center"/>
          </w:tcPr>
          <w:p w14:paraId="191BD1EF" w14:textId="4EE863B0" w:rsidR="00AC3361" w:rsidRPr="00FB1C8F" w:rsidRDefault="0045279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36A823A0" w14:textId="363C2D2B" w:rsidR="00AC3361" w:rsidRPr="00FB1C8F" w:rsidRDefault="00B20BF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AC3361" w:rsidRPr="00FB1C8F" w14:paraId="13D04D43" w14:textId="77777777" w:rsidTr="00A70CAE">
        <w:tc>
          <w:tcPr>
            <w:tcW w:w="2977" w:type="dxa"/>
            <w:vAlign w:val="center"/>
          </w:tcPr>
          <w:p w14:paraId="167FE5C3" w14:textId="1D1FD207"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Scottish Social Attitudes Survey</w:t>
            </w:r>
          </w:p>
        </w:tc>
        <w:tc>
          <w:tcPr>
            <w:tcW w:w="7257" w:type="dxa"/>
            <w:vAlign w:val="center"/>
          </w:tcPr>
          <w:p w14:paraId="439E1A05" w14:textId="785BFE5A" w:rsidR="00AC3361" w:rsidRPr="00FB1C8F" w:rsidRDefault="00A875A0"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Do you have any long-term illness, health problems or disability. By long-term we mean that it can be expected to last for a year or </w:t>
            </w:r>
            <w:proofErr w:type="gramStart"/>
            <w:r w:rsidRPr="00FB1C8F">
              <w:rPr>
                <w:rFonts w:ascii="Times New Roman" w:hAnsi="Times New Roman" w:cs="Times New Roman"/>
                <w:color w:val="000000"/>
                <w:sz w:val="20"/>
                <w:szCs w:val="20"/>
              </w:rPr>
              <w:t>more?</w:t>
            </w:r>
            <w:proofErr w:type="gramEnd"/>
            <w:r w:rsidRPr="00FB1C8F">
              <w:rPr>
                <w:rFonts w:ascii="Times New Roman" w:hAnsi="Times New Roman" w:cs="Times New Roman"/>
                <w:color w:val="000000"/>
                <w:sz w:val="20"/>
                <w:szCs w:val="20"/>
              </w:rPr>
              <w:t xml:space="preserve"> </w:t>
            </w:r>
          </w:p>
        </w:tc>
        <w:tc>
          <w:tcPr>
            <w:tcW w:w="1247" w:type="dxa"/>
            <w:vAlign w:val="center"/>
          </w:tcPr>
          <w:p w14:paraId="235903CA" w14:textId="2CA81C4B" w:rsidR="00AC3361" w:rsidRPr="00FB1C8F" w:rsidRDefault="00C728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6</w:t>
            </w:r>
          </w:p>
        </w:tc>
        <w:tc>
          <w:tcPr>
            <w:tcW w:w="1247" w:type="dxa"/>
            <w:vAlign w:val="center"/>
          </w:tcPr>
          <w:p w14:paraId="7324D541" w14:textId="13CDF83B" w:rsidR="00AC3361" w:rsidRPr="00FB1C8F" w:rsidRDefault="00C728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28F32B49" w14:textId="5FB8B737" w:rsidR="00AC3361" w:rsidRPr="00FB1C8F" w:rsidRDefault="00C72885"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w:t>
            </w:r>
          </w:p>
        </w:tc>
      </w:tr>
      <w:tr w:rsidR="00225D7F" w:rsidRPr="00FB1C8F" w14:paraId="3E2A4BA3" w14:textId="77777777" w:rsidTr="00A70CAE">
        <w:tc>
          <w:tcPr>
            <w:tcW w:w="2977" w:type="dxa"/>
            <w:vMerge w:val="restart"/>
            <w:vAlign w:val="center"/>
          </w:tcPr>
          <w:p w14:paraId="322E9862" w14:textId="4E44BCAC" w:rsidR="00225D7F" w:rsidRPr="00FB1C8F" w:rsidRDefault="00225D7F"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lastRenderedPageBreak/>
              <w:t>UK Census</w:t>
            </w:r>
          </w:p>
        </w:tc>
        <w:tc>
          <w:tcPr>
            <w:tcW w:w="7257" w:type="dxa"/>
            <w:vAlign w:val="center"/>
          </w:tcPr>
          <w:p w14:paraId="4098C7A9" w14:textId="613365D3" w:rsidR="00225D7F" w:rsidRPr="00FB1C8F" w:rsidRDefault="00225D7F"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Are your day-to-day activities limited because of a health problem or disability which has lasted, or is expected to last, at least 12 months?</w:t>
            </w:r>
          </w:p>
        </w:tc>
        <w:tc>
          <w:tcPr>
            <w:tcW w:w="1247" w:type="dxa"/>
            <w:vAlign w:val="center"/>
          </w:tcPr>
          <w:p w14:paraId="403072FD" w14:textId="3B6ACDE2" w:rsidR="00225D7F" w:rsidRPr="00FB1C8F" w:rsidRDefault="00225D7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1</w:t>
            </w:r>
          </w:p>
        </w:tc>
        <w:tc>
          <w:tcPr>
            <w:tcW w:w="1247" w:type="dxa"/>
            <w:vAlign w:val="center"/>
          </w:tcPr>
          <w:p w14:paraId="77748D54" w14:textId="3D891F8E" w:rsidR="00225D7F" w:rsidRPr="00FB1C8F" w:rsidRDefault="00225D7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restart"/>
            <w:vAlign w:val="center"/>
          </w:tcPr>
          <w:p w14:paraId="1DB83086" w14:textId="75ADD798" w:rsidR="00225D7F" w:rsidRPr="00FB1C8F" w:rsidRDefault="00225D7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3</w:t>
            </w:r>
          </w:p>
        </w:tc>
      </w:tr>
      <w:tr w:rsidR="00225D7F" w:rsidRPr="00FB1C8F" w14:paraId="1EBE012B" w14:textId="77777777" w:rsidTr="00A70CAE">
        <w:tc>
          <w:tcPr>
            <w:tcW w:w="2977" w:type="dxa"/>
            <w:vMerge/>
            <w:vAlign w:val="center"/>
          </w:tcPr>
          <w:p w14:paraId="05E80F23" w14:textId="77777777" w:rsidR="00225D7F" w:rsidRPr="00FB1C8F" w:rsidRDefault="00225D7F" w:rsidP="00C83C08">
            <w:pPr>
              <w:spacing w:line="480" w:lineRule="auto"/>
              <w:rPr>
                <w:rFonts w:ascii="Times New Roman" w:hAnsi="Times New Roman" w:cs="Times New Roman"/>
                <w:sz w:val="20"/>
                <w:szCs w:val="20"/>
              </w:rPr>
            </w:pPr>
          </w:p>
        </w:tc>
        <w:tc>
          <w:tcPr>
            <w:tcW w:w="7257" w:type="dxa"/>
            <w:vAlign w:val="center"/>
          </w:tcPr>
          <w:p w14:paraId="32997860" w14:textId="4EF9B645" w:rsidR="00225D7F" w:rsidRPr="00FB1C8F" w:rsidRDefault="00225D7F" w:rsidP="00C83C08">
            <w:pPr>
              <w:spacing w:line="480" w:lineRule="auto"/>
              <w:rPr>
                <w:rFonts w:ascii="Times New Roman" w:hAnsi="Times New Roman" w:cs="Times New Roman"/>
                <w:color w:val="000000"/>
                <w:sz w:val="20"/>
                <w:szCs w:val="20"/>
              </w:rPr>
            </w:pPr>
            <w:r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Do you have any physical or mental health conditions or illnesses lasting or expected to last for 12 months or more?</w:t>
            </w:r>
            <w:r w:rsidRPr="00FB1C8F">
              <w:rPr>
                <w:rFonts w:ascii="Times New Roman" w:hAnsi="Times New Roman" w:cs="Times New Roman"/>
                <w:color w:val="000000"/>
                <w:sz w:val="20"/>
                <w:szCs w:val="20"/>
              </w:rPr>
              <w:br/>
              <w:t>- Do any of your conditions or illnesses reduce your ability to carry-out day-to-day activities?</w:t>
            </w:r>
          </w:p>
        </w:tc>
        <w:tc>
          <w:tcPr>
            <w:tcW w:w="1247" w:type="dxa"/>
            <w:vAlign w:val="center"/>
          </w:tcPr>
          <w:p w14:paraId="44ABB95E" w14:textId="4BDB97D8" w:rsidR="00225D7F" w:rsidRPr="00FB1C8F" w:rsidRDefault="00225D7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21</w:t>
            </w:r>
          </w:p>
        </w:tc>
        <w:tc>
          <w:tcPr>
            <w:tcW w:w="1247" w:type="dxa"/>
            <w:vAlign w:val="center"/>
          </w:tcPr>
          <w:p w14:paraId="0AF3115C" w14:textId="0B04C97B" w:rsidR="00225D7F" w:rsidRPr="00FB1C8F" w:rsidRDefault="00225D7F"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Merge/>
            <w:vAlign w:val="center"/>
          </w:tcPr>
          <w:p w14:paraId="29EDB178" w14:textId="06975CB1" w:rsidR="00225D7F" w:rsidRPr="00FB1C8F" w:rsidRDefault="00225D7F" w:rsidP="00C83C08">
            <w:pPr>
              <w:spacing w:line="480" w:lineRule="auto"/>
              <w:jc w:val="center"/>
              <w:rPr>
                <w:rFonts w:ascii="Times New Roman" w:hAnsi="Times New Roman" w:cs="Times New Roman"/>
                <w:sz w:val="20"/>
                <w:szCs w:val="20"/>
              </w:rPr>
            </w:pPr>
          </w:p>
        </w:tc>
      </w:tr>
      <w:tr w:rsidR="00A70CAE" w:rsidRPr="00FB1C8F" w14:paraId="4F80478A" w14:textId="77777777" w:rsidTr="00A70CAE">
        <w:tc>
          <w:tcPr>
            <w:tcW w:w="2977" w:type="dxa"/>
            <w:vAlign w:val="center"/>
          </w:tcPr>
          <w:p w14:paraId="13A2D919" w14:textId="3D27DB53"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Understanding Society</w:t>
            </w:r>
          </w:p>
        </w:tc>
        <w:tc>
          <w:tcPr>
            <w:tcW w:w="7257" w:type="dxa"/>
            <w:vAlign w:val="center"/>
          </w:tcPr>
          <w:p w14:paraId="696F3F77" w14:textId="09D4414E" w:rsidR="00AC3361" w:rsidRPr="00FB1C8F" w:rsidRDefault="007A4D9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physical or mental impairment, illness or disability? By 'long-standing' I mean anything that has troubled you over a period of at least 12 months or that is likely to trouble you over a period of at least 12 months.</w:t>
            </w:r>
            <w:r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w:t>
            </w:r>
            <w:r w:rsidRPr="00FB1C8F">
              <w:rPr>
                <w:rFonts w:ascii="Times New Roman" w:hAnsi="Times New Roman" w:cs="Times New Roman"/>
                <w:color w:val="000000"/>
                <w:sz w:val="20"/>
                <w:szCs w:val="20"/>
              </w:rPr>
              <w:t xml:space="preserve"> Does this/Do these health problem(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mean that you have substantial difficulties with any of these areas of your life?</w:t>
            </w:r>
          </w:p>
        </w:tc>
        <w:tc>
          <w:tcPr>
            <w:tcW w:w="1247" w:type="dxa"/>
            <w:vAlign w:val="center"/>
          </w:tcPr>
          <w:p w14:paraId="6BE29896" w14:textId="5348E4F6" w:rsidR="00AC3361" w:rsidRPr="00FB1C8F" w:rsidRDefault="00A875A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09-21</w:t>
            </w:r>
          </w:p>
        </w:tc>
        <w:tc>
          <w:tcPr>
            <w:tcW w:w="1247" w:type="dxa"/>
            <w:vAlign w:val="center"/>
          </w:tcPr>
          <w:p w14:paraId="6F04A2F5" w14:textId="131B0B83" w:rsidR="00AC3361" w:rsidRPr="00FB1C8F" w:rsidRDefault="00A875A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12</w:t>
            </w:r>
          </w:p>
        </w:tc>
        <w:tc>
          <w:tcPr>
            <w:tcW w:w="1247" w:type="dxa"/>
            <w:vAlign w:val="center"/>
          </w:tcPr>
          <w:p w14:paraId="1FEC8392" w14:textId="0F954934" w:rsidR="00AC3361" w:rsidRPr="00FB1C8F" w:rsidRDefault="00A875A0"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r w:rsidR="00A70CAE" w:rsidRPr="00FB1C8F" w14:paraId="19D73FB4" w14:textId="77777777" w:rsidTr="00A70CAE">
        <w:tc>
          <w:tcPr>
            <w:tcW w:w="2977" w:type="dxa"/>
            <w:vAlign w:val="center"/>
          </w:tcPr>
          <w:p w14:paraId="0DCE1861" w14:textId="5D523985"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Wealth and Assets Survey</w:t>
            </w:r>
          </w:p>
        </w:tc>
        <w:tc>
          <w:tcPr>
            <w:tcW w:w="7257" w:type="dxa"/>
            <w:vAlign w:val="center"/>
          </w:tcPr>
          <w:p w14:paraId="3689FE61" w14:textId="7A4946C3" w:rsidR="00AC3361" w:rsidRPr="00FB1C8F" w:rsidRDefault="0048274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standing illness, disability or infirmity? By long-standing I mean anything that has troubled you over a period of time or that is likely to affect you over a period of time?</w:t>
            </w:r>
            <w:r w:rsidRPr="00FB1C8F">
              <w:rPr>
                <w:rFonts w:ascii="Times New Roman" w:hAnsi="Times New Roman" w:cs="Times New Roman"/>
                <w:color w:val="000000"/>
                <w:sz w:val="20"/>
                <w:szCs w:val="20"/>
              </w:rPr>
              <w:br/>
              <w:t>- Does this illness or disability (Do these illnesses or disabilities) limit your activities in any way?</w:t>
            </w:r>
            <w:r w:rsidRPr="00FB1C8F">
              <w:rPr>
                <w:rFonts w:ascii="Times New Roman" w:hAnsi="Times New Roman" w:cs="Times New Roman"/>
                <w:color w:val="000000"/>
                <w:sz w:val="20"/>
                <w:szCs w:val="20"/>
              </w:rPr>
              <w:br/>
              <w:t>- Does this health problem(s) or disability(</w:t>
            </w:r>
            <w:proofErr w:type="spellStart"/>
            <w:r w:rsidRPr="00FB1C8F">
              <w:rPr>
                <w:rFonts w:ascii="Times New Roman" w:hAnsi="Times New Roman" w:cs="Times New Roman"/>
                <w:color w:val="000000"/>
                <w:sz w:val="20"/>
                <w:szCs w:val="20"/>
              </w:rPr>
              <w:t>ies</w:t>
            </w:r>
            <w:proofErr w:type="spellEnd"/>
            <w:r w:rsidRPr="00FB1C8F">
              <w:rPr>
                <w:rFonts w:ascii="Times New Roman" w:hAnsi="Times New Roman" w:cs="Times New Roman"/>
                <w:color w:val="000000"/>
                <w:sz w:val="20"/>
                <w:szCs w:val="20"/>
              </w:rPr>
              <w:t xml:space="preserve">) mean that you have substantial difficulties with any of these areas of your life? </w:t>
            </w:r>
          </w:p>
        </w:tc>
        <w:tc>
          <w:tcPr>
            <w:tcW w:w="1247" w:type="dxa"/>
            <w:vAlign w:val="center"/>
          </w:tcPr>
          <w:p w14:paraId="66F0B178" w14:textId="629D34AE" w:rsidR="00AC3361" w:rsidRPr="00FB1C8F" w:rsidRDefault="00FD39AB"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8</w:t>
            </w:r>
          </w:p>
        </w:tc>
        <w:tc>
          <w:tcPr>
            <w:tcW w:w="1247" w:type="dxa"/>
            <w:vAlign w:val="center"/>
          </w:tcPr>
          <w:p w14:paraId="3AD52774" w14:textId="28FD686C" w:rsidR="00AC3361" w:rsidRPr="00FB1C8F" w:rsidRDefault="00FD39AB"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3-6</w:t>
            </w:r>
          </w:p>
        </w:tc>
        <w:tc>
          <w:tcPr>
            <w:tcW w:w="1247" w:type="dxa"/>
            <w:vAlign w:val="center"/>
          </w:tcPr>
          <w:p w14:paraId="1E576555" w14:textId="1C9BC922" w:rsidR="00AC3361" w:rsidRPr="00FB1C8F" w:rsidRDefault="00FD39AB"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3</w:t>
            </w:r>
          </w:p>
        </w:tc>
      </w:tr>
      <w:tr w:rsidR="00A70CAE" w:rsidRPr="00FB1C8F" w14:paraId="583E89B0" w14:textId="77777777" w:rsidTr="00A70CAE">
        <w:tc>
          <w:tcPr>
            <w:tcW w:w="2977" w:type="dxa"/>
            <w:vAlign w:val="center"/>
          </w:tcPr>
          <w:p w14:paraId="638D0188" w14:textId="417CA615"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lastRenderedPageBreak/>
              <w:t>Welsh Health Survey</w:t>
            </w:r>
          </w:p>
        </w:tc>
        <w:tc>
          <w:tcPr>
            <w:tcW w:w="7257" w:type="dxa"/>
            <w:vAlign w:val="center"/>
          </w:tcPr>
          <w:p w14:paraId="33809C38" w14:textId="2418B4C1" w:rsidR="00AC3361" w:rsidRPr="00FB1C8F" w:rsidRDefault="008A3BEF"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Do you have any long-term illness, health problem or disability which limits your daily activities or the work you can do? (Include problems which are due to old age)</w:t>
            </w:r>
            <w:r w:rsidRPr="00FB1C8F">
              <w:rPr>
                <w:rFonts w:ascii="Times New Roman" w:hAnsi="Times New Roman" w:cs="Times New Roman"/>
                <w:color w:val="000000"/>
                <w:sz w:val="20"/>
                <w:szCs w:val="20"/>
              </w:rPr>
              <w:br/>
              <w:t>- Do you look after, or give any help or support to family members, friends, neighbours or others because of long-term physical or mental ill-health or disability, or problems related to old age?</w:t>
            </w:r>
            <w:r w:rsidRPr="00FB1C8F">
              <w:rPr>
                <w:rFonts w:ascii="Times New Roman" w:hAnsi="Times New Roman" w:cs="Times New Roman"/>
                <w:color w:val="000000"/>
                <w:sz w:val="20"/>
                <w:szCs w:val="20"/>
              </w:rPr>
              <w:br/>
            </w:r>
            <w:r w:rsidR="00297F5C" w:rsidRPr="00FB1C8F">
              <w:rPr>
                <w:rFonts w:ascii="Times New Roman" w:hAnsi="Times New Roman" w:cs="Times New Roman"/>
                <w:color w:val="000000"/>
                <w:sz w:val="20"/>
                <w:szCs w:val="20"/>
              </w:rPr>
              <w:t xml:space="preserve">- </w:t>
            </w:r>
            <w:r w:rsidRPr="00FB1C8F">
              <w:rPr>
                <w:rFonts w:ascii="Times New Roman" w:hAnsi="Times New Roman" w:cs="Times New Roman"/>
                <w:color w:val="000000"/>
                <w:sz w:val="20"/>
                <w:szCs w:val="20"/>
              </w:rPr>
              <w:t>Do you have any long-standing illness, disability or health problem? That is, anything you have had for some time.</w:t>
            </w:r>
            <w:r w:rsidRPr="00FB1C8F">
              <w:rPr>
                <w:rFonts w:ascii="Times New Roman" w:hAnsi="Times New Roman" w:cs="Times New Roman"/>
                <w:color w:val="000000"/>
                <w:sz w:val="20"/>
                <w:szCs w:val="20"/>
              </w:rPr>
              <w:br/>
            </w:r>
            <w:r w:rsidR="00297F5C" w:rsidRPr="00FB1C8F">
              <w:rPr>
                <w:rFonts w:ascii="Times New Roman" w:hAnsi="Times New Roman" w:cs="Times New Roman"/>
                <w:b/>
                <w:bCs/>
                <w:color w:val="000000"/>
                <w:sz w:val="20"/>
                <w:szCs w:val="20"/>
              </w:rPr>
              <w:t xml:space="preserve">- </w:t>
            </w:r>
            <w:r w:rsidRPr="00FB1C8F">
              <w:rPr>
                <w:rFonts w:ascii="Times New Roman" w:hAnsi="Times New Roman" w:cs="Times New Roman"/>
                <w:color w:val="000000"/>
                <w:sz w:val="20"/>
                <w:szCs w:val="20"/>
              </w:rPr>
              <w:t>Do any of these long-term illnesses, health problems or disabilities limit your daily activities?</w:t>
            </w:r>
          </w:p>
        </w:tc>
        <w:tc>
          <w:tcPr>
            <w:tcW w:w="1247" w:type="dxa"/>
            <w:vAlign w:val="center"/>
          </w:tcPr>
          <w:p w14:paraId="67F5D3B4" w14:textId="5B151876" w:rsidR="00AC3361" w:rsidRPr="00FB1C8F" w:rsidRDefault="0048274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0-15</w:t>
            </w:r>
          </w:p>
        </w:tc>
        <w:tc>
          <w:tcPr>
            <w:tcW w:w="1247" w:type="dxa"/>
            <w:vAlign w:val="center"/>
          </w:tcPr>
          <w:p w14:paraId="5CC7858B" w14:textId="7D523EEE" w:rsidR="00AC3361" w:rsidRPr="00FB1C8F" w:rsidRDefault="0048274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6D5B0793" w14:textId="5745225A" w:rsidR="00AC3361" w:rsidRPr="00FB1C8F" w:rsidRDefault="00482743"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4</w:t>
            </w:r>
          </w:p>
        </w:tc>
      </w:tr>
      <w:tr w:rsidR="00A70CAE" w:rsidRPr="00FB1C8F" w14:paraId="1A05F6D5" w14:textId="77777777" w:rsidTr="00A70CAE">
        <w:tc>
          <w:tcPr>
            <w:tcW w:w="2977" w:type="dxa"/>
            <w:vAlign w:val="center"/>
          </w:tcPr>
          <w:p w14:paraId="0AE775B4" w14:textId="00FE7876"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Workplace Employment Relations Survey</w:t>
            </w:r>
          </w:p>
        </w:tc>
        <w:tc>
          <w:tcPr>
            <w:tcW w:w="7257" w:type="dxa"/>
            <w:vAlign w:val="center"/>
          </w:tcPr>
          <w:p w14:paraId="6C9B282B" w14:textId="1D38AF4B" w:rsidR="00AC3361" w:rsidRPr="00FB1C8F" w:rsidRDefault="008B73D3"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have a long-term disability that affects the amount or type of work they can do?</w:t>
            </w:r>
            <w:r w:rsidRPr="00FB1C8F">
              <w:rPr>
                <w:rFonts w:ascii="Times New Roman" w:hAnsi="Times New Roman" w:cs="Times New Roman"/>
                <w:color w:val="000000"/>
                <w:sz w:val="20"/>
                <w:szCs w:val="20"/>
              </w:rPr>
              <w:br/>
              <w:t>A ‘long-term disability’ is an illness, health problem or disability that can be expected to last for more than one year</w:t>
            </w:r>
            <w:r w:rsidR="009F6E3C" w:rsidRPr="00FB1C8F">
              <w:rPr>
                <w:rFonts w:ascii="Times New Roman" w:hAnsi="Times New Roman" w:cs="Times New Roman"/>
                <w:color w:val="000000"/>
                <w:sz w:val="20"/>
                <w:szCs w:val="20"/>
              </w:rPr>
              <w:t>.</w:t>
            </w:r>
          </w:p>
        </w:tc>
        <w:tc>
          <w:tcPr>
            <w:tcW w:w="1247" w:type="dxa"/>
            <w:vAlign w:val="center"/>
          </w:tcPr>
          <w:p w14:paraId="1760F927" w14:textId="51AB5003" w:rsidR="00AC3361" w:rsidRPr="00FB1C8F" w:rsidRDefault="009F6E3C"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1</w:t>
            </w:r>
          </w:p>
        </w:tc>
        <w:tc>
          <w:tcPr>
            <w:tcW w:w="1247" w:type="dxa"/>
            <w:vAlign w:val="center"/>
          </w:tcPr>
          <w:p w14:paraId="7E4306A2" w14:textId="320A0632" w:rsidR="00AC3361" w:rsidRPr="00FB1C8F" w:rsidRDefault="009F6E3C"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6C628144" w14:textId="459C6E1A" w:rsidR="00AC3361" w:rsidRPr="00FB1C8F" w:rsidRDefault="009F6E3C"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1</w:t>
            </w:r>
          </w:p>
        </w:tc>
      </w:tr>
      <w:tr w:rsidR="00A70CAE" w:rsidRPr="00FB1C8F" w14:paraId="17310EB3" w14:textId="77777777" w:rsidTr="00A70CAE">
        <w:tc>
          <w:tcPr>
            <w:tcW w:w="2977" w:type="dxa"/>
            <w:vAlign w:val="center"/>
          </w:tcPr>
          <w:p w14:paraId="0129D482" w14:textId="08B64061" w:rsidR="00AC3361" w:rsidRPr="00FB1C8F" w:rsidRDefault="00AC3361" w:rsidP="00C83C08">
            <w:pPr>
              <w:spacing w:line="480" w:lineRule="auto"/>
              <w:rPr>
                <w:rFonts w:ascii="Times New Roman" w:hAnsi="Times New Roman" w:cs="Times New Roman"/>
                <w:sz w:val="20"/>
                <w:szCs w:val="20"/>
              </w:rPr>
            </w:pPr>
            <w:r w:rsidRPr="00FB1C8F">
              <w:rPr>
                <w:rFonts w:ascii="Times New Roman" w:hAnsi="Times New Roman" w:cs="Times New Roman"/>
                <w:sz w:val="20"/>
                <w:szCs w:val="20"/>
              </w:rPr>
              <w:t>1970 British Cohort Study</w:t>
            </w:r>
          </w:p>
        </w:tc>
        <w:tc>
          <w:tcPr>
            <w:tcW w:w="7257" w:type="dxa"/>
            <w:vAlign w:val="center"/>
          </w:tcPr>
          <w:p w14:paraId="3CCA22D1" w14:textId="694A46BC" w:rsidR="00AC3361" w:rsidRPr="00FB1C8F" w:rsidRDefault="002E045A" w:rsidP="00C83C08">
            <w:pPr>
              <w:spacing w:line="480" w:lineRule="auto"/>
              <w:rPr>
                <w:rFonts w:ascii="Times New Roman" w:hAnsi="Times New Roman" w:cs="Times New Roman"/>
                <w:color w:val="000000"/>
                <w:sz w:val="20"/>
                <w:szCs w:val="20"/>
              </w:rPr>
            </w:pPr>
            <w:r w:rsidRPr="00FB1C8F">
              <w:rPr>
                <w:rFonts w:ascii="Times New Roman" w:hAnsi="Times New Roman" w:cs="Times New Roman"/>
                <w:color w:val="000000"/>
                <w:sz w:val="20"/>
                <w:szCs w:val="20"/>
              </w:rPr>
              <w:t xml:space="preserve">- </w:t>
            </w:r>
            <w:r w:rsidR="00BD538C" w:rsidRPr="00FB1C8F">
              <w:rPr>
                <w:rFonts w:ascii="Times New Roman" w:hAnsi="Times New Roman" w:cs="Times New Roman"/>
                <w:color w:val="000000"/>
                <w:sz w:val="20"/>
                <w:szCs w:val="20"/>
              </w:rPr>
              <w:t>Any physical/mental health conditions lasting or expected to last 12 months</w:t>
            </w:r>
            <w:r w:rsidR="00BD538C" w:rsidRPr="00FB1C8F">
              <w:rPr>
                <w:rFonts w:ascii="Times New Roman" w:hAnsi="Times New Roman" w:cs="Times New Roman"/>
                <w:color w:val="000000"/>
                <w:sz w:val="20"/>
                <w:szCs w:val="20"/>
              </w:rPr>
              <w:br/>
            </w:r>
            <w:r w:rsidRPr="00FB1C8F">
              <w:rPr>
                <w:rFonts w:ascii="Times New Roman" w:hAnsi="Times New Roman" w:cs="Times New Roman"/>
                <w:b/>
                <w:bCs/>
                <w:color w:val="000000"/>
                <w:sz w:val="20"/>
                <w:szCs w:val="20"/>
              </w:rPr>
              <w:t xml:space="preserve">- </w:t>
            </w:r>
            <w:r w:rsidR="00BD538C" w:rsidRPr="00FB1C8F">
              <w:rPr>
                <w:rFonts w:ascii="Times New Roman" w:hAnsi="Times New Roman" w:cs="Times New Roman"/>
                <w:color w:val="000000"/>
                <w:sz w:val="20"/>
                <w:szCs w:val="20"/>
              </w:rPr>
              <w:t>Whether illnesses/conditions reduce ability to carry out day to day activities</w:t>
            </w:r>
          </w:p>
        </w:tc>
        <w:tc>
          <w:tcPr>
            <w:tcW w:w="1247" w:type="dxa"/>
            <w:vAlign w:val="center"/>
          </w:tcPr>
          <w:p w14:paraId="31A6907B" w14:textId="7BCC2B24" w:rsidR="00AC3361" w:rsidRPr="00FB1C8F" w:rsidRDefault="002E045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016-18</w:t>
            </w:r>
          </w:p>
        </w:tc>
        <w:tc>
          <w:tcPr>
            <w:tcW w:w="1247" w:type="dxa"/>
            <w:vAlign w:val="center"/>
          </w:tcPr>
          <w:p w14:paraId="5E019AD8" w14:textId="3146BF18" w:rsidR="00AC3361" w:rsidRPr="00FB1C8F" w:rsidRDefault="002E045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NA</w:t>
            </w:r>
          </w:p>
        </w:tc>
        <w:tc>
          <w:tcPr>
            <w:tcW w:w="1247" w:type="dxa"/>
            <w:vAlign w:val="center"/>
          </w:tcPr>
          <w:p w14:paraId="7E9E3A57" w14:textId="021DB711" w:rsidR="00AC3361" w:rsidRPr="00FB1C8F" w:rsidRDefault="002E045A" w:rsidP="00C83C08">
            <w:pPr>
              <w:spacing w:line="480" w:lineRule="auto"/>
              <w:jc w:val="center"/>
              <w:rPr>
                <w:rFonts w:ascii="Times New Roman" w:hAnsi="Times New Roman" w:cs="Times New Roman"/>
                <w:sz w:val="20"/>
                <w:szCs w:val="20"/>
              </w:rPr>
            </w:pPr>
            <w:r w:rsidRPr="00FB1C8F">
              <w:rPr>
                <w:rFonts w:ascii="Times New Roman" w:hAnsi="Times New Roman" w:cs="Times New Roman"/>
                <w:sz w:val="20"/>
                <w:szCs w:val="20"/>
              </w:rPr>
              <w:t>2</w:t>
            </w:r>
          </w:p>
        </w:tc>
      </w:tr>
    </w:tbl>
    <w:p w14:paraId="266F4613" w14:textId="6CD9FBDD" w:rsidR="00694627" w:rsidRDefault="005C4E7A" w:rsidP="00C83C08">
      <w:pPr>
        <w:spacing w:after="0" w:line="480" w:lineRule="auto"/>
        <w:jc w:val="both"/>
        <w:rPr>
          <w:rFonts w:ascii="Times New Roman" w:hAnsi="Times New Roman" w:cs="Times New Roman"/>
          <w:sz w:val="20"/>
          <w:szCs w:val="20"/>
        </w:rPr>
      </w:pPr>
      <w:r w:rsidRPr="00FC2729">
        <w:rPr>
          <w:rFonts w:ascii="Times New Roman" w:hAnsi="Times New Roman" w:cs="Times New Roman"/>
          <w:sz w:val="20"/>
          <w:szCs w:val="20"/>
          <w:vertAlign w:val="superscript"/>
        </w:rPr>
        <w:t>†</w:t>
      </w:r>
      <w:r w:rsidR="008758E3">
        <w:rPr>
          <w:rFonts w:ascii="Times New Roman" w:hAnsi="Times New Roman" w:cs="Times New Roman"/>
          <w:sz w:val="20"/>
          <w:szCs w:val="20"/>
        </w:rPr>
        <w:t xml:space="preserve">Source: UK Data Service: </w:t>
      </w:r>
      <w:hyperlink r:id="rId8" w:history="1">
        <w:r w:rsidR="008758E3" w:rsidRPr="00331D48">
          <w:rPr>
            <w:rStyle w:val="Hyperlink"/>
            <w:rFonts w:ascii="Times New Roman" w:hAnsi="Times New Roman" w:cs="Times New Roman"/>
            <w:sz w:val="20"/>
            <w:szCs w:val="20"/>
          </w:rPr>
          <w:t>https://ukdataservice.ac.uk/find-data/</w:t>
        </w:r>
      </w:hyperlink>
      <w:r w:rsidR="008758E3">
        <w:rPr>
          <w:rFonts w:ascii="Times New Roman" w:hAnsi="Times New Roman" w:cs="Times New Roman"/>
          <w:sz w:val="20"/>
          <w:szCs w:val="20"/>
        </w:rPr>
        <w:t xml:space="preserve">. </w:t>
      </w:r>
      <w:r w:rsidR="00B052BD" w:rsidRPr="00FC2729">
        <w:rPr>
          <w:rFonts w:ascii="Times New Roman" w:hAnsi="Times New Roman" w:cs="Times New Roman"/>
          <w:sz w:val="20"/>
          <w:szCs w:val="20"/>
          <w:vertAlign w:val="superscript"/>
        </w:rPr>
        <w:t>*</w:t>
      </w:r>
      <w:r w:rsidR="00B052BD" w:rsidRPr="009B570E">
        <w:rPr>
          <w:rFonts w:ascii="Times New Roman" w:hAnsi="Times New Roman" w:cs="Times New Roman"/>
          <w:sz w:val="20"/>
          <w:szCs w:val="20"/>
        </w:rPr>
        <w:t xml:space="preserve">It excludes </w:t>
      </w:r>
      <w:r w:rsidR="001B1F2E" w:rsidRPr="009B570E">
        <w:rPr>
          <w:rFonts w:ascii="Times New Roman" w:hAnsi="Times New Roman" w:cs="Times New Roman"/>
          <w:sz w:val="20"/>
          <w:szCs w:val="20"/>
        </w:rPr>
        <w:t>disability benefits specific questions.</w:t>
      </w:r>
      <w:r w:rsidR="00E74F4C">
        <w:rPr>
          <w:rFonts w:ascii="Times New Roman" w:hAnsi="Times New Roman" w:cs="Times New Roman"/>
          <w:sz w:val="20"/>
          <w:szCs w:val="20"/>
        </w:rPr>
        <w:t xml:space="preserve"> </w:t>
      </w:r>
      <w:r w:rsidR="000F2F8E" w:rsidRPr="00FC2729">
        <w:rPr>
          <w:rFonts w:ascii="Times New Roman" w:hAnsi="Times New Roman" w:cs="Times New Roman"/>
          <w:sz w:val="20"/>
          <w:szCs w:val="20"/>
          <w:vertAlign w:val="superscript"/>
        </w:rPr>
        <w:t>**</w:t>
      </w:r>
      <w:r w:rsidR="000F2F8E" w:rsidRPr="009B570E">
        <w:rPr>
          <w:rFonts w:ascii="Times New Roman" w:hAnsi="Times New Roman" w:cs="Times New Roman"/>
          <w:sz w:val="20"/>
          <w:szCs w:val="20"/>
        </w:rPr>
        <w:t>No questionnaire available (based on disability guidance).</w:t>
      </w:r>
      <w:r w:rsidR="00E74F4C">
        <w:rPr>
          <w:rFonts w:ascii="Times New Roman" w:hAnsi="Times New Roman" w:cs="Times New Roman"/>
          <w:sz w:val="20"/>
          <w:szCs w:val="20"/>
        </w:rPr>
        <w:t xml:space="preserve"> </w:t>
      </w:r>
      <w:r w:rsidR="00694627" w:rsidRPr="009B570E">
        <w:rPr>
          <w:rFonts w:ascii="Times New Roman" w:hAnsi="Times New Roman" w:cs="Times New Roman"/>
          <w:sz w:val="20"/>
          <w:szCs w:val="20"/>
        </w:rPr>
        <w:t xml:space="preserve">NA: </w:t>
      </w:r>
      <w:r w:rsidR="008623EC" w:rsidRPr="009B570E">
        <w:rPr>
          <w:rFonts w:ascii="Times New Roman" w:hAnsi="Times New Roman" w:cs="Times New Roman"/>
          <w:sz w:val="20"/>
          <w:szCs w:val="20"/>
        </w:rPr>
        <w:t>Not Available</w:t>
      </w:r>
      <w:r w:rsidR="00015AAB">
        <w:rPr>
          <w:rFonts w:ascii="Times New Roman" w:hAnsi="Times New Roman" w:cs="Times New Roman"/>
          <w:sz w:val="20"/>
          <w:szCs w:val="20"/>
        </w:rPr>
        <w:t>.</w:t>
      </w:r>
    </w:p>
    <w:p w14:paraId="468BDC9A" w14:textId="188926C5" w:rsidR="00015AAB" w:rsidRPr="008758E3" w:rsidRDefault="00015AAB" w:rsidP="00C83C08">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Notes: The following surveys were </w:t>
      </w:r>
      <w:r w:rsidR="00F845EA">
        <w:rPr>
          <w:rFonts w:ascii="Times New Roman" w:hAnsi="Times New Roman" w:cs="Times New Roman"/>
          <w:sz w:val="20"/>
          <w:szCs w:val="20"/>
        </w:rPr>
        <w:t xml:space="preserve">excluded: </w:t>
      </w:r>
      <w:r w:rsidR="001F2542" w:rsidRPr="00FB1C8F">
        <w:rPr>
          <w:rFonts w:ascii="Times New Roman" w:hAnsi="Times New Roman" w:cs="Times New Roman"/>
          <w:sz w:val="20"/>
          <w:szCs w:val="20"/>
        </w:rPr>
        <w:t>Continuous Recording of Social Housing Lettings and Sales</w:t>
      </w:r>
      <w:r w:rsidR="001F2542">
        <w:rPr>
          <w:rFonts w:ascii="Times New Roman" w:hAnsi="Times New Roman" w:cs="Times New Roman"/>
          <w:sz w:val="20"/>
          <w:szCs w:val="20"/>
        </w:rPr>
        <w:t xml:space="preserve"> (</w:t>
      </w:r>
      <w:r w:rsidR="00190135">
        <w:rPr>
          <w:rFonts w:ascii="Times New Roman" w:hAnsi="Times New Roman" w:cs="Times New Roman"/>
          <w:sz w:val="20"/>
          <w:szCs w:val="20"/>
        </w:rPr>
        <w:t>n</w:t>
      </w:r>
      <w:r w:rsidR="001F2542" w:rsidRPr="00FB1C8F">
        <w:rPr>
          <w:rFonts w:ascii="Times New Roman" w:hAnsi="Times New Roman" w:cs="Times New Roman"/>
          <w:sz w:val="20"/>
          <w:szCs w:val="20"/>
        </w:rPr>
        <w:t>o disability questions per se other than disability-related adaptations</w:t>
      </w:r>
      <w:r w:rsidR="00190135">
        <w:rPr>
          <w:rFonts w:ascii="Times New Roman" w:hAnsi="Times New Roman" w:cs="Times New Roman"/>
          <w:sz w:val="20"/>
          <w:szCs w:val="20"/>
        </w:rPr>
        <w:t xml:space="preserve">); </w:t>
      </w:r>
      <w:r w:rsidR="00190135" w:rsidRPr="00FB1C8F">
        <w:rPr>
          <w:rFonts w:ascii="Times New Roman" w:hAnsi="Times New Roman" w:cs="Times New Roman"/>
          <w:sz w:val="20"/>
          <w:szCs w:val="20"/>
        </w:rPr>
        <w:t>Effects of Taxes and Benefits on Household Income</w:t>
      </w:r>
      <w:r w:rsidR="00190135">
        <w:rPr>
          <w:rFonts w:ascii="Times New Roman" w:hAnsi="Times New Roman" w:cs="Times New Roman"/>
          <w:sz w:val="20"/>
          <w:szCs w:val="20"/>
        </w:rPr>
        <w:t xml:space="preserve"> (n</w:t>
      </w:r>
      <w:r w:rsidR="00190135" w:rsidRPr="00FB1C8F">
        <w:rPr>
          <w:rFonts w:ascii="Times New Roman" w:hAnsi="Times New Roman" w:cs="Times New Roman"/>
          <w:sz w:val="20"/>
          <w:szCs w:val="20"/>
        </w:rPr>
        <w:t>o disability questions other than benefits</w:t>
      </w:r>
      <w:r w:rsidR="00190135">
        <w:rPr>
          <w:rFonts w:ascii="Times New Roman" w:hAnsi="Times New Roman" w:cs="Times New Roman"/>
          <w:sz w:val="20"/>
          <w:szCs w:val="20"/>
        </w:rPr>
        <w:t xml:space="preserve">); </w:t>
      </w:r>
      <w:r w:rsidR="00190135" w:rsidRPr="00FB1C8F">
        <w:rPr>
          <w:rFonts w:ascii="Times New Roman" w:hAnsi="Times New Roman" w:cs="Times New Roman"/>
          <w:sz w:val="20"/>
          <w:szCs w:val="20"/>
        </w:rPr>
        <w:t>European Working Conditions Survey</w:t>
      </w:r>
      <w:r w:rsidR="00190135">
        <w:rPr>
          <w:rFonts w:ascii="Times New Roman" w:hAnsi="Times New Roman" w:cs="Times New Roman"/>
          <w:sz w:val="20"/>
          <w:szCs w:val="20"/>
        </w:rPr>
        <w:t xml:space="preserve"> (no disability questions); </w:t>
      </w:r>
      <w:r w:rsidR="00B07EA3" w:rsidRPr="00FB1C8F">
        <w:rPr>
          <w:rFonts w:ascii="Times New Roman" w:hAnsi="Times New Roman" w:cs="Times New Roman"/>
          <w:sz w:val="20"/>
          <w:szCs w:val="20"/>
        </w:rPr>
        <w:t>General Lifestyle Survey</w:t>
      </w:r>
      <w:r w:rsidR="00B07EA3">
        <w:rPr>
          <w:rFonts w:ascii="Times New Roman" w:hAnsi="Times New Roman" w:cs="Times New Roman"/>
          <w:sz w:val="20"/>
          <w:szCs w:val="20"/>
        </w:rPr>
        <w:t xml:space="preserve"> (n</w:t>
      </w:r>
      <w:r w:rsidR="00B07EA3" w:rsidRPr="00FB1C8F">
        <w:rPr>
          <w:rFonts w:ascii="Times New Roman" w:hAnsi="Times New Roman" w:cs="Times New Roman"/>
          <w:sz w:val="20"/>
          <w:szCs w:val="20"/>
        </w:rPr>
        <w:t>o access with End User Licence from 2010 onwards</w:t>
      </w:r>
      <w:r w:rsidR="00B07EA3">
        <w:rPr>
          <w:rFonts w:ascii="Times New Roman" w:hAnsi="Times New Roman" w:cs="Times New Roman"/>
          <w:sz w:val="20"/>
          <w:szCs w:val="20"/>
        </w:rPr>
        <w:t xml:space="preserve">); </w:t>
      </w:r>
      <w:r w:rsidR="00B07EA3" w:rsidRPr="00FB1C8F">
        <w:rPr>
          <w:rFonts w:ascii="Times New Roman" w:hAnsi="Times New Roman" w:cs="Times New Roman"/>
          <w:sz w:val="20"/>
          <w:szCs w:val="20"/>
        </w:rPr>
        <w:t>Growing up in Scotland</w:t>
      </w:r>
      <w:r w:rsidR="00B07EA3">
        <w:rPr>
          <w:rFonts w:ascii="Times New Roman" w:hAnsi="Times New Roman" w:cs="Times New Roman"/>
          <w:sz w:val="20"/>
          <w:szCs w:val="20"/>
        </w:rPr>
        <w:t xml:space="preserve"> (n</w:t>
      </w:r>
      <w:r w:rsidR="00B07EA3" w:rsidRPr="00FB1C8F">
        <w:rPr>
          <w:rFonts w:ascii="Times New Roman" w:hAnsi="Times New Roman" w:cs="Times New Roman"/>
          <w:sz w:val="20"/>
          <w:szCs w:val="20"/>
        </w:rPr>
        <w:t>o access with End User Licence</w:t>
      </w:r>
      <w:r w:rsidR="00B07EA3">
        <w:rPr>
          <w:rFonts w:ascii="Times New Roman" w:hAnsi="Times New Roman" w:cs="Times New Roman"/>
          <w:sz w:val="20"/>
          <w:szCs w:val="20"/>
        </w:rPr>
        <w:t xml:space="preserve">); </w:t>
      </w:r>
      <w:r w:rsidR="00B07EA3" w:rsidRPr="00FB1C8F">
        <w:rPr>
          <w:rFonts w:ascii="Times New Roman" w:hAnsi="Times New Roman" w:cs="Times New Roman"/>
          <w:sz w:val="20"/>
          <w:szCs w:val="20"/>
        </w:rPr>
        <w:t>International Passenger Survey</w:t>
      </w:r>
      <w:r w:rsidR="00B07EA3">
        <w:rPr>
          <w:rFonts w:ascii="Times New Roman" w:hAnsi="Times New Roman" w:cs="Times New Roman"/>
          <w:sz w:val="20"/>
          <w:szCs w:val="20"/>
        </w:rPr>
        <w:t xml:space="preserve"> (</w:t>
      </w:r>
      <w:r w:rsidR="00A40FEF">
        <w:rPr>
          <w:rFonts w:ascii="Times New Roman" w:hAnsi="Times New Roman" w:cs="Times New Roman"/>
          <w:sz w:val="20"/>
          <w:szCs w:val="20"/>
        </w:rPr>
        <w:t xml:space="preserve">no disability questions); </w:t>
      </w:r>
      <w:r w:rsidR="00A40FEF" w:rsidRPr="00FB1C8F">
        <w:rPr>
          <w:rFonts w:ascii="Times New Roman" w:hAnsi="Times New Roman" w:cs="Times New Roman"/>
          <w:sz w:val="20"/>
          <w:szCs w:val="20"/>
        </w:rPr>
        <w:t>Living Costs and Food Survey</w:t>
      </w:r>
      <w:r w:rsidR="00A40FEF">
        <w:rPr>
          <w:rFonts w:ascii="Times New Roman" w:hAnsi="Times New Roman" w:cs="Times New Roman"/>
          <w:sz w:val="20"/>
          <w:szCs w:val="20"/>
        </w:rPr>
        <w:t xml:space="preserve"> (n</w:t>
      </w:r>
      <w:r w:rsidR="00A40FEF" w:rsidRPr="00FB1C8F">
        <w:rPr>
          <w:rFonts w:ascii="Times New Roman" w:hAnsi="Times New Roman" w:cs="Times New Roman"/>
          <w:sz w:val="20"/>
          <w:szCs w:val="20"/>
        </w:rPr>
        <w:t>o disability questions other than benefits</w:t>
      </w:r>
      <w:r w:rsidR="00A40FEF">
        <w:rPr>
          <w:rFonts w:ascii="Times New Roman" w:hAnsi="Times New Roman" w:cs="Times New Roman"/>
          <w:sz w:val="20"/>
          <w:szCs w:val="20"/>
        </w:rPr>
        <w:t xml:space="preserve">); </w:t>
      </w:r>
      <w:r w:rsidR="00A40FEF" w:rsidRPr="00FB1C8F">
        <w:rPr>
          <w:rFonts w:ascii="Times New Roman" w:hAnsi="Times New Roman" w:cs="Times New Roman"/>
          <w:sz w:val="20"/>
          <w:szCs w:val="20"/>
        </w:rPr>
        <w:t>Millenium Cohort Study</w:t>
      </w:r>
      <w:r w:rsidR="00A40FEF">
        <w:rPr>
          <w:rFonts w:ascii="Times New Roman" w:hAnsi="Times New Roman" w:cs="Times New Roman"/>
          <w:sz w:val="20"/>
          <w:szCs w:val="20"/>
        </w:rPr>
        <w:t xml:space="preserve"> (o</w:t>
      </w:r>
      <w:r w:rsidR="00A40FEF" w:rsidRPr="00FB1C8F">
        <w:rPr>
          <w:rFonts w:ascii="Times New Roman" w:hAnsi="Times New Roman" w:cs="Times New Roman"/>
          <w:sz w:val="20"/>
          <w:szCs w:val="20"/>
        </w:rPr>
        <w:t xml:space="preserve">nly scattered disability benefits questions in </w:t>
      </w:r>
      <w:r w:rsidR="00A40FEF" w:rsidRPr="00FB1C8F">
        <w:rPr>
          <w:rFonts w:ascii="Times New Roman" w:hAnsi="Times New Roman" w:cs="Times New Roman"/>
          <w:sz w:val="20"/>
          <w:szCs w:val="20"/>
        </w:rPr>
        <w:lastRenderedPageBreak/>
        <w:t>the parent module</w:t>
      </w:r>
      <w:r w:rsidR="00A40FEF">
        <w:rPr>
          <w:rFonts w:ascii="Times New Roman" w:hAnsi="Times New Roman" w:cs="Times New Roman"/>
          <w:sz w:val="20"/>
          <w:szCs w:val="20"/>
        </w:rPr>
        <w:t xml:space="preserve">); </w:t>
      </w:r>
      <w:r w:rsidR="00555322" w:rsidRPr="00FB1C8F">
        <w:rPr>
          <w:rFonts w:ascii="Times New Roman" w:hAnsi="Times New Roman" w:cs="Times New Roman"/>
          <w:sz w:val="20"/>
          <w:szCs w:val="20"/>
        </w:rPr>
        <w:t>National Awareness and Early Diagnosis Initiative: Cancer Awareness Measures</w:t>
      </w:r>
      <w:r w:rsidR="00555322">
        <w:rPr>
          <w:rFonts w:ascii="Times New Roman" w:hAnsi="Times New Roman" w:cs="Times New Roman"/>
          <w:sz w:val="20"/>
          <w:szCs w:val="20"/>
        </w:rPr>
        <w:t xml:space="preserve"> (n</w:t>
      </w:r>
      <w:r w:rsidR="00555322" w:rsidRPr="00FB1C8F">
        <w:rPr>
          <w:rFonts w:ascii="Times New Roman" w:hAnsi="Times New Roman" w:cs="Times New Roman"/>
          <w:sz w:val="20"/>
          <w:szCs w:val="20"/>
        </w:rPr>
        <w:t>o disability questions</w:t>
      </w:r>
      <w:r w:rsidR="00555322">
        <w:rPr>
          <w:rFonts w:ascii="Times New Roman" w:hAnsi="Times New Roman" w:cs="Times New Roman"/>
          <w:sz w:val="20"/>
          <w:szCs w:val="20"/>
        </w:rPr>
        <w:t xml:space="preserve">); </w:t>
      </w:r>
      <w:r w:rsidR="00D9334B" w:rsidRPr="00FB1C8F">
        <w:rPr>
          <w:rFonts w:ascii="Times New Roman" w:hAnsi="Times New Roman" w:cs="Times New Roman"/>
          <w:sz w:val="20"/>
          <w:szCs w:val="20"/>
        </w:rPr>
        <w:t>Psychiatric Morbidity Surveys</w:t>
      </w:r>
      <w:r w:rsidR="00D9334B">
        <w:rPr>
          <w:rFonts w:ascii="Times New Roman" w:hAnsi="Times New Roman" w:cs="Times New Roman"/>
          <w:sz w:val="20"/>
          <w:szCs w:val="20"/>
        </w:rPr>
        <w:t xml:space="preserve"> (n</w:t>
      </w:r>
      <w:r w:rsidR="00D9334B" w:rsidRPr="00FB1C8F">
        <w:rPr>
          <w:rFonts w:ascii="Times New Roman" w:hAnsi="Times New Roman" w:cs="Times New Roman"/>
          <w:sz w:val="20"/>
          <w:szCs w:val="20"/>
        </w:rPr>
        <w:t>o access with End User Licence from 2010 onwards</w:t>
      </w:r>
      <w:r w:rsidR="00D9334B">
        <w:rPr>
          <w:rFonts w:ascii="Times New Roman" w:hAnsi="Times New Roman" w:cs="Times New Roman"/>
          <w:sz w:val="20"/>
          <w:szCs w:val="20"/>
        </w:rPr>
        <w:t xml:space="preserve">); </w:t>
      </w:r>
      <w:r w:rsidR="00D9334B" w:rsidRPr="00FB1C8F">
        <w:rPr>
          <w:rFonts w:ascii="Times New Roman" w:hAnsi="Times New Roman" w:cs="Times New Roman"/>
          <w:sz w:val="20"/>
          <w:szCs w:val="20"/>
        </w:rPr>
        <w:t>Survey of Personal Incomes</w:t>
      </w:r>
      <w:r w:rsidR="00D9334B">
        <w:rPr>
          <w:rFonts w:ascii="Times New Roman" w:hAnsi="Times New Roman" w:cs="Times New Roman"/>
          <w:sz w:val="20"/>
          <w:szCs w:val="20"/>
        </w:rPr>
        <w:t xml:space="preserve"> (n</w:t>
      </w:r>
      <w:r w:rsidR="00D9334B" w:rsidRPr="00FB1C8F">
        <w:rPr>
          <w:rFonts w:ascii="Times New Roman" w:hAnsi="Times New Roman" w:cs="Times New Roman"/>
          <w:sz w:val="20"/>
          <w:szCs w:val="20"/>
        </w:rPr>
        <w:t>o access with End User Licence</w:t>
      </w:r>
      <w:r w:rsidR="00D9334B">
        <w:rPr>
          <w:rFonts w:ascii="Times New Roman" w:hAnsi="Times New Roman" w:cs="Times New Roman"/>
          <w:sz w:val="20"/>
          <w:szCs w:val="20"/>
        </w:rPr>
        <w:t xml:space="preserve">); </w:t>
      </w:r>
      <w:r w:rsidR="00D9334B" w:rsidRPr="00FB1C8F">
        <w:rPr>
          <w:rFonts w:ascii="Times New Roman" w:hAnsi="Times New Roman" w:cs="Times New Roman"/>
          <w:sz w:val="20"/>
          <w:szCs w:val="20"/>
        </w:rPr>
        <w:t>Youth Cohort Study</w:t>
      </w:r>
      <w:r w:rsidR="00D9334B">
        <w:rPr>
          <w:rFonts w:ascii="Times New Roman" w:hAnsi="Times New Roman" w:cs="Times New Roman"/>
          <w:sz w:val="20"/>
          <w:szCs w:val="20"/>
        </w:rPr>
        <w:t xml:space="preserve"> (n</w:t>
      </w:r>
      <w:r w:rsidR="00D9334B" w:rsidRPr="00FB1C8F">
        <w:rPr>
          <w:rFonts w:ascii="Times New Roman" w:hAnsi="Times New Roman" w:cs="Times New Roman"/>
          <w:sz w:val="20"/>
          <w:szCs w:val="20"/>
        </w:rPr>
        <w:t>o data from 2010 onwards</w:t>
      </w:r>
      <w:r w:rsidR="00D9334B">
        <w:rPr>
          <w:rFonts w:ascii="Times New Roman" w:hAnsi="Times New Roman" w:cs="Times New Roman"/>
          <w:sz w:val="20"/>
          <w:szCs w:val="20"/>
        </w:rPr>
        <w:t>).</w:t>
      </w:r>
    </w:p>
    <w:p w14:paraId="4A162725" w14:textId="3EE31228" w:rsidR="00EB7E0B" w:rsidRPr="002E4547" w:rsidRDefault="00EB7E0B" w:rsidP="00C83C08">
      <w:pPr>
        <w:spacing w:after="0" w:line="480" w:lineRule="auto"/>
        <w:rPr>
          <w:rFonts w:ascii="Times New Roman" w:hAnsi="Times New Roman" w:cs="Times New Roman"/>
        </w:rPr>
      </w:pPr>
    </w:p>
    <w:sectPr w:rsidR="00EB7E0B" w:rsidRPr="002E4547" w:rsidSect="00BC113D">
      <w:footerReference w:type="default" r:id="rId9"/>
      <w:footerReference w:type="first" r:id="rId10"/>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E5601" w14:textId="77777777" w:rsidR="00071195" w:rsidRDefault="00071195" w:rsidP="0045018E">
      <w:pPr>
        <w:spacing w:after="0" w:line="240" w:lineRule="auto"/>
      </w:pPr>
      <w:r>
        <w:separator/>
      </w:r>
    </w:p>
  </w:endnote>
  <w:endnote w:type="continuationSeparator" w:id="0">
    <w:p w14:paraId="704D228F" w14:textId="77777777" w:rsidR="00071195" w:rsidRDefault="00071195" w:rsidP="00450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5334664"/>
      <w:docPartObj>
        <w:docPartGallery w:val="Page Numbers (Bottom of Page)"/>
        <w:docPartUnique/>
      </w:docPartObj>
    </w:sdtPr>
    <w:sdtEndPr>
      <w:rPr>
        <w:rFonts w:ascii="Times New Roman" w:hAnsi="Times New Roman" w:cs="Times New Roman"/>
        <w:noProof/>
      </w:rPr>
    </w:sdtEndPr>
    <w:sdtContent>
      <w:p w14:paraId="0EA84046" w14:textId="2C0E319F" w:rsidR="00FC1644" w:rsidRPr="00FC1644" w:rsidRDefault="00FC1644" w:rsidP="00FC1644">
        <w:pPr>
          <w:pStyle w:val="Footer"/>
          <w:jc w:val="center"/>
          <w:rPr>
            <w:rFonts w:ascii="Times New Roman" w:hAnsi="Times New Roman" w:cs="Times New Roman"/>
          </w:rPr>
        </w:pPr>
        <w:r w:rsidRPr="00FC1644">
          <w:rPr>
            <w:rFonts w:ascii="Times New Roman" w:hAnsi="Times New Roman" w:cs="Times New Roman"/>
          </w:rPr>
          <w:fldChar w:fldCharType="begin"/>
        </w:r>
        <w:r w:rsidRPr="00FC1644">
          <w:rPr>
            <w:rFonts w:ascii="Times New Roman" w:hAnsi="Times New Roman" w:cs="Times New Roman"/>
          </w:rPr>
          <w:instrText xml:space="preserve"> PAGE   \* MERGEFORMAT </w:instrText>
        </w:r>
        <w:r w:rsidRPr="00FC1644">
          <w:rPr>
            <w:rFonts w:ascii="Times New Roman" w:hAnsi="Times New Roman" w:cs="Times New Roman"/>
          </w:rPr>
          <w:fldChar w:fldCharType="separate"/>
        </w:r>
        <w:r w:rsidRPr="00FC1644">
          <w:rPr>
            <w:rFonts w:ascii="Times New Roman" w:hAnsi="Times New Roman" w:cs="Times New Roman"/>
            <w:noProof/>
          </w:rPr>
          <w:t>2</w:t>
        </w:r>
        <w:r w:rsidRPr="00FC1644">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F66F8" w14:textId="77777777" w:rsidR="007162E3" w:rsidRPr="007618F5" w:rsidRDefault="007162E3" w:rsidP="007618F5">
    <w:pPr>
      <w:pStyle w:val="Footer"/>
      <w:jc w:val="center"/>
      <w:rPr>
        <w:rFonts w:ascii="Times New Roman" w:hAnsi="Times New Roman" w:cs="Times New Roman"/>
        <w:sz w:val="24"/>
        <w:szCs w:val="24"/>
      </w:rPr>
    </w:pPr>
    <w:r w:rsidRPr="007618F5">
      <w:rPr>
        <w:rFonts w:ascii="Times New Roman" w:hAnsi="Times New Roman" w:cs="Times New Roman"/>
        <w:sz w:val="24"/>
        <w:szCs w:val="24"/>
      </w:rPr>
      <w:fldChar w:fldCharType="begin"/>
    </w:r>
    <w:r w:rsidRPr="007618F5">
      <w:rPr>
        <w:rFonts w:ascii="Times New Roman" w:hAnsi="Times New Roman" w:cs="Times New Roman"/>
        <w:sz w:val="24"/>
        <w:szCs w:val="24"/>
      </w:rPr>
      <w:instrText xml:space="preserve"> PAGE   \* MERGEFORMAT </w:instrText>
    </w:r>
    <w:r w:rsidRPr="007618F5">
      <w:rPr>
        <w:rFonts w:ascii="Times New Roman" w:hAnsi="Times New Roman" w:cs="Times New Roman"/>
        <w:sz w:val="24"/>
        <w:szCs w:val="24"/>
      </w:rPr>
      <w:fldChar w:fldCharType="separate"/>
    </w:r>
    <w:r w:rsidRPr="007618F5">
      <w:rPr>
        <w:rFonts w:ascii="Times New Roman" w:hAnsi="Times New Roman" w:cs="Times New Roman"/>
        <w:noProof/>
        <w:sz w:val="24"/>
        <w:szCs w:val="24"/>
      </w:rPr>
      <w:t>2</w:t>
    </w:r>
    <w:r w:rsidRPr="007618F5">
      <w:rPr>
        <w:rFonts w:ascii="Times New Roman" w:hAnsi="Times New Roman" w:cs="Times New Roman"/>
        <w:noProof/>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2C6C5" w14:textId="77777777" w:rsidR="00071195" w:rsidRDefault="00071195" w:rsidP="0045018E">
      <w:pPr>
        <w:spacing w:after="0" w:line="240" w:lineRule="auto"/>
      </w:pPr>
      <w:r>
        <w:separator/>
      </w:r>
    </w:p>
  </w:footnote>
  <w:footnote w:type="continuationSeparator" w:id="0">
    <w:p w14:paraId="401B2330" w14:textId="77777777" w:rsidR="00071195" w:rsidRDefault="00071195" w:rsidP="004501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E355F"/>
    <w:multiLevelType w:val="multilevel"/>
    <w:tmpl w:val="9A205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3B4B79"/>
    <w:multiLevelType w:val="hybridMultilevel"/>
    <w:tmpl w:val="C7A24C9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F433417"/>
    <w:multiLevelType w:val="hybridMultilevel"/>
    <w:tmpl w:val="1F94EE2C"/>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274824274">
    <w:abstractNumId w:val="0"/>
  </w:num>
  <w:num w:numId="2" w16cid:durableId="1359089907">
    <w:abstractNumId w:val="1"/>
  </w:num>
  <w:num w:numId="3" w16cid:durableId="3585502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916"/>
    <w:rsid w:val="00000538"/>
    <w:rsid w:val="000005DF"/>
    <w:rsid w:val="00000CF2"/>
    <w:rsid w:val="000021C3"/>
    <w:rsid w:val="000022D2"/>
    <w:rsid w:val="00003FFE"/>
    <w:rsid w:val="000044C1"/>
    <w:rsid w:val="00006BA3"/>
    <w:rsid w:val="00007087"/>
    <w:rsid w:val="0000794C"/>
    <w:rsid w:val="0001158B"/>
    <w:rsid w:val="0001190B"/>
    <w:rsid w:val="00012630"/>
    <w:rsid w:val="0001429D"/>
    <w:rsid w:val="00015031"/>
    <w:rsid w:val="00015AAB"/>
    <w:rsid w:val="0001677D"/>
    <w:rsid w:val="00016D1C"/>
    <w:rsid w:val="00017758"/>
    <w:rsid w:val="000234AE"/>
    <w:rsid w:val="00023AA0"/>
    <w:rsid w:val="000241AC"/>
    <w:rsid w:val="000244E0"/>
    <w:rsid w:val="00030566"/>
    <w:rsid w:val="00032613"/>
    <w:rsid w:val="00032C38"/>
    <w:rsid w:val="00032EEE"/>
    <w:rsid w:val="00036A97"/>
    <w:rsid w:val="00042B3F"/>
    <w:rsid w:val="00044EBB"/>
    <w:rsid w:val="0005036B"/>
    <w:rsid w:val="00053378"/>
    <w:rsid w:val="00053701"/>
    <w:rsid w:val="000542E5"/>
    <w:rsid w:val="00054FCD"/>
    <w:rsid w:val="00056B6C"/>
    <w:rsid w:val="00057A0F"/>
    <w:rsid w:val="0006016F"/>
    <w:rsid w:val="000631C2"/>
    <w:rsid w:val="000643E8"/>
    <w:rsid w:val="00064FD7"/>
    <w:rsid w:val="000650B5"/>
    <w:rsid w:val="0006752F"/>
    <w:rsid w:val="000676CD"/>
    <w:rsid w:val="00067CC8"/>
    <w:rsid w:val="00067CE1"/>
    <w:rsid w:val="00071195"/>
    <w:rsid w:val="000727D9"/>
    <w:rsid w:val="0007349C"/>
    <w:rsid w:val="0007396A"/>
    <w:rsid w:val="00075C0C"/>
    <w:rsid w:val="00080154"/>
    <w:rsid w:val="00080D83"/>
    <w:rsid w:val="000814D4"/>
    <w:rsid w:val="00082AA1"/>
    <w:rsid w:val="000836AD"/>
    <w:rsid w:val="00083E94"/>
    <w:rsid w:val="000846D3"/>
    <w:rsid w:val="00091C01"/>
    <w:rsid w:val="00091DBB"/>
    <w:rsid w:val="00094FBE"/>
    <w:rsid w:val="00095197"/>
    <w:rsid w:val="0009563B"/>
    <w:rsid w:val="00096283"/>
    <w:rsid w:val="00096378"/>
    <w:rsid w:val="0009750A"/>
    <w:rsid w:val="000A16ED"/>
    <w:rsid w:val="000A29F5"/>
    <w:rsid w:val="000A3E65"/>
    <w:rsid w:val="000A50AE"/>
    <w:rsid w:val="000A50EF"/>
    <w:rsid w:val="000A5141"/>
    <w:rsid w:val="000A59E1"/>
    <w:rsid w:val="000A6ABA"/>
    <w:rsid w:val="000B1147"/>
    <w:rsid w:val="000B1EA9"/>
    <w:rsid w:val="000B6DC3"/>
    <w:rsid w:val="000C3513"/>
    <w:rsid w:val="000C5DF0"/>
    <w:rsid w:val="000D5036"/>
    <w:rsid w:val="000D5453"/>
    <w:rsid w:val="000D6A5B"/>
    <w:rsid w:val="000D6DFE"/>
    <w:rsid w:val="000D7EDA"/>
    <w:rsid w:val="000E199A"/>
    <w:rsid w:val="000E1BC1"/>
    <w:rsid w:val="000E281A"/>
    <w:rsid w:val="000E2DE2"/>
    <w:rsid w:val="000E3627"/>
    <w:rsid w:val="000E5F7F"/>
    <w:rsid w:val="000E7E4D"/>
    <w:rsid w:val="000F0FFC"/>
    <w:rsid w:val="000F17EF"/>
    <w:rsid w:val="000F2A37"/>
    <w:rsid w:val="000F2F8E"/>
    <w:rsid w:val="000F3C09"/>
    <w:rsid w:val="000F50B7"/>
    <w:rsid w:val="000F5F43"/>
    <w:rsid w:val="000F6084"/>
    <w:rsid w:val="000F632B"/>
    <w:rsid w:val="00101695"/>
    <w:rsid w:val="001019FE"/>
    <w:rsid w:val="00101EA8"/>
    <w:rsid w:val="001026CF"/>
    <w:rsid w:val="001027CD"/>
    <w:rsid w:val="00103142"/>
    <w:rsid w:val="00105A23"/>
    <w:rsid w:val="00106DC2"/>
    <w:rsid w:val="00110099"/>
    <w:rsid w:val="00110AB4"/>
    <w:rsid w:val="001111F2"/>
    <w:rsid w:val="00111C0D"/>
    <w:rsid w:val="00112CE1"/>
    <w:rsid w:val="00116F9C"/>
    <w:rsid w:val="001175ED"/>
    <w:rsid w:val="0012055D"/>
    <w:rsid w:val="00121203"/>
    <w:rsid w:val="001225C9"/>
    <w:rsid w:val="00123BED"/>
    <w:rsid w:val="00123EF9"/>
    <w:rsid w:val="00125753"/>
    <w:rsid w:val="001266D4"/>
    <w:rsid w:val="00126C4C"/>
    <w:rsid w:val="00126DE2"/>
    <w:rsid w:val="00126EFB"/>
    <w:rsid w:val="00130093"/>
    <w:rsid w:val="0013025C"/>
    <w:rsid w:val="001302DF"/>
    <w:rsid w:val="0013161B"/>
    <w:rsid w:val="001334FE"/>
    <w:rsid w:val="00133901"/>
    <w:rsid w:val="00134E7C"/>
    <w:rsid w:val="001350EF"/>
    <w:rsid w:val="001353B4"/>
    <w:rsid w:val="001358AE"/>
    <w:rsid w:val="00141148"/>
    <w:rsid w:val="00142485"/>
    <w:rsid w:val="001445B4"/>
    <w:rsid w:val="001455C2"/>
    <w:rsid w:val="00145849"/>
    <w:rsid w:val="00145A74"/>
    <w:rsid w:val="00146FB9"/>
    <w:rsid w:val="00150581"/>
    <w:rsid w:val="001548C8"/>
    <w:rsid w:val="00157B57"/>
    <w:rsid w:val="0016089C"/>
    <w:rsid w:val="00160ABE"/>
    <w:rsid w:val="00162652"/>
    <w:rsid w:val="0016343A"/>
    <w:rsid w:val="00163F65"/>
    <w:rsid w:val="00164238"/>
    <w:rsid w:val="00167958"/>
    <w:rsid w:val="00167974"/>
    <w:rsid w:val="00167AD4"/>
    <w:rsid w:val="00167B6B"/>
    <w:rsid w:val="0017014C"/>
    <w:rsid w:val="001704D8"/>
    <w:rsid w:val="001708D4"/>
    <w:rsid w:val="00170AF8"/>
    <w:rsid w:val="001714AB"/>
    <w:rsid w:val="00171F83"/>
    <w:rsid w:val="00172602"/>
    <w:rsid w:val="001729E5"/>
    <w:rsid w:val="00172C42"/>
    <w:rsid w:val="00172E7B"/>
    <w:rsid w:val="00175DCF"/>
    <w:rsid w:val="00177A0F"/>
    <w:rsid w:val="00177ED9"/>
    <w:rsid w:val="00181FE8"/>
    <w:rsid w:val="001823E0"/>
    <w:rsid w:val="00186352"/>
    <w:rsid w:val="00186613"/>
    <w:rsid w:val="0018746A"/>
    <w:rsid w:val="0018755E"/>
    <w:rsid w:val="00187788"/>
    <w:rsid w:val="00190135"/>
    <w:rsid w:val="00193076"/>
    <w:rsid w:val="0019358A"/>
    <w:rsid w:val="00193A8B"/>
    <w:rsid w:val="0019434F"/>
    <w:rsid w:val="00195371"/>
    <w:rsid w:val="001955B0"/>
    <w:rsid w:val="00196DA0"/>
    <w:rsid w:val="001A1BA0"/>
    <w:rsid w:val="001A1F04"/>
    <w:rsid w:val="001A236B"/>
    <w:rsid w:val="001A3A31"/>
    <w:rsid w:val="001A61B5"/>
    <w:rsid w:val="001A6CBF"/>
    <w:rsid w:val="001A71F4"/>
    <w:rsid w:val="001A746E"/>
    <w:rsid w:val="001A7E03"/>
    <w:rsid w:val="001B1A9D"/>
    <w:rsid w:val="001B1D4C"/>
    <w:rsid w:val="001B1F2E"/>
    <w:rsid w:val="001B20AD"/>
    <w:rsid w:val="001B2FA0"/>
    <w:rsid w:val="001B383F"/>
    <w:rsid w:val="001B3859"/>
    <w:rsid w:val="001B4A80"/>
    <w:rsid w:val="001B60F6"/>
    <w:rsid w:val="001B6DED"/>
    <w:rsid w:val="001C1FAF"/>
    <w:rsid w:val="001C225F"/>
    <w:rsid w:val="001C234D"/>
    <w:rsid w:val="001C3FE5"/>
    <w:rsid w:val="001C4732"/>
    <w:rsid w:val="001C47DD"/>
    <w:rsid w:val="001C59E7"/>
    <w:rsid w:val="001C6C2B"/>
    <w:rsid w:val="001C6CF8"/>
    <w:rsid w:val="001C6FBB"/>
    <w:rsid w:val="001D03A1"/>
    <w:rsid w:val="001D0B75"/>
    <w:rsid w:val="001D139A"/>
    <w:rsid w:val="001D13B7"/>
    <w:rsid w:val="001D374C"/>
    <w:rsid w:val="001D458F"/>
    <w:rsid w:val="001D513F"/>
    <w:rsid w:val="001D60A6"/>
    <w:rsid w:val="001D6181"/>
    <w:rsid w:val="001D6A74"/>
    <w:rsid w:val="001E3441"/>
    <w:rsid w:val="001E3C2E"/>
    <w:rsid w:val="001E5D32"/>
    <w:rsid w:val="001E5E7D"/>
    <w:rsid w:val="001E64A8"/>
    <w:rsid w:val="001E690E"/>
    <w:rsid w:val="001F1743"/>
    <w:rsid w:val="001F1A33"/>
    <w:rsid w:val="001F2542"/>
    <w:rsid w:val="001F35E4"/>
    <w:rsid w:val="001F53F3"/>
    <w:rsid w:val="001F634F"/>
    <w:rsid w:val="00201279"/>
    <w:rsid w:val="00201D52"/>
    <w:rsid w:val="00201F01"/>
    <w:rsid w:val="00204002"/>
    <w:rsid w:val="00204199"/>
    <w:rsid w:val="002043D0"/>
    <w:rsid w:val="00204C1F"/>
    <w:rsid w:val="00205271"/>
    <w:rsid w:val="0021298D"/>
    <w:rsid w:val="00213FB0"/>
    <w:rsid w:val="002145C6"/>
    <w:rsid w:val="00214669"/>
    <w:rsid w:val="00214FC2"/>
    <w:rsid w:val="00215144"/>
    <w:rsid w:val="0021532A"/>
    <w:rsid w:val="00215EBE"/>
    <w:rsid w:val="0021609C"/>
    <w:rsid w:val="0021637C"/>
    <w:rsid w:val="00217344"/>
    <w:rsid w:val="00217D33"/>
    <w:rsid w:val="00221622"/>
    <w:rsid w:val="002217E3"/>
    <w:rsid w:val="00222145"/>
    <w:rsid w:val="0022488B"/>
    <w:rsid w:val="0022499B"/>
    <w:rsid w:val="002255E2"/>
    <w:rsid w:val="00225D7F"/>
    <w:rsid w:val="0022740F"/>
    <w:rsid w:val="00227D65"/>
    <w:rsid w:val="00227E6F"/>
    <w:rsid w:val="002339BD"/>
    <w:rsid w:val="0023755C"/>
    <w:rsid w:val="00237AAF"/>
    <w:rsid w:val="002418F2"/>
    <w:rsid w:val="0024250F"/>
    <w:rsid w:val="0024261E"/>
    <w:rsid w:val="0024288F"/>
    <w:rsid w:val="002442CD"/>
    <w:rsid w:val="00246BC2"/>
    <w:rsid w:val="00246E2F"/>
    <w:rsid w:val="00250C17"/>
    <w:rsid w:val="00250F9C"/>
    <w:rsid w:val="0025126D"/>
    <w:rsid w:val="00251D33"/>
    <w:rsid w:val="0025310F"/>
    <w:rsid w:val="00253F4A"/>
    <w:rsid w:val="00255EA8"/>
    <w:rsid w:val="00256465"/>
    <w:rsid w:val="00256FBE"/>
    <w:rsid w:val="002618D2"/>
    <w:rsid w:val="0026220C"/>
    <w:rsid w:val="00263CE3"/>
    <w:rsid w:val="00264F84"/>
    <w:rsid w:val="00265709"/>
    <w:rsid w:val="00266C88"/>
    <w:rsid w:val="0027040F"/>
    <w:rsid w:val="0027049C"/>
    <w:rsid w:val="0027337D"/>
    <w:rsid w:val="00274329"/>
    <w:rsid w:val="00280F06"/>
    <w:rsid w:val="00281ED0"/>
    <w:rsid w:val="0028233C"/>
    <w:rsid w:val="00283A30"/>
    <w:rsid w:val="00284E3A"/>
    <w:rsid w:val="0028625B"/>
    <w:rsid w:val="002907CD"/>
    <w:rsid w:val="00291F37"/>
    <w:rsid w:val="0029253E"/>
    <w:rsid w:val="00296C3B"/>
    <w:rsid w:val="00297373"/>
    <w:rsid w:val="00297F5C"/>
    <w:rsid w:val="002A03D1"/>
    <w:rsid w:val="002A1835"/>
    <w:rsid w:val="002A5A1B"/>
    <w:rsid w:val="002A5B49"/>
    <w:rsid w:val="002A7415"/>
    <w:rsid w:val="002B0DB6"/>
    <w:rsid w:val="002B3711"/>
    <w:rsid w:val="002B431B"/>
    <w:rsid w:val="002B4841"/>
    <w:rsid w:val="002B488E"/>
    <w:rsid w:val="002C0B89"/>
    <w:rsid w:val="002C1B67"/>
    <w:rsid w:val="002C3039"/>
    <w:rsid w:val="002C7468"/>
    <w:rsid w:val="002C7CF7"/>
    <w:rsid w:val="002D177E"/>
    <w:rsid w:val="002D24D3"/>
    <w:rsid w:val="002D3FB9"/>
    <w:rsid w:val="002E042D"/>
    <w:rsid w:val="002E045A"/>
    <w:rsid w:val="002E3AC1"/>
    <w:rsid w:val="002E4547"/>
    <w:rsid w:val="002E45AA"/>
    <w:rsid w:val="002E4AFC"/>
    <w:rsid w:val="002E766A"/>
    <w:rsid w:val="002F6225"/>
    <w:rsid w:val="00301B43"/>
    <w:rsid w:val="003021D1"/>
    <w:rsid w:val="00303064"/>
    <w:rsid w:val="00303656"/>
    <w:rsid w:val="00303F40"/>
    <w:rsid w:val="0030431E"/>
    <w:rsid w:val="00305AB8"/>
    <w:rsid w:val="003065E2"/>
    <w:rsid w:val="00307EC8"/>
    <w:rsid w:val="003102E2"/>
    <w:rsid w:val="00313075"/>
    <w:rsid w:val="00313344"/>
    <w:rsid w:val="003148D8"/>
    <w:rsid w:val="00321334"/>
    <w:rsid w:val="003217AC"/>
    <w:rsid w:val="003221D7"/>
    <w:rsid w:val="00323F09"/>
    <w:rsid w:val="00324EE2"/>
    <w:rsid w:val="003257E6"/>
    <w:rsid w:val="00325CD8"/>
    <w:rsid w:val="003261B5"/>
    <w:rsid w:val="003277A9"/>
    <w:rsid w:val="003305BD"/>
    <w:rsid w:val="00331750"/>
    <w:rsid w:val="00331898"/>
    <w:rsid w:val="00332BB0"/>
    <w:rsid w:val="003359AB"/>
    <w:rsid w:val="0033603D"/>
    <w:rsid w:val="00340268"/>
    <w:rsid w:val="00340DDB"/>
    <w:rsid w:val="00344E22"/>
    <w:rsid w:val="00345252"/>
    <w:rsid w:val="0034764C"/>
    <w:rsid w:val="00352BF1"/>
    <w:rsid w:val="00353E3A"/>
    <w:rsid w:val="003562DE"/>
    <w:rsid w:val="00356720"/>
    <w:rsid w:val="003600B8"/>
    <w:rsid w:val="00361D00"/>
    <w:rsid w:val="00362C7E"/>
    <w:rsid w:val="00364D0E"/>
    <w:rsid w:val="00365EC2"/>
    <w:rsid w:val="00366F16"/>
    <w:rsid w:val="00367677"/>
    <w:rsid w:val="00367C97"/>
    <w:rsid w:val="00371121"/>
    <w:rsid w:val="00371BC4"/>
    <w:rsid w:val="00372525"/>
    <w:rsid w:val="003727BF"/>
    <w:rsid w:val="00376073"/>
    <w:rsid w:val="00377E6C"/>
    <w:rsid w:val="0038156C"/>
    <w:rsid w:val="00384147"/>
    <w:rsid w:val="003863EF"/>
    <w:rsid w:val="00387E38"/>
    <w:rsid w:val="00390E28"/>
    <w:rsid w:val="00392BE1"/>
    <w:rsid w:val="00392C23"/>
    <w:rsid w:val="00395D31"/>
    <w:rsid w:val="00395D68"/>
    <w:rsid w:val="0039636F"/>
    <w:rsid w:val="003A1A6B"/>
    <w:rsid w:val="003A1DB4"/>
    <w:rsid w:val="003A3080"/>
    <w:rsid w:val="003A3111"/>
    <w:rsid w:val="003A5A1F"/>
    <w:rsid w:val="003B0B2C"/>
    <w:rsid w:val="003B2ADF"/>
    <w:rsid w:val="003B4457"/>
    <w:rsid w:val="003B7143"/>
    <w:rsid w:val="003C1136"/>
    <w:rsid w:val="003C5F13"/>
    <w:rsid w:val="003C7E95"/>
    <w:rsid w:val="003C7F55"/>
    <w:rsid w:val="003D5123"/>
    <w:rsid w:val="003D5739"/>
    <w:rsid w:val="003D72ED"/>
    <w:rsid w:val="003D7869"/>
    <w:rsid w:val="003D7FD5"/>
    <w:rsid w:val="003E1D0F"/>
    <w:rsid w:val="003E1FFA"/>
    <w:rsid w:val="003E34E6"/>
    <w:rsid w:val="003E36D8"/>
    <w:rsid w:val="003E420F"/>
    <w:rsid w:val="003E433F"/>
    <w:rsid w:val="003E4999"/>
    <w:rsid w:val="003E5351"/>
    <w:rsid w:val="003E7ED8"/>
    <w:rsid w:val="003F0317"/>
    <w:rsid w:val="003F0547"/>
    <w:rsid w:val="003F1A85"/>
    <w:rsid w:val="003F22A8"/>
    <w:rsid w:val="003F3AAC"/>
    <w:rsid w:val="003F6974"/>
    <w:rsid w:val="00402237"/>
    <w:rsid w:val="004027B5"/>
    <w:rsid w:val="00402E3F"/>
    <w:rsid w:val="0040414E"/>
    <w:rsid w:val="0040462D"/>
    <w:rsid w:val="00404640"/>
    <w:rsid w:val="00404842"/>
    <w:rsid w:val="00406B9D"/>
    <w:rsid w:val="00406E02"/>
    <w:rsid w:val="004132F3"/>
    <w:rsid w:val="004134A7"/>
    <w:rsid w:val="00415AB0"/>
    <w:rsid w:val="00417B6F"/>
    <w:rsid w:val="004202BE"/>
    <w:rsid w:val="00420308"/>
    <w:rsid w:val="004212AE"/>
    <w:rsid w:val="00423025"/>
    <w:rsid w:val="00423617"/>
    <w:rsid w:val="004244C1"/>
    <w:rsid w:val="0043196F"/>
    <w:rsid w:val="00434F57"/>
    <w:rsid w:val="00435378"/>
    <w:rsid w:val="00435437"/>
    <w:rsid w:val="00436372"/>
    <w:rsid w:val="00440C2F"/>
    <w:rsid w:val="004446DC"/>
    <w:rsid w:val="00447BBE"/>
    <w:rsid w:val="0045018E"/>
    <w:rsid w:val="00452790"/>
    <w:rsid w:val="00453DB7"/>
    <w:rsid w:val="004542E9"/>
    <w:rsid w:val="00455791"/>
    <w:rsid w:val="00455AC6"/>
    <w:rsid w:val="00460028"/>
    <w:rsid w:val="004607BF"/>
    <w:rsid w:val="00462774"/>
    <w:rsid w:val="00462D40"/>
    <w:rsid w:val="00465A99"/>
    <w:rsid w:val="004709B6"/>
    <w:rsid w:val="004721A6"/>
    <w:rsid w:val="0047244E"/>
    <w:rsid w:val="004730C1"/>
    <w:rsid w:val="004738E0"/>
    <w:rsid w:val="00474D13"/>
    <w:rsid w:val="00475035"/>
    <w:rsid w:val="004757A9"/>
    <w:rsid w:val="00477298"/>
    <w:rsid w:val="00477466"/>
    <w:rsid w:val="00477A5C"/>
    <w:rsid w:val="004809B4"/>
    <w:rsid w:val="00481A95"/>
    <w:rsid w:val="00482743"/>
    <w:rsid w:val="0048344E"/>
    <w:rsid w:val="00483D79"/>
    <w:rsid w:val="00484613"/>
    <w:rsid w:val="00487544"/>
    <w:rsid w:val="00487C99"/>
    <w:rsid w:val="00490A35"/>
    <w:rsid w:val="00491493"/>
    <w:rsid w:val="004920BA"/>
    <w:rsid w:val="0049340A"/>
    <w:rsid w:val="00494213"/>
    <w:rsid w:val="00494A02"/>
    <w:rsid w:val="00496AFE"/>
    <w:rsid w:val="00497E9D"/>
    <w:rsid w:val="004A0D3A"/>
    <w:rsid w:val="004A2386"/>
    <w:rsid w:val="004A29F0"/>
    <w:rsid w:val="004A3889"/>
    <w:rsid w:val="004A458F"/>
    <w:rsid w:val="004A4B25"/>
    <w:rsid w:val="004A5272"/>
    <w:rsid w:val="004A58E6"/>
    <w:rsid w:val="004A5DFF"/>
    <w:rsid w:val="004A6668"/>
    <w:rsid w:val="004A7235"/>
    <w:rsid w:val="004B0820"/>
    <w:rsid w:val="004B0ACF"/>
    <w:rsid w:val="004B4E5B"/>
    <w:rsid w:val="004B77F3"/>
    <w:rsid w:val="004C0120"/>
    <w:rsid w:val="004C1830"/>
    <w:rsid w:val="004C2EB2"/>
    <w:rsid w:val="004C3D6B"/>
    <w:rsid w:val="004C63B6"/>
    <w:rsid w:val="004D2448"/>
    <w:rsid w:val="004D249B"/>
    <w:rsid w:val="004D34D2"/>
    <w:rsid w:val="004D5B28"/>
    <w:rsid w:val="004E2602"/>
    <w:rsid w:val="004E2E7D"/>
    <w:rsid w:val="004E3A6D"/>
    <w:rsid w:val="004E3DD8"/>
    <w:rsid w:val="004E4100"/>
    <w:rsid w:val="004E6697"/>
    <w:rsid w:val="004E6EB2"/>
    <w:rsid w:val="004F28B9"/>
    <w:rsid w:val="004F4727"/>
    <w:rsid w:val="004F51CD"/>
    <w:rsid w:val="004F6963"/>
    <w:rsid w:val="0050047B"/>
    <w:rsid w:val="0050236F"/>
    <w:rsid w:val="005043F6"/>
    <w:rsid w:val="00506CAA"/>
    <w:rsid w:val="0050797C"/>
    <w:rsid w:val="00513AC4"/>
    <w:rsid w:val="005147E1"/>
    <w:rsid w:val="00514A86"/>
    <w:rsid w:val="0051511B"/>
    <w:rsid w:val="005166BB"/>
    <w:rsid w:val="00516783"/>
    <w:rsid w:val="00517E11"/>
    <w:rsid w:val="0052214E"/>
    <w:rsid w:val="00523746"/>
    <w:rsid w:val="005240E9"/>
    <w:rsid w:val="00524A13"/>
    <w:rsid w:val="00524FE4"/>
    <w:rsid w:val="00525C1A"/>
    <w:rsid w:val="00525ED8"/>
    <w:rsid w:val="00526D87"/>
    <w:rsid w:val="00526EC2"/>
    <w:rsid w:val="00532071"/>
    <w:rsid w:val="00535DB6"/>
    <w:rsid w:val="00536397"/>
    <w:rsid w:val="00542455"/>
    <w:rsid w:val="00543329"/>
    <w:rsid w:val="00546D32"/>
    <w:rsid w:val="005474D5"/>
    <w:rsid w:val="00550999"/>
    <w:rsid w:val="00551485"/>
    <w:rsid w:val="00553F77"/>
    <w:rsid w:val="00554B25"/>
    <w:rsid w:val="00555322"/>
    <w:rsid w:val="00555373"/>
    <w:rsid w:val="00557CA9"/>
    <w:rsid w:val="00560AEA"/>
    <w:rsid w:val="005615A9"/>
    <w:rsid w:val="00563EA9"/>
    <w:rsid w:val="00564597"/>
    <w:rsid w:val="0056492C"/>
    <w:rsid w:val="00567485"/>
    <w:rsid w:val="00567B01"/>
    <w:rsid w:val="00573263"/>
    <w:rsid w:val="00574A0D"/>
    <w:rsid w:val="00575625"/>
    <w:rsid w:val="0057608E"/>
    <w:rsid w:val="00576C53"/>
    <w:rsid w:val="00576DBF"/>
    <w:rsid w:val="00577424"/>
    <w:rsid w:val="00580CA3"/>
    <w:rsid w:val="0058584D"/>
    <w:rsid w:val="00585E8A"/>
    <w:rsid w:val="00586E05"/>
    <w:rsid w:val="005871C0"/>
    <w:rsid w:val="00587347"/>
    <w:rsid w:val="00587769"/>
    <w:rsid w:val="00590D84"/>
    <w:rsid w:val="00591018"/>
    <w:rsid w:val="0059282B"/>
    <w:rsid w:val="005946ED"/>
    <w:rsid w:val="0059583C"/>
    <w:rsid w:val="005966F8"/>
    <w:rsid w:val="005974BC"/>
    <w:rsid w:val="0059761C"/>
    <w:rsid w:val="005A1D45"/>
    <w:rsid w:val="005A48F4"/>
    <w:rsid w:val="005A70A6"/>
    <w:rsid w:val="005A78D4"/>
    <w:rsid w:val="005A7B32"/>
    <w:rsid w:val="005A7D72"/>
    <w:rsid w:val="005B1386"/>
    <w:rsid w:val="005B1AF1"/>
    <w:rsid w:val="005B66D6"/>
    <w:rsid w:val="005C05CC"/>
    <w:rsid w:val="005C19BE"/>
    <w:rsid w:val="005C3B60"/>
    <w:rsid w:val="005C444A"/>
    <w:rsid w:val="005C494E"/>
    <w:rsid w:val="005C4E7A"/>
    <w:rsid w:val="005C5193"/>
    <w:rsid w:val="005C5567"/>
    <w:rsid w:val="005C59FB"/>
    <w:rsid w:val="005C7D86"/>
    <w:rsid w:val="005C7F48"/>
    <w:rsid w:val="005D19EE"/>
    <w:rsid w:val="005D24D9"/>
    <w:rsid w:val="005D6965"/>
    <w:rsid w:val="005D79BD"/>
    <w:rsid w:val="005E2D75"/>
    <w:rsid w:val="005E32F8"/>
    <w:rsid w:val="005E35F7"/>
    <w:rsid w:val="005E566D"/>
    <w:rsid w:val="005E5C9B"/>
    <w:rsid w:val="005E7232"/>
    <w:rsid w:val="005E7C39"/>
    <w:rsid w:val="005F38AB"/>
    <w:rsid w:val="005F5E01"/>
    <w:rsid w:val="005F61C9"/>
    <w:rsid w:val="0060009F"/>
    <w:rsid w:val="006003D6"/>
    <w:rsid w:val="0060142B"/>
    <w:rsid w:val="006050F6"/>
    <w:rsid w:val="00606B80"/>
    <w:rsid w:val="00606D4F"/>
    <w:rsid w:val="006075A1"/>
    <w:rsid w:val="00610813"/>
    <w:rsid w:val="00610C5C"/>
    <w:rsid w:val="006132C4"/>
    <w:rsid w:val="00613BB8"/>
    <w:rsid w:val="00613E5A"/>
    <w:rsid w:val="00614042"/>
    <w:rsid w:val="00614492"/>
    <w:rsid w:val="0061591B"/>
    <w:rsid w:val="00617259"/>
    <w:rsid w:val="0062055A"/>
    <w:rsid w:val="006205A4"/>
    <w:rsid w:val="0062207B"/>
    <w:rsid w:val="00622EA0"/>
    <w:rsid w:val="00623C3E"/>
    <w:rsid w:val="0062491C"/>
    <w:rsid w:val="00624CC9"/>
    <w:rsid w:val="00625C59"/>
    <w:rsid w:val="00626D7A"/>
    <w:rsid w:val="00631B4D"/>
    <w:rsid w:val="0063310F"/>
    <w:rsid w:val="006335F3"/>
    <w:rsid w:val="00633B65"/>
    <w:rsid w:val="00635C5F"/>
    <w:rsid w:val="00641D00"/>
    <w:rsid w:val="00641F9C"/>
    <w:rsid w:val="0064241A"/>
    <w:rsid w:val="00642FE4"/>
    <w:rsid w:val="00644F5C"/>
    <w:rsid w:val="0064542E"/>
    <w:rsid w:val="00646926"/>
    <w:rsid w:val="00650818"/>
    <w:rsid w:val="00650986"/>
    <w:rsid w:val="006509B7"/>
    <w:rsid w:val="006526AF"/>
    <w:rsid w:val="006530BE"/>
    <w:rsid w:val="00654DD2"/>
    <w:rsid w:val="00654E17"/>
    <w:rsid w:val="00660DD7"/>
    <w:rsid w:val="0066417E"/>
    <w:rsid w:val="0066555B"/>
    <w:rsid w:val="0066588E"/>
    <w:rsid w:val="00665A3B"/>
    <w:rsid w:val="0066655F"/>
    <w:rsid w:val="006674DB"/>
    <w:rsid w:val="00670891"/>
    <w:rsid w:val="006736D0"/>
    <w:rsid w:val="00677D24"/>
    <w:rsid w:val="00677D65"/>
    <w:rsid w:val="006843F4"/>
    <w:rsid w:val="006849A4"/>
    <w:rsid w:val="0068500B"/>
    <w:rsid w:val="00685701"/>
    <w:rsid w:val="006866CD"/>
    <w:rsid w:val="006868A3"/>
    <w:rsid w:val="00690734"/>
    <w:rsid w:val="006907F6"/>
    <w:rsid w:val="00690CBD"/>
    <w:rsid w:val="00694627"/>
    <w:rsid w:val="00695931"/>
    <w:rsid w:val="0069769D"/>
    <w:rsid w:val="006A01D6"/>
    <w:rsid w:val="006A1618"/>
    <w:rsid w:val="006A1708"/>
    <w:rsid w:val="006A18A6"/>
    <w:rsid w:val="006A1C22"/>
    <w:rsid w:val="006A2477"/>
    <w:rsid w:val="006A370D"/>
    <w:rsid w:val="006A6D27"/>
    <w:rsid w:val="006A7618"/>
    <w:rsid w:val="006B1DFC"/>
    <w:rsid w:val="006B2A43"/>
    <w:rsid w:val="006B2A8B"/>
    <w:rsid w:val="006C028E"/>
    <w:rsid w:val="006C0A21"/>
    <w:rsid w:val="006C15D0"/>
    <w:rsid w:val="006C175D"/>
    <w:rsid w:val="006C194F"/>
    <w:rsid w:val="006C218B"/>
    <w:rsid w:val="006C4E0F"/>
    <w:rsid w:val="006C71B8"/>
    <w:rsid w:val="006D0411"/>
    <w:rsid w:val="006D0C75"/>
    <w:rsid w:val="006D20B5"/>
    <w:rsid w:val="006D2C4C"/>
    <w:rsid w:val="006D5F66"/>
    <w:rsid w:val="006D6569"/>
    <w:rsid w:val="006D67A9"/>
    <w:rsid w:val="006D7ED5"/>
    <w:rsid w:val="006E2904"/>
    <w:rsid w:val="006E4012"/>
    <w:rsid w:val="006E4E5A"/>
    <w:rsid w:val="006E5B88"/>
    <w:rsid w:val="006F6811"/>
    <w:rsid w:val="006F7CB8"/>
    <w:rsid w:val="007014F0"/>
    <w:rsid w:val="0070243D"/>
    <w:rsid w:val="00702593"/>
    <w:rsid w:val="00702D8F"/>
    <w:rsid w:val="007041F0"/>
    <w:rsid w:val="0070677A"/>
    <w:rsid w:val="00706F8E"/>
    <w:rsid w:val="00707640"/>
    <w:rsid w:val="00707E6E"/>
    <w:rsid w:val="00710274"/>
    <w:rsid w:val="0071083A"/>
    <w:rsid w:val="0071161F"/>
    <w:rsid w:val="00714C24"/>
    <w:rsid w:val="0071600F"/>
    <w:rsid w:val="007162E3"/>
    <w:rsid w:val="007176C0"/>
    <w:rsid w:val="007179DE"/>
    <w:rsid w:val="00721671"/>
    <w:rsid w:val="00722744"/>
    <w:rsid w:val="0072295A"/>
    <w:rsid w:val="0072457F"/>
    <w:rsid w:val="00725AEC"/>
    <w:rsid w:val="00725CC5"/>
    <w:rsid w:val="007264CA"/>
    <w:rsid w:val="00726DA9"/>
    <w:rsid w:val="00731792"/>
    <w:rsid w:val="00732592"/>
    <w:rsid w:val="00732B6D"/>
    <w:rsid w:val="00733AB0"/>
    <w:rsid w:val="00734494"/>
    <w:rsid w:val="00735678"/>
    <w:rsid w:val="0073570E"/>
    <w:rsid w:val="007358E6"/>
    <w:rsid w:val="00744255"/>
    <w:rsid w:val="0074478C"/>
    <w:rsid w:val="007449FF"/>
    <w:rsid w:val="00744F7E"/>
    <w:rsid w:val="0074717D"/>
    <w:rsid w:val="00750892"/>
    <w:rsid w:val="00751C66"/>
    <w:rsid w:val="007567E4"/>
    <w:rsid w:val="00756B48"/>
    <w:rsid w:val="00761863"/>
    <w:rsid w:val="007618F5"/>
    <w:rsid w:val="00761A6E"/>
    <w:rsid w:val="00763B25"/>
    <w:rsid w:val="0076487E"/>
    <w:rsid w:val="00766FD0"/>
    <w:rsid w:val="0076769C"/>
    <w:rsid w:val="007702BC"/>
    <w:rsid w:val="007723DD"/>
    <w:rsid w:val="00773E10"/>
    <w:rsid w:val="00775E3B"/>
    <w:rsid w:val="00776C20"/>
    <w:rsid w:val="00780C7E"/>
    <w:rsid w:val="00782F64"/>
    <w:rsid w:val="0078364B"/>
    <w:rsid w:val="00783B84"/>
    <w:rsid w:val="00784011"/>
    <w:rsid w:val="00790761"/>
    <w:rsid w:val="00790DCF"/>
    <w:rsid w:val="00794229"/>
    <w:rsid w:val="00795AA5"/>
    <w:rsid w:val="007A04F3"/>
    <w:rsid w:val="007A23E7"/>
    <w:rsid w:val="007A3864"/>
    <w:rsid w:val="007A42D7"/>
    <w:rsid w:val="007A4D93"/>
    <w:rsid w:val="007B120E"/>
    <w:rsid w:val="007B159C"/>
    <w:rsid w:val="007B25DB"/>
    <w:rsid w:val="007B313D"/>
    <w:rsid w:val="007B4365"/>
    <w:rsid w:val="007B45B8"/>
    <w:rsid w:val="007B5B06"/>
    <w:rsid w:val="007B6CC9"/>
    <w:rsid w:val="007C112A"/>
    <w:rsid w:val="007C1EC9"/>
    <w:rsid w:val="007C3B0C"/>
    <w:rsid w:val="007C5B21"/>
    <w:rsid w:val="007D38C8"/>
    <w:rsid w:val="007D4023"/>
    <w:rsid w:val="007D6B4F"/>
    <w:rsid w:val="007E0809"/>
    <w:rsid w:val="007E0F2A"/>
    <w:rsid w:val="007E139A"/>
    <w:rsid w:val="007E2389"/>
    <w:rsid w:val="007E3590"/>
    <w:rsid w:val="007E3D3D"/>
    <w:rsid w:val="007E4690"/>
    <w:rsid w:val="007E4A7B"/>
    <w:rsid w:val="007E4F40"/>
    <w:rsid w:val="007E5259"/>
    <w:rsid w:val="007E79F5"/>
    <w:rsid w:val="007F0DC7"/>
    <w:rsid w:val="007F2E03"/>
    <w:rsid w:val="007F531F"/>
    <w:rsid w:val="007F5D29"/>
    <w:rsid w:val="007F6BEA"/>
    <w:rsid w:val="007F6D9B"/>
    <w:rsid w:val="00800604"/>
    <w:rsid w:val="00800F12"/>
    <w:rsid w:val="00801D6F"/>
    <w:rsid w:val="00803E83"/>
    <w:rsid w:val="00804D03"/>
    <w:rsid w:val="00806EB2"/>
    <w:rsid w:val="008070A1"/>
    <w:rsid w:val="00807AC4"/>
    <w:rsid w:val="0081030C"/>
    <w:rsid w:val="00810DB1"/>
    <w:rsid w:val="00813F7E"/>
    <w:rsid w:val="00821AFB"/>
    <w:rsid w:val="00821E54"/>
    <w:rsid w:val="0082268C"/>
    <w:rsid w:val="00822C21"/>
    <w:rsid w:val="0082335F"/>
    <w:rsid w:val="0082483F"/>
    <w:rsid w:val="00825071"/>
    <w:rsid w:val="00826A97"/>
    <w:rsid w:val="008326D8"/>
    <w:rsid w:val="00832CFC"/>
    <w:rsid w:val="00834031"/>
    <w:rsid w:val="00834C66"/>
    <w:rsid w:val="008368AD"/>
    <w:rsid w:val="00836AB8"/>
    <w:rsid w:val="0083714D"/>
    <w:rsid w:val="00840660"/>
    <w:rsid w:val="00841FDC"/>
    <w:rsid w:val="008427D1"/>
    <w:rsid w:val="00843968"/>
    <w:rsid w:val="00845E0C"/>
    <w:rsid w:val="00847400"/>
    <w:rsid w:val="00847C10"/>
    <w:rsid w:val="00851836"/>
    <w:rsid w:val="0085224A"/>
    <w:rsid w:val="008525F5"/>
    <w:rsid w:val="00853080"/>
    <w:rsid w:val="0085340A"/>
    <w:rsid w:val="008538BD"/>
    <w:rsid w:val="0085470D"/>
    <w:rsid w:val="008549C9"/>
    <w:rsid w:val="00855CA5"/>
    <w:rsid w:val="00856F7E"/>
    <w:rsid w:val="00857F79"/>
    <w:rsid w:val="00860F12"/>
    <w:rsid w:val="008623EC"/>
    <w:rsid w:val="00862BF8"/>
    <w:rsid w:val="00862E00"/>
    <w:rsid w:val="00863350"/>
    <w:rsid w:val="0086637B"/>
    <w:rsid w:val="008667AB"/>
    <w:rsid w:val="008720AB"/>
    <w:rsid w:val="008728BF"/>
    <w:rsid w:val="00873270"/>
    <w:rsid w:val="008749D4"/>
    <w:rsid w:val="008758E3"/>
    <w:rsid w:val="00876E2B"/>
    <w:rsid w:val="00876E4F"/>
    <w:rsid w:val="008810DF"/>
    <w:rsid w:val="008812A8"/>
    <w:rsid w:val="00881E48"/>
    <w:rsid w:val="0088204B"/>
    <w:rsid w:val="008823D9"/>
    <w:rsid w:val="00882F31"/>
    <w:rsid w:val="0088782F"/>
    <w:rsid w:val="008878D8"/>
    <w:rsid w:val="0089035A"/>
    <w:rsid w:val="00891D04"/>
    <w:rsid w:val="008930B3"/>
    <w:rsid w:val="008930FC"/>
    <w:rsid w:val="00893292"/>
    <w:rsid w:val="008951BC"/>
    <w:rsid w:val="00897161"/>
    <w:rsid w:val="008978EA"/>
    <w:rsid w:val="008A03AB"/>
    <w:rsid w:val="008A0407"/>
    <w:rsid w:val="008A1A9E"/>
    <w:rsid w:val="008A2555"/>
    <w:rsid w:val="008A3872"/>
    <w:rsid w:val="008A3BEF"/>
    <w:rsid w:val="008A6C68"/>
    <w:rsid w:val="008A7005"/>
    <w:rsid w:val="008A77C4"/>
    <w:rsid w:val="008B0AF1"/>
    <w:rsid w:val="008B1ADA"/>
    <w:rsid w:val="008B1BC3"/>
    <w:rsid w:val="008B48EB"/>
    <w:rsid w:val="008B5006"/>
    <w:rsid w:val="008B62B9"/>
    <w:rsid w:val="008B7381"/>
    <w:rsid w:val="008B73D3"/>
    <w:rsid w:val="008C0257"/>
    <w:rsid w:val="008C0B13"/>
    <w:rsid w:val="008C1C6A"/>
    <w:rsid w:val="008C2659"/>
    <w:rsid w:val="008C6358"/>
    <w:rsid w:val="008C6E74"/>
    <w:rsid w:val="008C788E"/>
    <w:rsid w:val="008D009C"/>
    <w:rsid w:val="008D0100"/>
    <w:rsid w:val="008D0CB6"/>
    <w:rsid w:val="008D1229"/>
    <w:rsid w:val="008D1DFC"/>
    <w:rsid w:val="008D1F1C"/>
    <w:rsid w:val="008D240A"/>
    <w:rsid w:val="008D2979"/>
    <w:rsid w:val="008D3725"/>
    <w:rsid w:val="008D3BC1"/>
    <w:rsid w:val="008D73CD"/>
    <w:rsid w:val="008D7939"/>
    <w:rsid w:val="008E2529"/>
    <w:rsid w:val="008E3629"/>
    <w:rsid w:val="008E42D9"/>
    <w:rsid w:val="008E5C2B"/>
    <w:rsid w:val="008E7A45"/>
    <w:rsid w:val="008F1595"/>
    <w:rsid w:val="008F1712"/>
    <w:rsid w:val="008F1FD8"/>
    <w:rsid w:val="008F265F"/>
    <w:rsid w:val="008F2E97"/>
    <w:rsid w:val="008F3AC2"/>
    <w:rsid w:val="008F4393"/>
    <w:rsid w:val="008F673A"/>
    <w:rsid w:val="008F776E"/>
    <w:rsid w:val="009004EA"/>
    <w:rsid w:val="00901F93"/>
    <w:rsid w:val="00903E20"/>
    <w:rsid w:val="00905057"/>
    <w:rsid w:val="0090576A"/>
    <w:rsid w:val="009071A6"/>
    <w:rsid w:val="00910924"/>
    <w:rsid w:val="009126DA"/>
    <w:rsid w:val="00912A67"/>
    <w:rsid w:val="00912C4A"/>
    <w:rsid w:val="00912C82"/>
    <w:rsid w:val="00913CB1"/>
    <w:rsid w:val="00913D72"/>
    <w:rsid w:val="00913E3A"/>
    <w:rsid w:val="00913F09"/>
    <w:rsid w:val="0091485B"/>
    <w:rsid w:val="009151DD"/>
    <w:rsid w:val="00915E48"/>
    <w:rsid w:val="00917D2B"/>
    <w:rsid w:val="00920398"/>
    <w:rsid w:val="0092087B"/>
    <w:rsid w:val="00921BA8"/>
    <w:rsid w:val="00923A33"/>
    <w:rsid w:val="00923F18"/>
    <w:rsid w:val="0092466E"/>
    <w:rsid w:val="00924D7B"/>
    <w:rsid w:val="009254EF"/>
    <w:rsid w:val="009261A3"/>
    <w:rsid w:val="009264E4"/>
    <w:rsid w:val="00927A58"/>
    <w:rsid w:val="00930A62"/>
    <w:rsid w:val="0093105C"/>
    <w:rsid w:val="00933723"/>
    <w:rsid w:val="00933F36"/>
    <w:rsid w:val="00935824"/>
    <w:rsid w:val="0093651A"/>
    <w:rsid w:val="00936FB3"/>
    <w:rsid w:val="00941F2A"/>
    <w:rsid w:val="00942C16"/>
    <w:rsid w:val="00942CC4"/>
    <w:rsid w:val="00944DE3"/>
    <w:rsid w:val="00946B6F"/>
    <w:rsid w:val="009502BA"/>
    <w:rsid w:val="00951DA3"/>
    <w:rsid w:val="00954233"/>
    <w:rsid w:val="00954B86"/>
    <w:rsid w:val="009562BA"/>
    <w:rsid w:val="00956340"/>
    <w:rsid w:val="009566D0"/>
    <w:rsid w:val="00956EAD"/>
    <w:rsid w:val="00957704"/>
    <w:rsid w:val="00957D4D"/>
    <w:rsid w:val="009610BA"/>
    <w:rsid w:val="009617BC"/>
    <w:rsid w:val="00961A85"/>
    <w:rsid w:val="00961D46"/>
    <w:rsid w:val="009630BE"/>
    <w:rsid w:val="009667F2"/>
    <w:rsid w:val="00972793"/>
    <w:rsid w:val="0097343A"/>
    <w:rsid w:val="009735D6"/>
    <w:rsid w:val="00973DFF"/>
    <w:rsid w:val="00974641"/>
    <w:rsid w:val="0097597D"/>
    <w:rsid w:val="00975A04"/>
    <w:rsid w:val="009770ED"/>
    <w:rsid w:val="00981DCD"/>
    <w:rsid w:val="00982D72"/>
    <w:rsid w:val="00991990"/>
    <w:rsid w:val="009923FB"/>
    <w:rsid w:val="00993A6D"/>
    <w:rsid w:val="00993E1D"/>
    <w:rsid w:val="0099401A"/>
    <w:rsid w:val="009956A8"/>
    <w:rsid w:val="00997D31"/>
    <w:rsid w:val="009A16F8"/>
    <w:rsid w:val="009A2E62"/>
    <w:rsid w:val="009A3AAD"/>
    <w:rsid w:val="009A532E"/>
    <w:rsid w:val="009A679E"/>
    <w:rsid w:val="009A6BE5"/>
    <w:rsid w:val="009A6CB6"/>
    <w:rsid w:val="009B570E"/>
    <w:rsid w:val="009C12C7"/>
    <w:rsid w:val="009C136C"/>
    <w:rsid w:val="009C546C"/>
    <w:rsid w:val="009C5905"/>
    <w:rsid w:val="009C6532"/>
    <w:rsid w:val="009C6CE3"/>
    <w:rsid w:val="009D0838"/>
    <w:rsid w:val="009D0B58"/>
    <w:rsid w:val="009D0C4E"/>
    <w:rsid w:val="009D1FEA"/>
    <w:rsid w:val="009D3721"/>
    <w:rsid w:val="009D5315"/>
    <w:rsid w:val="009E1915"/>
    <w:rsid w:val="009E47B2"/>
    <w:rsid w:val="009E7412"/>
    <w:rsid w:val="009E7663"/>
    <w:rsid w:val="009E77CF"/>
    <w:rsid w:val="009E7EF8"/>
    <w:rsid w:val="009F02DE"/>
    <w:rsid w:val="009F07A5"/>
    <w:rsid w:val="009F0EC5"/>
    <w:rsid w:val="009F2C5E"/>
    <w:rsid w:val="009F5701"/>
    <w:rsid w:val="009F6345"/>
    <w:rsid w:val="009F6E3C"/>
    <w:rsid w:val="009F708A"/>
    <w:rsid w:val="009F792A"/>
    <w:rsid w:val="00A0221E"/>
    <w:rsid w:val="00A07C8F"/>
    <w:rsid w:val="00A10C15"/>
    <w:rsid w:val="00A12AF3"/>
    <w:rsid w:val="00A15A6B"/>
    <w:rsid w:val="00A16C38"/>
    <w:rsid w:val="00A17419"/>
    <w:rsid w:val="00A21942"/>
    <w:rsid w:val="00A23274"/>
    <w:rsid w:val="00A27493"/>
    <w:rsid w:val="00A2772C"/>
    <w:rsid w:val="00A2781F"/>
    <w:rsid w:val="00A32C78"/>
    <w:rsid w:val="00A33353"/>
    <w:rsid w:val="00A349C1"/>
    <w:rsid w:val="00A34A99"/>
    <w:rsid w:val="00A3515F"/>
    <w:rsid w:val="00A35C53"/>
    <w:rsid w:val="00A35EF4"/>
    <w:rsid w:val="00A36E83"/>
    <w:rsid w:val="00A370DE"/>
    <w:rsid w:val="00A37916"/>
    <w:rsid w:val="00A37CF9"/>
    <w:rsid w:val="00A40FEF"/>
    <w:rsid w:val="00A439C0"/>
    <w:rsid w:val="00A43DF9"/>
    <w:rsid w:val="00A532B1"/>
    <w:rsid w:val="00A550B0"/>
    <w:rsid w:val="00A555D9"/>
    <w:rsid w:val="00A5667D"/>
    <w:rsid w:val="00A56720"/>
    <w:rsid w:val="00A56C45"/>
    <w:rsid w:val="00A57E4D"/>
    <w:rsid w:val="00A57E4F"/>
    <w:rsid w:val="00A60D2E"/>
    <w:rsid w:val="00A6594C"/>
    <w:rsid w:val="00A67A19"/>
    <w:rsid w:val="00A7030B"/>
    <w:rsid w:val="00A7068B"/>
    <w:rsid w:val="00A70CAE"/>
    <w:rsid w:val="00A73AD0"/>
    <w:rsid w:val="00A745FB"/>
    <w:rsid w:val="00A74C89"/>
    <w:rsid w:val="00A751D2"/>
    <w:rsid w:val="00A75FC3"/>
    <w:rsid w:val="00A76F0F"/>
    <w:rsid w:val="00A7780E"/>
    <w:rsid w:val="00A8030B"/>
    <w:rsid w:val="00A81B3E"/>
    <w:rsid w:val="00A81B5C"/>
    <w:rsid w:val="00A83F28"/>
    <w:rsid w:val="00A84BF6"/>
    <w:rsid w:val="00A8544D"/>
    <w:rsid w:val="00A85B05"/>
    <w:rsid w:val="00A875A0"/>
    <w:rsid w:val="00A879D6"/>
    <w:rsid w:val="00A90780"/>
    <w:rsid w:val="00A907D0"/>
    <w:rsid w:val="00A911A4"/>
    <w:rsid w:val="00A91BD4"/>
    <w:rsid w:val="00A92A44"/>
    <w:rsid w:val="00A97924"/>
    <w:rsid w:val="00A97D5E"/>
    <w:rsid w:val="00AA1A04"/>
    <w:rsid w:val="00AA362B"/>
    <w:rsid w:val="00AA41EC"/>
    <w:rsid w:val="00AA4C45"/>
    <w:rsid w:val="00AA6976"/>
    <w:rsid w:val="00AB05CE"/>
    <w:rsid w:val="00AB0959"/>
    <w:rsid w:val="00AB1799"/>
    <w:rsid w:val="00AB285F"/>
    <w:rsid w:val="00AB4ACB"/>
    <w:rsid w:val="00AB4C23"/>
    <w:rsid w:val="00AB4CD0"/>
    <w:rsid w:val="00AB7191"/>
    <w:rsid w:val="00AB7245"/>
    <w:rsid w:val="00AB7A36"/>
    <w:rsid w:val="00AC0A3A"/>
    <w:rsid w:val="00AC3361"/>
    <w:rsid w:val="00AC50F0"/>
    <w:rsid w:val="00AD2149"/>
    <w:rsid w:val="00AD4218"/>
    <w:rsid w:val="00AD4347"/>
    <w:rsid w:val="00AD6DAC"/>
    <w:rsid w:val="00AD6F6D"/>
    <w:rsid w:val="00AD7151"/>
    <w:rsid w:val="00AD75DB"/>
    <w:rsid w:val="00AE0785"/>
    <w:rsid w:val="00AE166B"/>
    <w:rsid w:val="00AE2D54"/>
    <w:rsid w:val="00AE3408"/>
    <w:rsid w:val="00AE3812"/>
    <w:rsid w:val="00AF2856"/>
    <w:rsid w:val="00AF2DD0"/>
    <w:rsid w:val="00AF2E89"/>
    <w:rsid w:val="00AF2F03"/>
    <w:rsid w:val="00AF36CE"/>
    <w:rsid w:val="00AF3F78"/>
    <w:rsid w:val="00AF4296"/>
    <w:rsid w:val="00AF44E0"/>
    <w:rsid w:val="00AF51D5"/>
    <w:rsid w:val="00AF60AD"/>
    <w:rsid w:val="00AF70E1"/>
    <w:rsid w:val="00AF761C"/>
    <w:rsid w:val="00B00521"/>
    <w:rsid w:val="00B00FDC"/>
    <w:rsid w:val="00B02841"/>
    <w:rsid w:val="00B02AC7"/>
    <w:rsid w:val="00B050DE"/>
    <w:rsid w:val="00B052BD"/>
    <w:rsid w:val="00B063FF"/>
    <w:rsid w:val="00B07EA3"/>
    <w:rsid w:val="00B11778"/>
    <w:rsid w:val="00B121D2"/>
    <w:rsid w:val="00B12570"/>
    <w:rsid w:val="00B13894"/>
    <w:rsid w:val="00B14913"/>
    <w:rsid w:val="00B15C23"/>
    <w:rsid w:val="00B15D7A"/>
    <w:rsid w:val="00B162D1"/>
    <w:rsid w:val="00B17C2D"/>
    <w:rsid w:val="00B20BF0"/>
    <w:rsid w:val="00B20E81"/>
    <w:rsid w:val="00B21286"/>
    <w:rsid w:val="00B213C0"/>
    <w:rsid w:val="00B21639"/>
    <w:rsid w:val="00B21CB5"/>
    <w:rsid w:val="00B22666"/>
    <w:rsid w:val="00B23D8C"/>
    <w:rsid w:val="00B24A5C"/>
    <w:rsid w:val="00B25210"/>
    <w:rsid w:val="00B25AB6"/>
    <w:rsid w:val="00B346DF"/>
    <w:rsid w:val="00B42198"/>
    <w:rsid w:val="00B42C78"/>
    <w:rsid w:val="00B448FF"/>
    <w:rsid w:val="00B4549D"/>
    <w:rsid w:val="00B46A0D"/>
    <w:rsid w:val="00B50276"/>
    <w:rsid w:val="00B51499"/>
    <w:rsid w:val="00B514EF"/>
    <w:rsid w:val="00B533E8"/>
    <w:rsid w:val="00B537F3"/>
    <w:rsid w:val="00B53A18"/>
    <w:rsid w:val="00B54BC3"/>
    <w:rsid w:val="00B54CA7"/>
    <w:rsid w:val="00B550D4"/>
    <w:rsid w:val="00B56FF4"/>
    <w:rsid w:val="00B579D4"/>
    <w:rsid w:val="00B605B4"/>
    <w:rsid w:val="00B6150F"/>
    <w:rsid w:val="00B61902"/>
    <w:rsid w:val="00B63C77"/>
    <w:rsid w:val="00B64184"/>
    <w:rsid w:val="00B64254"/>
    <w:rsid w:val="00B658D6"/>
    <w:rsid w:val="00B70286"/>
    <w:rsid w:val="00B71700"/>
    <w:rsid w:val="00B73C2D"/>
    <w:rsid w:val="00B750A9"/>
    <w:rsid w:val="00B7557C"/>
    <w:rsid w:val="00B80B2D"/>
    <w:rsid w:val="00B8151D"/>
    <w:rsid w:val="00B819EB"/>
    <w:rsid w:val="00B81AF7"/>
    <w:rsid w:val="00B83D88"/>
    <w:rsid w:val="00B86ECD"/>
    <w:rsid w:val="00B87CD4"/>
    <w:rsid w:val="00B90051"/>
    <w:rsid w:val="00B9053A"/>
    <w:rsid w:val="00B905F7"/>
    <w:rsid w:val="00B92C9D"/>
    <w:rsid w:val="00B95558"/>
    <w:rsid w:val="00B9632F"/>
    <w:rsid w:val="00B9738F"/>
    <w:rsid w:val="00BA2A95"/>
    <w:rsid w:val="00BA45A4"/>
    <w:rsid w:val="00BA6F91"/>
    <w:rsid w:val="00BB28F1"/>
    <w:rsid w:val="00BB326F"/>
    <w:rsid w:val="00BB4DC5"/>
    <w:rsid w:val="00BB7DA3"/>
    <w:rsid w:val="00BC00D2"/>
    <w:rsid w:val="00BC113D"/>
    <w:rsid w:val="00BC3CE5"/>
    <w:rsid w:val="00BC4023"/>
    <w:rsid w:val="00BC58BC"/>
    <w:rsid w:val="00BC6668"/>
    <w:rsid w:val="00BD0F5E"/>
    <w:rsid w:val="00BD1976"/>
    <w:rsid w:val="00BD39E7"/>
    <w:rsid w:val="00BD4F74"/>
    <w:rsid w:val="00BD538C"/>
    <w:rsid w:val="00BD54CE"/>
    <w:rsid w:val="00BD5921"/>
    <w:rsid w:val="00BE2FD2"/>
    <w:rsid w:val="00BE345F"/>
    <w:rsid w:val="00BE3BA5"/>
    <w:rsid w:val="00BE4462"/>
    <w:rsid w:val="00BE45F5"/>
    <w:rsid w:val="00BE4FB9"/>
    <w:rsid w:val="00BE5F3E"/>
    <w:rsid w:val="00BE6C06"/>
    <w:rsid w:val="00BE6C63"/>
    <w:rsid w:val="00BE779B"/>
    <w:rsid w:val="00BF085D"/>
    <w:rsid w:val="00BF2861"/>
    <w:rsid w:val="00BF4345"/>
    <w:rsid w:val="00BF630D"/>
    <w:rsid w:val="00C0000A"/>
    <w:rsid w:val="00C013F1"/>
    <w:rsid w:val="00C02476"/>
    <w:rsid w:val="00C03187"/>
    <w:rsid w:val="00C043C3"/>
    <w:rsid w:val="00C04574"/>
    <w:rsid w:val="00C11C62"/>
    <w:rsid w:val="00C11CD8"/>
    <w:rsid w:val="00C128E3"/>
    <w:rsid w:val="00C145E4"/>
    <w:rsid w:val="00C15259"/>
    <w:rsid w:val="00C17E4E"/>
    <w:rsid w:val="00C20424"/>
    <w:rsid w:val="00C20A5D"/>
    <w:rsid w:val="00C20DFE"/>
    <w:rsid w:val="00C22F22"/>
    <w:rsid w:val="00C23AA3"/>
    <w:rsid w:val="00C25FAD"/>
    <w:rsid w:val="00C26F8D"/>
    <w:rsid w:val="00C33266"/>
    <w:rsid w:val="00C34618"/>
    <w:rsid w:val="00C34EAC"/>
    <w:rsid w:val="00C36B7B"/>
    <w:rsid w:val="00C4001E"/>
    <w:rsid w:val="00C407F3"/>
    <w:rsid w:val="00C410E6"/>
    <w:rsid w:val="00C41790"/>
    <w:rsid w:val="00C4278A"/>
    <w:rsid w:val="00C42E57"/>
    <w:rsid w:val="00C44CDF"/>
    <w:rsid w:val="00C46CF9"/>
    <w:rsid w:val="00C5259B"/>
    <w:rsid w:val="00C52CE1"/>
    <w:rsid w:val="00C54FF7"/>
    <w:rsid w:val="00C56FED"/>
    <w:rsid w:val="00C57426"/>
    <w:rsid w:val="00C61117"/>
    <w:rsid w:val="00C6213F"/>
    <w:rsid w:val="00C636C9"/>
    <w:rsid w:val="00C64C87"/>
    <w:rsid w:val="00C64F21"/>
    <w:rsid w:val="00C65082"/>
    <w:rsid w:val="00C656AE"/>
    <w:rsid w:val="00C662CD"/>
    <w:rsid w:val="00C71B6C"/>
    <w:rsid w:val="00C72872"/>
    <w:rsid w:val="00C72885"/>
    <w:rsid w:val="00C7375C"/>
    <w:rsid w:val="00C7377C"/>
    <w:rsid w:val="00C73EE6"/>
    <w:rsid w:val="00C74F52"/>
    <w:rsid w:val="00C75007"/>
    <w:rsid w:val="00C75272"/>
    <w:rsid w:val="00C81753"/>
    <w:rsid w:val="00C81792"/>
    <w:rsid w:val="00C81BCE"/>
    <w:rsid w:val="00C8261F"/>
    <w:rsid w:val="00C83BD0"/>
    <w:rsid w:val="00C83C08"/>
    <w:rsid w:val="00C85B6D"/>
    <w:rsid w:val="00C85CF9"/>
    <w:rsid w:val="00C863B5"/>
    <w:rsid w:val="00C904AD"/>
    <w:rsid w:val="00C9181C"/>
    <w:rsid w:val="00C935F7"/>
    <w:rsid w:val="00C93F3E"/>
    <w:rsid w:val="00C94480"/>
    <w:rsid w:val="00C95543"/>
    <w:rsid w:val="00C96ED2"/>
    <w:rsid w:val="00C97D6A"/>
    <w:rsid w:val="00C97F57"/>
    <w:rsid w:val="00CA09FD"/>
    <w:rsid w:val="00CA1F10"/>
    <w:rsid w:val="00CA42CC"/>
    <w:rsid w:val="00CA470E"/>
    <w:rsid w:val="00CA4A64"/>
    <w:rsid w:val="00CA5541"/>
    <w:rsid w:val="00CA5B00"/>
    <w:rsid w:val="00CA6233"/>
    <w:rsid w:val="00CA69A5"/>
    <w:rsid w:val="00CA71D7"/>
    <w:rsid w:val="00CA76BE"/>
    <w:rsid w:val="00CB09F8"/>
    <w:rsid w:val="00CB39C1"/>
    <w:rsid w:val="00CC08B1"/>
    <w:rsid w:val="00CC3015"/>
    <w:rsid w:val="00CC4399"/>
    <w:rsid w:val="00CC4447"/>
    <w:rsid w:val="00CC736A"/>
    <w:rsid w:val="00CD0745"/>
    <w:rsid w:val="00CD1933"/>
    <w:rsid w:val="00CD2D49"/>
    <w:rsid w:val="00CD6DE1"/>
    <w:rsid w:val="00CD781B"/>
    <w:rsid w:val="00CE1A6F"/>
    <w:rsid w:val="00CE1DA0"/>
    <w:rsid w:val="00CE639B"/>
    <w:rsid w:val="00D00A8F"/>
    <w:rsid w:val="00D01318"/>
    <w:rsid w:val="00D03D76"/>
    <w:rsid w:val="00D04E88"/>
    <w:rsid w:val="00D05898"/>
    <w:rsid w:val="00D07745"/>
    <w:rsid w:val="00D10171"/>
    <w:rsid w:val="00D108ED"/>
    <w:rsid w:val="00D11254"/>
    <w:rsid w:val="00D12715"/>
    <w:rsid w:val="00D13C41"/>
    <w:rsid w:val="00D1484F"/>
    <w:rsid w:val="00D15DB2"/>
    <w:rsid w:val="00D17BD3"/>
    <w:rsid w:val="00D20277"/>
    <w:rsid w:val="00D20C23"/>
    <w:rsid w:val="00D2195B"/>
    <w:rsid w:val="00D21F9F"/>
    <w:rsid w:val="00D22AB4"/>
    <w:rsid w:val="00D23A20"/>
    <w:rsid w:val="00D23D82"/>
    <w:rsid w:val="00D24B75"/>
    <w:rsid w:val="00D2541D"/>
    <w:rsid w:val="00D300F5"/>
    <w:rsid w:val="00D30C5F"/>
    <w:rsid w:val="00D31471"/>
    <w:rsid w:val="00D316A3"/>
    <w:rsid w:val="00D3403B"/>
    <w:rsid w:val="00D350A9"/>
    <w:rsid w:val="00D35527"/>
    <w:rsid w:val="00D3577B"/>
    <w:rsid w:val="00D36059"/>
    <w:rsid w:val="00D37743"/>
    <w:rsid w:val="00D4230E"/>
    <w:rsid w:val="00D42521"/>
    <w:rsid w:val="00D444D0"/>
    <w:rsid w:val="00D453A0"/>
    <w:rsid w:val="00D4614E"/>
    <w:rsid w:val="00D46875"/>
    <w:rsid w:val="00D46B0E"/>
    <w:rsid w:val="00D47B26"/>
    <w:rsid w:val="00D50651"/>
    <w:rsid w:val="00D521DD"/>
    <w:rsid w:val="00D53280"/>
    <w:rsid w:val="00D53A60"/>
    <w:rsid w:val="00D53DFE"/>
    <w:rsid w:val="00D55546"/>
    <w:rsid w:val="00D5589A"/>
    <w:rsid w:val="00D577B3"/>
    <w:rsid w:val="00D60552"/>
    <w:rsid w:val="00D6288B"/>
    <w:rsid w:val="00D62D78"/>
    <w:rsid w:val="00D6312A"/>
    <w:rsid w:val="00D635E6"/>
    <w:rsid w:val="00D637B1"/>
    <w:rsid w:val="00D651B0"/>
    <w:rsid w:val="00D65E1C"/>
    <w:rsid w:val="00D66D38"/>
    <w:rsid w:val="00D702C9"/>
    <w:rsid w:val="00D70323"/>
    <w:rsid w:val="00D706C0"/>
    <w:rsid w:val="00D70ED9"/>
    <w:rsid w:val="00D776B9"/>
    <w:rsid w:val="00D8336C"/>
    <w:rsid w:val="00D900FC"/>
    <w:rsid w:val="00D9280F"/>
    <w:rsid w:val="00D9334B"/>
    <w:rsid w:val="00D9769C"/>
    <w:rsid w:val="00D97805"/>
    <w:rsid w:val="00DA01F8"/>
    <w:rsid w:val="00DA08E3"/>
    <w:rsid w:val="00DA28BC"/>
    <w:rsid w:val="00DA452C"/>
    <w:rsid w:val="00DA4F8C"/>
    <w:rsid w:val="00DA597D"/>
    <w:rsid w:val="00DA6457"/>
    <w:rsid w:val="00DA73F4"/>
    <w:rsid w:val="00DA7922"/>
    <w:rsid w:val="00DB11DB"/>
    <w:rsid w:val="00DB2254"/>
    <w:rsid w:val="00DB477A"/>
    <w:rsid w:val="00DB724B"/>
    <w:rsid w:val="00DC02BE"/>
    <w:rsid w:val="00DC0656"/>
    <w:rsid w:val="00DC2276"/>
    <w:rsid w:val="00DC48C7"/>
    <w:rsid w:val="00DC599A"/>
    <w:rsid w:val="00DC69FC"/>
    <w:rsid w:val="00DD0113"/>
    <w:rsid w:val="00DD03CC"/>
    <w:rsid w:val="00DD0B1B"/>
    <w:rsid w:val="00DD0CF3"/>
    <w:rsid w:val="00DD0FAD"/>
    <w:rsid w:val="00DD18CA"/>
    <w:rsid w:val="00DD1A9A"/>
    <w:rsid w:val="00DD2C7F"/>
    <w:rsid w:val="00DD5647"/>
    <w:rsid w:val="00DD6AA4"/>
    <w:rsid w:val="00DD7CE4"/>
    <w:rsid w:val="00DE1D25"/>
    <w:rsid w:val="00DE27E1"/>
    <w:rsid w:val="00DE6AFA"/>
    <w:rsid w:val="00DF06BF"/>
    <w:rsid w:val="00DF4656"/>
    <w:rsid w:val="00DF4859"/>
    <w:rsid w:val="00DF5049"/>
    <w:rsid w:val="00DF6F40"/>
    <w:rsid w:val="00DF786D"/>
    <w:rsid w:val="00DF79A5"/>
    <w:rsid w:val="00E00897"/>
    <w:rsid w:val="00E02146"/>
    <w:rsid w:val="00E04786"/>
    <w:rsid w:val="00E06417"/>
    <w:rsid w:val="00E107ED"/>
    <w:rsid w:val="00E12864"/>
    <w:rsid w:val="00E15C1F"/>
    <w:rsid w:val="00E15DA8"/>
    <w:rsid w:val="00E16D51"/>
    <w:rsid w:val="00E20AD9"/>
    <w:rsid w:val="00E21F48"/>
    <w:rsid w:val="00E22129"/>
    <w:rsid w:val="00E25191"/>
    <w:rsid w:val="00E259A2"/>
    <w:rsid w:val="00E26C10"/>
    <w:rsid w:val="00E271DD"/>
    <w:rsid w:val="00E30F6F"/>
    <w:rsid w:val="00E339F3"/>
    <w:rsid w:val="00E34955"/>
    <w:rsid w:val="00E349AF"/>
    <w:rsid w:val="00E351EE"/>
    <w:rsid w:val="00E363DB"/>
    <w:rsid w:val="00E37EBA"/>
    <w:rsid w:val="00E41DF5"/>
    <w:rsid w:val="00E445F6"/>
    <w:rsid w:val="00E45224"/>
    <w:rsid w:val="00E468F8"/>
    <w:rsid w:val="00E46E0D"/>
    <w:rsid w:val="00E46E10"/>
    <w:rsid w:val="00E50B7A"/>
    <w:rsid w:val="00E5189E"/>
    <w:rsid w:val="00E55165"/>
    <w:rsid w:val="00E56D2D"/>
    <w:rsid w:val="00E57E13"/>
    <w:rsid w:val="00E60433"/>
    <w:rsid w:val="00E62D51"/>
    <w:rsid w:val="00E640FA"/>
    <w:rsid w:val="00E672B1"/>
    <w:rsid w:val="00E71019"/>
    <w:rsid w:val="00E710A3"/>
    <w:rsid w:val="00E722B9"/>
    <w:rsid w:val="00E724E7"/>
    <w:rsid w:val="00E7305B"/>
    <w:rsid w:val="00E74904"/>
    <w:rsid w:val="00E74F4C"/>
    <w:rsid w:val="00E76048"/>
    <w:rsid w:val="00E80D32"/>
    <w:rsid w:val="00E8427C"/>
    <w:rsid w:val="00E84546"/>
    <w:rsid w:val="00E84C1E"/>
    <w:rsid w:val="00E8690C"/>
    <w:rsid w:val="00E90E3C"/>
    <w:rsid w:val="00E91EE5"/>
    <w:rsid w:val="00E9218C"/>
    <w:rsid w:val="00E92605"/>
    <w:rsid w:val="00E93F05"/>
    <w:rsid w:val="00E94C9F"/>
    <w:rsid w:val="00E958E9"/>
    <w:rsid w:val="00E95F46"/>
    <w:rsid w:val="00E975D4"/>
    <w:rsid w:val="00E97B04"/>
    <w:rsid w:val="00EA061E"/>
    <w:rsid w:val="00EA0C90"/>
    <w:rsid w:val="00EA0CBD"/>
    <w:rsid w:val="00EA2ACF"/>
    <w:rsid w:val="00EA3636"/>
    <w:rsid w:val="00EA3A82"/>
    <w:rsid w:val="00EA47F9"/>
    <w:rsid w:val="00EA53A3"/>
    <w:rsid w:val="00EA5773"/>
    <w:rsid w:val="00EB0CD2"/>
    <w:rsid w:val="00EB159F"/>
    <w:rsid w:val="00EB1EE1"/>
    <w:rsid w:val="00EB366F"/>
    <w:rsid w:val="00EB4BB3"/>
    <w:rsid w:val="00EB65B8"/>
    <w:rsid w:val="00EB7D8F"/>
    <w:rsid w:val="00EB7E0B"/>
    <w:rsid w:val="00EC0334"/>
    <w:rsid w:val="00EC0DBF"/>
    <w:rsid w:val="00EC18C4"/>
    <w:rsid w:val="00EC2609"/>
    <w:rsid w:val="00EC37B9"/>
    <w:rsid w:val="00EC5BF1"/>
    <w:rsid w:val="00EC619F"/>
    <w:rsid w:val="00EC65B7"/>
    <w:rsid w:val="00ED0E04"/>
    <w:rsid w:val="00ED2B71"/>
    <w:rsid w:val="00ED2D78"/>
    <w:rsid w:val="00ED2EA4"/>
    <w:rsid w:val="00ED4102"/>
    <w:rsid w:val="00ED5B1A"/>
    <w:rsid w:val="00ED6B2C"/>
    <w:rsid w:val="00ED75C2"/>
    <w:rsid w:val="00EE24A1"/>
    <w:rsid w:val="00EE2B88"/>
    <w:rsid w:val="00EE2DA2"/>
    <w:rsid w:val="00EE33DB"/>
    <w:rsid w:val="00EE52D6"/>
    <w:rsid w:val="00EE55C4"/>
    <w:rsid w:val="00EE66F3"/>
    <w:rsid w:val="00EF1D4E"/>
    <w:rsid w:val="00EF2058"/>
    <w:rsid w:val="00EF244D"/>
    <w:rsid w:val="00EF5C15"/>
    <w:rsid w:val="00F00DBB"/>
    <w:rsid w:val="00F02861"/>
    <w:rsid w:val="00F063AA"/>
    <w:rsid w:val="00F11BF1"/>
    <w:rsid w:val="00F12D1B"/>
    <w:rsid w:val="00F15795"/>
    <w:rsid w:val="00F16401"/>
    <w:rsid w:val="00F20CCB"/>
    <w:rsid w:val="00F24517"/>
    <w:rsid w:val="00F252C2"/>
    <w:rsid w:val="00F26A94"/>
    <w:rsid w:val="00F27049"/>
    <w:rsid w:val="00F27F53"/>
    <w:rsid w:val="00F31749"/>
    <w:rsid w:val="00F31E59"/>
    <w:rsid w:val="00F32F30"/>
    <w:rsid w:val="00F35797"/>
    <w:rsid w:val="00F3776B"/>
    <w:rsid w:val="00F37FFE"/>
    <w:rsid w:val="00F42C35"/>
    <w:rsid w:val="00F457E2"/>
    <w:rsid w:val="00F45C92"/>
    <w:rsid w:val="00F4750D"/>
    <w:rsid w:val="00F47812"/>
    <w:rsid w:val="00F53BD5"/>
    <w:rsid w:val="00F5454D"/>
    <w:rsid w:val="00F54B34"/>
    <w:rsid w:val="00F574CE"/>
    <w:rsid w:val="00F57BDA"/>
    <w:rsid w:val="00F615A5"/>
    <w:rsid w:val="00F6163A"/>
    <w:rsid w:val="00F61BA7"/>
    <w:rsid w:val="00F61C81"/>
    <w:rsid w:val="00F62978"/>
    <w:rsid w:val="00F63883"/>
    <w:rsid w:val="00F706A3"/>
    <w:rsid w:val="00F70808"/>
    <w:rsid w:val="00F70924"/>
    <w:rsid w:val="00F726F4"/>
    <w:rsid w:val="00F7336E"/>
    <w:rsid w:val="00F73F1E"/>
    <w:rsid w:val="00F76431"/>
    <w:rsid w:val="00F80327"/>
    <w:rsid w:val="00F816D8"/>
    <w:rsid w:val="00F81774"/>
    <w:rsid w:val="00F81A49"/>
    <w:rsid w:val="00F845EA"/>
    <w:rsid w:val="00F85B8C"/>
    <w:rsid w:val="00F918E4"/>
    <w:rsid w:val="00F9220D"/>
    <w:rsid w:val="00F926C3"/>
    <w:rsid w:val="00F93912"/>
    <w:rsid w:val="00F940FC"/>
    <w:rsid w:val="00F9427C"/>
    <w:rsid w:val="00F956A2"/>
    <w:rsid w:val="00F967BF"/>
    <w:rsid w:val="00F96A05"/>
    <w:rsid w:val="00FA3DD6"/>
    <w:rsid w:val="00FA579B"/>
    <w:rsid w:val="00FA61BD"/>
    <w:rsid w:val="00FA791D"/>
    <w:rsid w:val="00FB0052"/>
    <w:rsid w:val="00FB14B0"/>
    <w:rsid w:val="00FB1C8F"/>
    <w:rsid w:val="00FB20C2"/>
    <w:rsid w:val="00FB6F54"/>
    <w:rsid w:val="00FB76D9"/>
    <w:rsid w:val="00FC10B4"/>
    <w:rsid w:val="00FC1351"/>
    <w:rsid w:val="00FC1644"/>
    <w:rsid w:val="00FC21C7"/>
    <w:rsid w:val="00FC2729"/>
    <w:rsid w:val="00FC28EB"/>
    <w:rsid w:val="00FC29CD"/>
    <w:rsid w:val="00FC34D7"/>
    <w:rsid w:val="00FC577B"/>
    <w:rsid w:val="00FC5CC5"/>
    <w:rsid w:val="00FC7140"/>
    <w:rsid w:val="00FC7DF2"/>
    <w:rsid w:val="00FD1417"/>
    <w:rsid w:val="00FD241F"/>
    <w:rsid w:val="00FD36BF"/>
    <w:rsid w:val="00FD39AB"/>
    <w:rsid w:val="00FD56B5"/>
    <w:rsid w:val="00FD7318"/>
    <w:rsid w:val="00FD74CA"/>
    <w:rsid w:val="00FE1409"/>
    <w:rsid w:val="00FE79F4"/>
    <w:rsid w:val="00FF04EF"/>
    <w:rsid w:val="00FF09EA"/>
    <w:rsid w:val="00FF1132"/>
    <w:rsid w:val="00FF12A1"/>
    <w:rsid w:val="00FF2432"/>
    <w:rsid w:val="00FF3009"/>
    <w:rsid w:val="00FF35C0"/>
    <w:rsid w:val="00FF54B9"/>
    <w:rsid w:val="00FF5E79"/>
    <w:rsid w:val="00FF6551"/>
    <w:rsid w:val="00FF66AE"/>
    <w:rsid w:val="00FF6FE1"/>
    <w:rsid w:val="4B09ACC1"/>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CD409"/>
  <w15:chartTrackingRefBased/>
  <w15:docId w15:val="{754C3A80-BD87-4129-9FDC-6961CA533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5B8C"/>
    <w:pPr>
      <w:ind w:left="720"/>
      <w:contextualSpacing/>
    </w:pPr>
  </w:style>
  <w:style w:type="paragraph" w:styleId="Header">
    <w:name w:val="header"/>
    <w:basedOn w:val="Normal"/>
    <w:link w:val="HeaderChar"/>
    <w:uiPriority w:val="99"/>
    <w:unhideWhenUsed/>
    <w:rsid w:val="00450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018E"/>
  </w:style>
  <w:style w:type="paragraph" w:styleId="Footer">
    <w:name w:val="footer"/>
    <w:basedOn w:val="Normal"/>
    <w:link w:val="FooterChar"/>
    <w:uiPriority w:val="99"/>
    <w:unhideWhenUsed/>
    <w:rsid w:val="00450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018E"/>
  </w:style>
  <w:style w:type="paragraph" w:customStyle="1" w:styleId="Default">
    <w:name w:val="Default"/>
    <w:rsid w:val="008B7381"/>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Hyperlink">
    <w:name w:val="Hyperlink"/>
    <w:basedOn w:val="DefaultParagraphFont"/>
    <w:uiPriority w:val="99"/>
    <w:unhideWhenUsed/>
    <w:rsid w:val="00B7557C"/>
    <w:rPr>
      <w:color w:val="0563C1" w:themeColor="hyperlink"/>
      <w:u w:val="single"/>
    </w:rPr>
  </w:style>
  <w:style w:type="character" w:styleId="UnresolvedMention">
    <w:name w:val="Unresolved Mention"/>
    <w:basedOn w:val="DefaultParagraphFont"/>
    <w:uiPriority w:val="99"/>
    <w:semiHidden/>
    <w:unhideWhenUsed/>
    <w:rsid w:val="00B7557C"/>
    <w:rPr>
      <w:color w:val="605E5C"/>
      <w:shd w:val="clear" w:color="auto" w:fill="E1DFDD"/>
    </w:rPr>
  </w:style>
  <w:style w:type="paragraph" w:customStyle="1" w:styleId="pf1">
    <w:name w:val="pf1"/>
    <w:basedOn w:val="Normal"/>
    <w:rsid w:val="001111F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f0">
    <w:name w:val="pf0"/>
    <w:basedOn w:val="Normal"/>
    <w:rsid w:val="001111F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1111F2"/>
    <w:rPr>
      <w:rFonts w:ascii="Segoe UI" w:hAnsi="Segoe UI" w:cs="Segoe UI" w:hint="default"/>
      <w:sz w:val="18"/>
      <w:szCs w:val="18"/>
    </w:rPr>
  </w:style>
  <w:style w:type="paragraph" w:styleId="FootnoteText">
    <w:name w:val="footnote text"/>
    <w:basedOn w:val="Normal"/>
    <w:link w:val="FootnoteTextChar"/>
    <w:uiPriority w:val="99"/>
    <w:semiHidden/>
    <w:unhideWhenUsed/>
    <w:rsid w:val="00806E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6EB2"/>
    <w:rPr>
      <w:sz w:val="20"/>
      <w:szCs w:val="20"/>
    </w:rPr>
  </w:style>
  <w:style w:type="character" w:styleId="FootnoteReference">
    <w:name w:val="footnote reference"/>
    <w:basedOn w:val="DefaultParagraphFont"/>
    <w:uiPriority w:val="99"/>
    <w:semiHidden/>
    <w:unhideWhenUsed/>
    <w:rsid w:val="00806EB2"/>
    <w:rPr>
      <w:vertAlign w:val="superscript"/>
    </w:rPr>
  </w:style>
  <w:style w:type="character" w:customStyle="1" w:styleId="normaltextrun">
    <w:name w:val="normaltextrun"/>
    <w:basedOn w:val="DefaultParagraphFont"/>
    <w:rsid w:val="006B2A8B"/>
  </w:style>
  <w:style w:type="character" w:customStyle="1" w:styleId="eop">
    <w:name w:val="eop"/>
    <w:basedOn w:val="DefaultParagraphFont"/>
    <w:rsid w:val="006B2A8B"/>
  </w:style>
  <w:style w:type="paragraph" w:customStyle="1" w:styleId="paragraph">
    <w:name w:val="paragraph"/>
    <w:basedOn w:val="Normal"/>
    <w:rsid w:val="00ED2EA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BB4DC5"/>
    <w:pPr>
      <w:spacing w:after="0" w:line="240" w:lineRule="auto"/>
    </w:pPr>
  </w:style>
  <w:style w:type="character" w:styleId="CommentReference">
    <w:name w:val="annotation reference"/>
    <w:basedOn w:val="DefaultParagraphFont"/>
    <w:uiPriority w:val="99"/>
    <w:semiHidden/>
    <w:unhideWhenUsed/>
    <w:rsid w:val="00BB4DC5"/>
    <w:rPr>
      <w:sz w:val="16"/>
      <w:szCs w:val="16"/>
    </w:rPr>
  </w:style>
  <w:style w:type="paragraph" w:styleId="CommentText">
    <w:name w:val="annotation text"/>
    <w:basedOn w:val="Normal"/>
    <w:link w:val="CommentTextChar"/>
    <w:uiPriority w:val="99"/>
    <w:unhideWhenUsed/>
    <w:rsid w:val="00BB4DC5"/>
    <w:pPr>
      <w:spacing w:line="240" w:lineRule="auto"/>
    </w:pPr>
    <w:rPr>
      <w:sz w:val="20"/>
      <w:szCs w:val="20"/>
    </w:rPr>
  </w:style>
  <w:style w:type="character" w:customStyle="1" w:styleId="CommentTextChar">
    <w:name w:val="Comment Text Char"/>
    <w:basedOn w:val="DefaultParagraphFont"/>
    <w:link w:val="CommentText"/>
    <w:uiPriority w:val="99"/>
    <w:rsid w:val="00BB4DC5"/>
    <w:rPr>
      <w:sz w:val="20"/>
      <w:szCs w:val="20"/>
    </w:rPr>
  </w:style>
  <w:style w:type="paragraph" w:styleId="CommentSubject">
    <w:name w:val="annotation subject"/>
    <w:basedOn w:val="CommentText"/>
    <w:next w:val="CommentText"/>
    <w:link w:val="CommentSubjectChar"/>
    <w:uiPriority w:val="99"/>
    <w:semiHidden/>
    <w:unhideWhenUsed/>
    <w:rsid w:val="00BB4DC5"/>
    <w:rPr>
      <w:b/>
      <w:bCs/>
    </w:rPr>
  </w:style>
  <w:style w:type="character" w:customStyle="1" w:styleId="CommentSubjectChar">
    <w:name w:val="Comment Subject Char"/>
    <w:basedOn w:val="CommentTextChar"/>
    <w:link w:val="CommentSubject"/>
    <w:uiPriority w:val="99"/>
    <w:semiHidden/>
    <w:rsid w:val="00BB4DC5"/>
    <w:rPr>
      <w:b/>
      <w:bCs/>
      <w:sz w:val="20"/>
      <w:szCs w:val="20"/>
    </w:rPr>
  </w:style>
  <w:style w:type="character" w:customStyle="1" w:styleId="ui-provider">
    <w:name w:val="ui-provider"/>
    <w:basedOn w:val="DefaultParagraphFont"/>
    <w:rsid w:val="008D240A"/>
  </w:style>
  <w:style w:type="paragraph" w:styleId="NormalWeb">
    <w:name w:val="Normal (Web)"/>
    <w:basedOn w:val="Normal"/>
    <w:uiPriority w:val="99"/>
    <w:semiHidden/>
    <w:unhideWhenUsed/>
    <w:rsid w:val="00912A6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LineNumber">
    <w:name w:val="line number"/>
    <w:basedOn w:val="DefaultParagraphFont"/>
    <w:uiPriority w:val="99"/>
    <w:semiHidden/>
    <w:unhideWhenUsed/>
    <w:rsid w:val="002B0DB6"/>
  </w:style>
  <w:style w:type="character" w:styleId="FollowedHyperlink">
    <w:name w:val="FollowedHyperlink"/>
    <w:basedOn w:val="DefaultParagraphFont"/>
    <w:uiPriority w:val="99"/>
    <w:semiHidden/>
    <w:unhideWhenUsed/>
    <w:rsid w:val="00654E17"/>
    <w:rPr>
      <w:color w:val="954F72" w:themeColor="followedHyperlink"/>
      <w:u w:val="single"/>
    </w:rPr>
  </w:style>
  <w:style w:type="paragraph" w:styleId="Revision">
    <w:name w:val="Revision"/>
    <w:hidden/>
    <w:uiPriority w:val="99"/>
    <w:semiHidden/>
    <w:rsid w:val="00C20A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74759">
      <w:bodyDiv w:val="1"/>
      <w:marLeft w:val="0"/>
      <w:marRight w:val="0"/>
      <w:marTop w:val="0"/>
      <w:marBottom w:val="0"/>
      <w:divBdr>
        <w:top w:val="none" w:sz="0" w:space="0" w:color="auto"/>
        <w:left w:val="none" w:sz="0" w:space="0" w:color="auto"/>
        <w:bottom w:val="none" w:sz="0" w:space="0" w:color="auto"/>
        <w:right w:val="none" w:sz="0" w:space="0" w:color="auto"/>
      </w:divBdr>
    </w:div>
    <w:div w:id="172260262">
      <w:bodyDiv w:val="1"/>
      <w:marLeft w:val="0"/>
      <w:marRight w:val="0"/>
      <w:marTop w:val="0"/>
      <w:marBottom w:val="0"/>
      <w:divBdr>
        <w:top w:val="none" w:sz="0" w:space="0" w:color="auto"/>
        <w:left w:val="none" w:sz="0" w:space="0" w:color="auto"/>
        <w:bottom w:val="none" w:sz="0" w:space="0" w:color="auto"/>
        <w:right w:val="none" w:sz="0" w:space="0" w:color="auto"/>
      </w:divBdr>
    </w:div>
    <w:div w:id="177621571">
      <w:bodyDiv w:val="1"/>
      <w:marLeft w:val="0"/>
      <w:marRight w:val="0"/>
      <w:marTop w:val="0"/>
      <w:marBottom w:val="0"/>
      <w:divBdr>
        <w:top w:val="none" w:sz="0" w:space="0" w:color="auto"/>
        <w:left w:val="none" w:sz="0" w:space="0" w:color="auto"/>
        <w:bottom w:val="none" w:sz="0" w:space="0" w:color="auto"/>
        <w:right w:val="none" w:sz="0" w:space="0" w:color="auto"/>
      </w:divBdr>
    </w:div>
    <w:div w:id="260651255">
      <w:bodyDiv w:val="1"/>
      <w:marLeft w:val="0"/>
      <w:marRight w:val="0"/>
      <w:marTop w:val="0"/>
      <w:marBottom w:val="0"/>
      <w:divBdr>
        <w:top w:val="none" w:sz="0" w:space="0" w:color="auto"/>
        <w:left w:val="none" w:sz="0" w:space="0" w:color="auto"/>
        <w:bottom w:val="none" w:sz="0" w:space="0" w:color="auto"/>
        <w:right w:val="none" w:sz="0" w:space="0" w:color="auto"/>
      </w:divBdr>
    </w:div>
    <w:div w:id="280770205">
      <w:bodyDiv w:val="1"/>
      <w:marLeft w:val="0"/>
      <w:marRight w:val="0"/>
      <w:marTop w:val="0"/>
      <w:marBottom w:val="0"/>
      <w:divBdr>
        <w:top w:val="none" w:sz="0" w:space="0" w:color="auto"/>
        <w:left w:val="none" w:sz="0" w:space="0" w:color="auto"/>
        <w:bottom w:val="none" w:sz="0" w:space="0" w:color="auto"/>
        <w:right w:val="none" w:sz="0" w:space="0" w:color="auto"/>
      </w:divBdr>
    </w:div>
    <w:div w:id="297345249">
      <w:bodyDiv w:val="1"/>
      <w:marLeft w:val="0"/>
      <w:marRight w:val="0"/>
      <w:marTop w:val="0"/>
      <w:marBottom w:val="0"/>
      <w:divBdr>
        <w:top w:val="none" w:sz="0" w:space="0" w:color="auto"/>
        <w:left w:val="none" w:sz="0" w:space="0" w:color="auto"/>
        <w:bottom w:val="none" w:sz="0" w:space="0" w:color="auto"/>
        <w:right w:val="none" w:sz="0" w:space="0" w:color="auto"/>
      </w:divBdr>
    </w:div>
    <w:div w:id="398749137">
      <w:bodyDiv w:val="1"/>
      <w:marLeft w:val="0"/>
      <w:marRight w:val="0"/>
      <w:marTop w:val="0"/>
      <w:marBottom w:val="0"/>
      <w:divBdr>
        <w:top w:val="none" w:sz="0" w:space="0" w:color="auto"/>
        <w:left w:val="none" w:sz="0" w:space="0" w:color="auto"/>
        <w:bottom w:val="none" w:sz="0" w:space="0" w:color="auto"/>
        <w:right w:val="none" w:sz="0" w:space="0" w:color="auto"/>
      </w:divBdr>
    </w:div>
    <w:div w:id="414058546">
      <w:bodyDiv w:val="1"/>
      <w:marLeft w:val="0"/>
      <w:marRight w:val="0"/>
      <w:marTop w:val="0"/>
      <w:marBottom w:val="0"/>
      <w:divBdr>
        <w:top w:val="none" w:sz="0" w:space="0" w:color="auto"/>
        <w:left w:val="none" w:sz="0" w:space="0" w:color="auto"/>
        <w:bottom w:val="none" w:sz="0" w:space="0" w:color="auto"/>
        <w:right w:val="none" w:sz="0" w:space="0" w:color="auto"/>
      </w:divBdr>
    </w:div>
    <w:div w:id="426930789">
      <w:bodyDiv w:val="1"/>
      <w:marLeft w:val="0"/>
      <w:marRight w:val="0"/>
      <w:marTop w:val="0"/>
      <w:marBottom w:val="0"/>
      <w:divBdr>
        <w:top w:val="none" w:sz="0" w:space="0" w:color="auto"/>
        <w:left w:val="none" w:sz="0" w:space="0" w:color="auto"/>
        <w:bottom w:val="none" w:sz="0" w:space="0" w:color="auto"/>
        <w:right w:val="none" w:sz="0" w:space="0" w:color="auto"/>
      </w:divBdr>
    </w:div>
    <w:div w:id="435441101">
      <w:bodyDiv w:val="1"/>
      <w:marLeft w:val="0"/>
      <w:marRight w:val="0"/>
      <w:marTop w:val="0"/>
      <w:marBottom w:val="0"/>
      <w:divBdr>
        <w:top w:val="none" w:sz="0" w:space="0" w:color="auto"/>
        <w:left w:val="none" w:sz="0" w:space="0" w:color="auto"/>
        <w:bottom w:val="none" w:sz="0" w:space="0" w:color="auto"/>
        <w:right w:val="none" w:sz="0" w:space="0" w:color="auto"/>
      </w:divBdr>
    </w:div>
    <w:div w:id="472992168">
      <w:bodyDiv w:val="1"/>
      <w:marLeft w:val="0"/>
      <w:marRight w:val="0"/>
      <w:marTop w:val="0"/>
      <w:marBottom w:val="0"/>
      <w:divBdr>
        <w:top w:val="none" w:sz="0" w:space="0" w:color="auto"/>
        <w:left w:val="none" w:sz="0" w:space="0" w:color="auto"/>
        <w:bottom w:val="none" w:sz="0" w:space="0" w:color="auto"/>
        <w:right w:val="none" w:sz="0" w:space="0" w:color="auto"/>
      </w:divBdr>
    </w:div>
    <w:div w:id="479149817">
      <w:bodyDiv w:val="1"/>
      <w:marLeft w:val="0"/>
      <w:marRight w:val="0"/>
      <w:marTop w:val="0"/>
      <w:marBottom w:val="0"/>
      <w:divBdr>
        <w:top w:val="none" w:sz="0" w:space="0" w:color="auto"/>
        <w:left w:val="none" w:sz="0" w:space="0" w:color="auto"/>
        <w:bottom w:val="none" w:sz="0" w:space="0" w:color="auto"/>
        <w:right w:val="none" w:sz="0" w:space="0" w:color="auto"/>
      </w:divBdr>
    </w:div>
    <w:div w:id="479659754">
      <w:bodyDiv w:val="1"/>
      <w:marLeft w:val="0"/>
      <w:marRight w:val="0"/>
      <w:marTop w:val="0"/>
      <w:marBottom w:val="0"/>
      <w:divBdr>
        <w:top w:val="none" w:sz="0" w:space="0" w:color="auto"/>
        <w:left w:val="none" w:sz="0" w:space="0" w:color="auto"/>
        <w:bottom w:val="none" w:sz="0" w:space="0" w:color="auto"/>
        <w:right w:val="none" w:sz="0" w:space="0" w:color="auto"/>
      </w:divBdr>
    </w:div>
    <w:div w:id="493960623">
      <w:bodyDiv w:val="1"/>
      <w:marLeft w:val="0"/>
      <w:marRight w:val="0"/>
      <w:marTop w:val="0"/>
      <w:marBottom w:val="0"/>
      <w:divBdr>
        <w:top w:val="none" w:sz="0" w:space="0" w:color="auto"/>
        <w:left w:val="none" w:sz="0" w:space="0" w:color="auto"/>
        <w:bottom w:val="none" w:sz="0" w:space="0" w:color="auto"/>
        <w:right w:val="none" w:sz="0" w:space="0" w:color="auto"/>
      </w:divBdr>
    </w:div>
    <w:div w:id="514077031">
      <w:bodyDiv w:val="1"/>
      <w:marLeft w:val="0"/>
      <w:marRight w:val="0"/>
      <w:marTop w:val="0"/>
      <w:marBottom w:val="0"/>
      <w:divBdr>
        <w:top w:val="none" w:sz="0" w:space="0" w:color="auto"/>
        <w:left w:val="none" w:sz="0" w:space="0" w:color="auto"/>
        <w:bottom w:val="none" w:sz="0" w:space="0" w:color="auto"/>
        <w:right w:val="none" w:sz="0" w:space="0" w:color="auto"/>
      </w:divBdr>
    </w:div>
    <w:div w:id="524103904">
      <w:bodyDiv w:val="1"/>
      <w:marLeft w:val="0"/>
      <w:marRight w:val="0"/>
      <w:marTop w:val="0"/>
      <w:marBottom w:val="0"/>
      <w:divBdr>
        <w:top w:val="none" w:sz="0" w:space="0" w:color="auto"/>
        <w:left w:val="none" w:sz="0" w:space="0" w:color="auto"/>
        <w:bottom w:val="none" w:sz="0" w:space="0" w:color="auto"/>
        <w:right w:val="none" w:sz="0" w:space="0" w:color="auto"/>
      </w:divBdr>
    </w:div>
    <w:div w:id="531308151">
      <w:bodyDiv w:val="1"/>
      <w:marLeft w:val="0"/>
      <w:marRight w:val="0"/>
      <w:marTop w:val="0"/>
      <w:marBottom w:val="0"/>
      <w:divBdr>
        <w:top w:val="none" w:sz="0" w:space="0" w:color="auto"/>
        <w:left w:val="none" w:sz="0" w:space="0" w:color="auto"/>
        <w:bottom w:val="none" w:sz="0" w:space="0" w:color="auto"/>
        <w:right w:val="none" w:sz="0" w:space="0" w:color="auto"/>
      </w:divBdr>
    </w:div>
    <w:div w:id="534777316">
      <w:bodyDiv w:val="1"/>
      <w:marLeft w:val="0"/>
      <w:marRight w:val="0"/>
      <w:marTop w:val="0"/>
      <w:marBottom w:val="0"/>
      <w:divBdr>
        <w:top w:val="none" w:sz="0" w:space="0" w:color="auto"/>
        <w:left w:val="none" w:sz="0" w:space="0" w:color="auto"/>
        <w:bottom w:val="none" w:sz="0" w:space="0" w:color="auto"/>
        <w:right w:val="none" w:sz="0" w:space="0" w:color="auto"/>
      </w:divBdr>
    </w:div>
    <w:div w:id="548761082">
      <w:bodyDiv w:val="1"/>
      <w:marLeft w:val="0"/>
      <w:marRight w:val="0"/>
      <w:marTop w:val="0"/>
      <w:marBottom w:val="0"/>
      <w:divBdr>
        <w:top w:val="none" w:sz="0" w:space="0" w:color="auto"/>
        <w:left w:val="none" w:sz="0" w:space="0" w:color="auto"/>
        <w:bottom w:val="none" w:sz="0" w:space="0" w:color="auto"/>
        <w:right w:val="none" w:sz="0" w:space="0" w:color="auto"/>
      </w:divBdr>
    </w:div>
    <w:div w:id="569578522">
      <w:bodyDiv w:val="1"/>
      <w:marLeft w:val="0"/>
      <w:marRight w:val="0"/>
      <w:marTop w:val="0"/>
      <w:marBottom w:val="0"/>
      <w:divBdr>
        <w:top w:val="none" w:sz="0" w:space="0" w:color="auto"/>
        <w:left w:val="none" w:sz="0" w:space="0" w:color="auto"/>
        <w:bottom w:val="none" w:sz="0" w:space="0" w:color="auto"/>
        <w:right w:val="none" w:sz="0" w:space="0" w:color="auto"/>
      </w:divBdr>
    </w:div>
    <w:div w:id="589435775">
      <w:bodyDiv w:val="1"/>
      <w:marLeft w:val="0"/>
      <w:marRight w:val="0"/>
      <w:marTop w:val="0"/>
      <w:marBottom w:val="0"/>
      <w:divBdr>
        <w:top w:val="none" w:sz="0" w:space="0" w:color="auto"/>
        <w:left w:val="none" w:sz="0" w:space="0" w:color="auto"/>
        <w:bottom w:val="none" w:sz="0" w:space="0" w:color="auto"/>
        <w:right w:val="none" w:sz="0" w:space="0" w:color="auto"/>
      </w:divBdr>
    </w:div>
    <w:div w:id="793790377">
      <w:bodyDiv w:val="1"/>
      <w:marLeft w:val="0"/>
      <w:marRight w:val="0"/>
      <w:marTop w:val="0"/>
      <w:marBottom w:val="0"/>
      <w:divBdr>
        <w:top w:val="none" w:sz="0" w:space="0" w:color="auto"/>
        <w:left w:val="none" w:sz="0" w:space="0" w:color="auto"/>
        <w:bottom w:val="none" w:sz="0" w:space="0" w:color="auto"/>
        <w:right w:val="none" w:sz="0" w:space="0" w:color="auto"/>
      </w:divBdr>
    </w:div>
    <w:div w:id="860585721">
      <w:bodyDiv w:val="1"/>
      <w:marLeft w:val="0"/>
      <w:marRight w:val="0"/>
      <w:marTop w:val="0"/>
      <w:marBottom w:val="0"/>
      <w:divBdr>
        <w:top w:val="none" w:sz="0" w:space="0" w:color="auto"/>
        <w:left w:val="none" w:sz="0" w:space="0" w:color="auto"/>
        <w:bottom w:val="none" w:sz="0" w:space="0" w:color="auto"/>
        <w:right w:val="none" w:sz="0" w:space="0" w:color="auto"/>
      </w:divBdr>
    </w:div>
    <w:div w:id="870259993">
      <w:bodyDiv w:val="1"/>
      <w:marLeft w:val="0"/>
      <w:marRight w:val="0"/>
      <w:marTop w:val="0"/>
      <w:marBottom w:val="0"/>
      <w:divBdr>
        <w:top w:val="none" w:sz="0" w:space="0" w:color="auto"/>
        <w:left w:val="none" w:sz="0" w:space="0" w:color="auto"/>
        <w:bottom w:val="none" w:sz="0" w:space="0" w:color="auto"/>
        <w:right w:val="none" w:sz="0" w:space="0" w:color="auto"/>
      </w:divBdr>
    </w:div>
    <w:div w:id="934901221">
      <w:bodyDiv w:val="1"/>
      <w:marLeft w:val="0"/>
      <w:marRight w:val="0"/>
      <w:marTop w:val="0"/>
      <w:marBottom w:val="0"/>
      <w:divBdr>
        <w:top w:val="none" w:sz="0" w:space="0" w:color="auto"/>
        <w:left w:val="none" w:sz="0" w:space="0" w:color="auto"/>
        <w:bottom w:val="none" w:sz="0" w:space="0" w:color="auto"/>
        <w:right w:val="none" w:sz="0" w:space="0" w:color="auto"/>
      </w:divBdr>
    </w:div>
    <w:div w:id="987051938">
      <w:bodyDiv w:val="1"/>
      <w:marLeft w:val="0"/>
      <w:marRight w:val="0"/>
      <w:marTop w:val="0"/>
      <w:marBottom w:val="0"/>
      <w:divBdr>
        <w:top w:val="none" w:sz="0" w:space="0" w:color="auto"/>
        <w:left w:val="none" w:sz="0" w:space="0" w:color="auto"/>
        <w:bottom w:val="none" w:sz="0" w:space="0" w:color="auto"/>
        <w:right w:val="none" w:sz="0" w:space="0" w:color="auto"/>
      </w:divBdr>
    </w:div>
    <w:div w:id="1031805581">
      <w:bodyDiv w:val="1"/>
      <w:marLeft w:val="0"/>
      <w:marRight w:val="0"/>
      <w:marTop w:val="0"/>
      <w:marBottom w:val="0"/>
      <w:divBdr>
        <w:top w:val="none" w:sz="0" w:space="0" w:color="auto"/>
        <w:left w:val="none" w:sz="0" w:space="0" w:color="auto"/>
        <w:bottom w:val="none" w:sz="0" w:space="0" w:color="auto"/>
        <w:right w:val="none" w:sz="0" w:space="0" w:color="auto"/>
      </w:divBdr>
    </w:div>
    <w:div w:id="1033575777">
      <w:bodyDiv w:val="1"/>
      <w:marLeft w:val="0"/>
      <w:marRight w:val="0"/>
      <w:marTop w:val="0"/>
      <w:marBottom w:val="0"/>
      <w:divBdr>
        <w:top w:val="none" w:sz="0" w:space="0" w:color="auto"/>
        <w:left w:val="none" w:sz="0" w:space="0" w:color="auto"/>
        <w:bottom w:val="none" w:sz="0" w:space="0" w:color="auto"/>
        <w:right w:val="none" w:sz="0" w:space="0" w:color="auto"/>
      </w:divBdr>
    </w:div>
    <w:div w:id="1050613940">
      <w:bodyDiv w:val="1"/>
      <w:marLeft w:val="0"/>
      <w:marRight w:val="0"/>
      <w:marTop w:val="0"/>
      <w:marBottom w:val="0"/>
      <w:divBdr>
        <w:top w:val="none" w:sz="0" w:space="0" w:color="auto"/>
        <w:left w:val="none" w:sz="0" w:space="0" w:color="auto"/>
        <w:bottom w:val="none" w:sz="0" w:space="0" w:color="auto"/>
        <w:right w:val="none" w:sz="0" w:space="0" w:color="auto"/>
      </w:divBdr>
    </w:div>
    <w:div w:id="1141389508">
      <w:bodyDiv w:val="1"/>
      <w:marLeft w:val="0"/>
      <w:marRight w:val="0"/>
      <w:marTop w:val="0"/>
      <w:marBottom w:val="0"/>
      <w:divBdr>
        <w:top w:val="none" w:sz="0" w:space="0" w:color="auto"/>
        <w:left w:val="none" w:sz="0" w:space="0" w:color="auto"/>
        <w:bottom w:val="none" w:sz="0" w:space="0" w:color="auto"/>
        <w:right w:val="none" w:sz="0" w:space="0" w:color="auto"/>
      </w:divBdr>
    </w:div>
    <w:div w:id="1176456117">
      <w:bodyDiv w:val="1"/>
      <w:marLeft w:val="0"/>
      <w:marRight w:val="0"/>
      <w:marTop w:val="0"/>
      <w:marBottom w:val="0"/>
      <w:divBdr>
        <w:top w:val="none" w:sz="0" w:space="0" w:color="auto"/>
        <w:left w:val="none" w:sz="0" w:space="0" w:color="auto"/>
        <w:bottom w:val="none" w:sz="0" w:space="0" w:color="auto"/>
        <w:right w:val="none" w:sz="0" w:space="0" w:color="auto"/>
      </w:divBdr>
    </w:div>
    <w:div w:id="1287009761">
      <w:bodyDiv w:val="1"/>
      <w:marLeft w:val="0"/>
      <w:marRight w:val="0"/>
      <w:marTop w:val="0"/>
      <w:marBottom w:val="0"/>
      <w:divBdr>
        <w:top w:val="none" w:sz="0" w:space="0" w:color="auto"/>
        <w:left w:val="none" w:sz="0" w:space="0" w:color="auto"/>
        <w:bottom w:val="none" w:sz="0" w:space="0" w:color="auto"/>
        <w:right w:val="none" w:sz="0" w:space="0" w:color="auto"/>
      </w:divBdr>
    </w:div>
    <w:div w:id="1328169799">
      <w:bodyDiv w:val="1"/>
      <w:marLeft w:val="0"/>
      <w:marRight w:val="0"/>
      <w:marTop w:val="0"/>
      <w:marBottom w:val="0"/>
      <w:divBdr>
        <w:top w:val="none" w:sz="0" w:space="0" w:color="auto"/>
        <w:left w:val="none" w:sz="0" w:space="0" w:color="auto"/>
        <w:bottom w:val="none" w:sz="0" w:space="0" w:color="auto"/>
        <w:right w:val="none" w:sz="0" w:space="0" w:color="auto"/>
      </w:divBdr>
    </w:div>
    <w:div w:id="1335256825">
      <w:bodyDiv w:val="1"/>
      <w:marLeft w:val="0"/>
      <w:marRight w:val="0"/>
      <w:marTop w:val="0"/>
      <w:marBottom w:val="0"/>
      <w:divBdr>
        <w:top w:val="none" w:sz="0" w:space="0" w:color="auto"/>
        <w:left w:val="none" w:sz="0" w:space="0" w:color="auto"/>
        <w:bottom w:val="none" w:sz="0" w:space="0" w:color="auto"/>
        <w:right w:val="none" w:sz="0" w:space="0" w:color="auto"/>
      </w:divBdr>
    </w:div>
    <w:div w:id="1356225685">
      <w:bodyDiv w:val="1"/>
      <w:marLeft w:val="0"/>
      <w:marRight w:val="0"/>
      <w:marTop w:val="0"/>
      <w:marBottom w:val="0"/>
      <w:divBdr>
        <w:top w:val="none" w:sz="0" w:space="0" w:color="auto"/>
        <w:left w:val="none" w:sz="0" w:space="0" w:color="auto"/>
        <w:bottom w:val="none" w:sz="0" w:space="0" w:color="auto"/>
        <w:right w:val="none" w:sz="0" w:space="0" w:color="auto"/>
      </w:divBdr>
    </w:div>
    <w:div w:id="1369603293">
      <w:bodyDiv w:val="1"/>
      <w:marLeft w:val="0"/>
      <w:marRight w:val="0"/>
      <w:marTop w:val="0"/>
      <w:marBottom w:val="0"/>
      <w:divBdr>
        <w:top w:val="none" w:sz="0" w:space="0" w:color="auto"/>
        <w:left w:val="none" w:sz="0" w:space="0" w:color="auto"/>
        <w:bottom w:val="none" w:sz="0" w:space="0" w:color="auto"/>
        <w:right w:val="none" w:sz="0" w:space="0" w:color="auto"/>
      </w:divBdr>
    </w:div>
    <w:div w:id="1378626759">
      <w:bodyDiv w:val="1"/>
      <w:marLeft w:val="0"/>
      <w:marRight w:val="0"/>
      <w:marTop w:val="0"/>
      <w:marBottom w:val="0"/>
      <w:divBdr>
        <w:top w:val="none" w:sz="0" w:space="0" w:color="auto"/>
        <w:left w:val="none" w:sz="0" w:space="0" w:color="auto"/>
        <w:bottom w:val="none" w:sz="0" w:space="0" w:color="auto"/>
        <w:right w:val="none" w:sz="0" w:space="0" w:color="auto"/>
      </w:divBdr>
    </w:div>
    <w:div w:id="1401095914">
      <w:bodyDiv w:val="1"/>
      <w:marLeft w:val="0"/>
      <w:marRight w:val="0"/>
      <w:marTop w:val="0"/>
      <w:marBottom w:val="0"/>
      <w:divBdr>
        <w:top w:val="none" w:sz="0" w:space="0" w:color="auto"/>
        <w:left w:val="none" w:sz="0" w:space="0" w:color="auto"/>
        <w:bottom w:val="none" w:sz="0" w:space="0" w:color="auto"/>
        <w:right w:val="none" w:sz="0" w:space="0" w:color="auto"/>
      </w:divBdr>
    </w:div>
    <w:div w:id="1510564266">
      <w:bodyDiv w:val="1"/>
      <w:marLeft w:val="0"/>
      <w:marRight w:val="0"/>
      <w:marTop w:val="0"/>
      <w:marBottom w:val="0"/>
      <w:divBdr>
        <w:top w:val="none" w:sz="0" w:space="0" w:color="auto"/>
        <w:left w:val="none" w:sz="0" w:space="0" w:color="auto"/>
        <w:bottom w:val="none" w:sz="0" w:space="0" w:color="auto"/>
        <w:right w:val="none" w:sz="0" w:space="0" w:color="auto"/>
      </w:divBdr>
    </w:div>
    <w:div w:id="1531456044">
      <w:bodyDiv w:val="1"/>
      <w:marLeft w:val="0"/>
      <w:marRight w:val="0"/>
      <w:marTop w:val="0"/>
      <w:marBottom w:val="0"/>
      <w:divBdr>
        <w:top w:val="none" w:sz="0" w:space="0" w:color="auto"/>
        <w:left w:val="none" w:sz="0" w:space="0" w:color="auto"/>
        <w:bottom w:val="none" w:sz="0" w:space="0" w:color="auto"/>
        <w:right w:val="none" w:sz="0" w:space="0" w:color="auto"/>
      </w:divBdr>
    </w:div>
    <w:div w:id="1647316172">
      <w:bodyDiv w:val="1"/>
      <w:marLeft w:val="0"/>
      <w:marRight w:val="0"/>
      <w:marTop w:val="0"/>
      <w:marBottom w:val="0"/>
      <w:divBdr>
        <w:top w:val="none" w:sz="0" w:space="0" w:color="auto"/>
        <w:left w:val="none" w:sz="0" w:space="0" w:color="auto"/>
        <w:bottom w:val="none" w:sz="0" w:space="0" w:color="auto"/>
        <w:right w:val="none" w:sz="0" w:space="0" w:color="auto"/>
      </w:divBdr>
    </w:div>
    <w:div w:id="1701128236">
      <w:bodyDiv w:val="1"/>
      <w:marLeft w:val="0"/>
      <w:marRight w:val="0"/>
      <w:marTop w:val="0"/>
      <w:marBottom w:val="0"/>
      <w:divBdr>
        <w:top w:val="none" w:sz="0" w:space="0" w:color="auto"/>
        <w:left w:val="none" w:sz="0" w:space="0" w:color="auto"/>
        <w:bottom w:val="none" w:sz="0" w:space="0" w:color="auto"/>
        <w:right w:val="none" w:sz="0" w:space="0" w:color="auto"/>
      </w:divBdr>
    </w:div>
    <w:div w:id="1739588886">
      <w:bodyDiv w:val="1"/>
      <w:marLeft w:val="0"/>
      <w:marRight w:val="0"/>
      <w:marTop w:val="0"/>
      <w:marBottom w:val="0"/>
      <w:divBdr>
        <w:top w:val="none" w:sz="0" w:space="0" w:color="auto"/>
        <w:left w:val="none" w:sz="0" w:space="0" w:color="auto"/>
        <w:bottom w:val="none" w:sz="0" w:space="0" w:color="auto"/>
        <w:right w:val="none" w:sz="0" w:space="0" w:color="auto"/>
      </w:divBdr>
    </w:div>
    <w:div w:id="1771731388">
      <w:bodyDiv w:val="1"/>
      <w:marLeft w:val="0"/>
      <w:marRight w:val="0"/>
      <w:marTop w:val="0"/>
      <w:marBottom w:val="0"/>
      <w:divBdr>
        <w:top w:val="none" w:sz="0" w:space="0" w:color="auto"/>
        <w:left w:val="none" w:sz="0" w:space="0" w:color="auto"/>
        <w:bottom w:val="none" w:sz="0" w:space="0" w:color="auto"/>
        <w:right w:val="none" w:sz="0" w:space="0" w:color="auto"/>
      </w:divBdr>
    </w:div>
    <w:div w:id="1800805036">
      <w:bodyDiv w:val="1"/>
      <w:marLeft w:val="0"/>
      <w:marRight w:val="0"/>
      <w:marTop w:val="0"/>
      <w:marBottom w:val="0"/>
      <w:divBdr>
        <w:top w:val="none" w:sz="0" w:space="0" w:color="auto"/>
        <w:left w:val="none" w:sz="0" w:space="0" w:color="auto"/>
        <w:bottom w:val="none" w:sz="0" w:space="0" w:color="auto"/>
        <w:right w:val="none" w:sz="0" w:space="0" w:color="auto"/>
      </w:divBdr>
    </w:div>
    <w:div w:id="1810827217">
      <w:bodyDiv w:val="1"/>
      <w:marLeft w:val="0"/>
      <w:marRight w:val="0"/>
      <w:marTop w:val="0"/>
      <w:marBottom w:val="0"/>
      <w:divBdr>
        <w:top w:val="none" w:sz="0" w:space="0" w:color="auto"/>
        <w:left w:val="none" w:sz="0" w:space="0" w:color="auto"/>
        <w:bottom w:val="none" w:sz="0" w:space="0" w:color="auto"/>
        <w:right w:val="none" w:sz="0" w:space="0" w:color="auto"/>
      </w:divBdr>
    </w:div>
    <w:div w:id="1983270844">
      <w:bodyDiv w:val="1"/>
      <w:marLeft w:val="0"/>
      <w:marRight w:val="0"/>
      <w:marTop w:val="0"/>
      <w:marBottom w:val="0"/>
      <w:divBdr>
        <w:top w:val="none" w:sz="0" w:space="0" w:color="auto"/>
        <w:left w:val="none" w:sz="0" w:space="0" w:color="auto"/>
        <w:bottom w:val="none" w:sz="0" w:space="0" w:color="auto"/>
        <w:right w:val="none" w:sz="0" w:space="0" w:color="auto"/>
      </w:divBdr>
      <w:divsChild>
        <w:div w:id="1878159336">
          <w:marLeft w:val="0"/>
          <w:marRight w:val="0"/>
          <w:marTop w:val="0"/>
          <w:marBottom w:val="0"/>
          <w:divBdr>
            <w:top w:val="none" w:sz="0" w:space="0" w:color="auto"/>
            <w:left w:val="none" w:sz="0" w:space="0" w:color="auto"/>
            <w:bottom w:val="none" w:sz="0" w:space="0" w:color="auto"/>
            <w:right w:val="none" w:sz="0" w:space="0" w:color="auto"/>
          </w:divBdr>
        </w:div>
        <w:div w:id="1329795113">
          <w:marLeft w:val="0"/>
          <w:marRight w:val="0"/>
          <w:marTop w:val="0"/>
          <w:marBottom w:val="0"/>
          <w:divBdr>
            <w:top w:val="none" w:sz="0" w:space="0" w:color="auto"/>
            <w:left w:val="none" w:sz="0" w:space="0" w:color="auto"/>
            <w:bottom w:val="none" w:sz="0" w:space="0" w:color="auto"/>
            <w:right w:val="none" w:sz="0" w:space="0" w:color="auto"/>
          </w:divBdr>
        </w:div>
        <w:div w:id="1856843957">
          <w:marLeft w:val="0"/>
          <w:marRight w:val="0"/>
          <w:marTop w:val="0"/>
          <w:marBottom w:val="0"/>
          <w:divBdr>
            <w:top w:val="none" w:sz="0" w:space="0" w:color="auto"/>
            <w:left w:val="none" w:sz="0" w:space="0" w:color="auto"/>
            <w:bottom w:val="none" w:sz="0" w:space="0" w:color="auto"/>
            <w:right w:val="none" w:sz="0" w:space="0" w:color="auto"/>
          </w:divBdr>
        </w:div>
        <w:div w:id="399015907">
          <w:marLeft w:val="0"/>
          <w:marRight w:val="0"/>
          <w:marTop w:val="0"/>
          <w:marBottom w:val="0"/>
          <w:divBdr>
            <w:top w:val="none" w:sz="0" w:space="0" w:color="auto"/>
            <w:left w:val="none" w:sz="0" w:space="0" w:color="auto"/>
            <w:bottom w:val="none" w:sz="0" w:space="0" w:color="auto"/>
            <w:right w:val="none" w:sz="0" w:space="0" w:color="auto"/>
          </w:divBdr>
        </w:div>
        <w:div w:id="1718968149">
          <w:marLeft w:val="0"/>
          <w:marRight w:val="0"/>
          <w:marTop w:val="0"/>
          <w:marBottom w:val="0"/>
          <w:divBdr>
            <w:top w:val="none" w:sz="0" w:space="0" w:color="auto"/>
            <w:left w:val="none" w:sz="0" w:space="0" w:color="auto"/>
            <w:bottom w:val="none" w:sz="0" w:space="0" w:color="auto"/>
            <w:right w:val="none" w:sz="0" w:space="0" w:color="auto"/>
          </w:divBdr>
        </w:div>
        <w:div w:id="1474449413">
          <w:marLeft w:val="0"/>
          <w:marRight w:val="0"/>
          <w:marTop w:val="0"/>
          <w:marBottom w:val="0"/>
          <w:divBdr>
            <w:top w:val="none" w:sz="0" w:space="0" w:color="auto"/>
            <w:left w:val="none" w:sz="0" w:space="0" w:color="auto"/>
            <w:bottom w:val="none" w:sz="0" w:space="0" w:color="auto"/>
            <w:right w:val="none" w:sz="0" w:space="0" w:color="auto"/>
          </w:divBdr>
        </w:div>
        <w:div w:id="12730782">
          <w:marLeft w:val="0"/>
          <w:marRight w:val="0"/>
          <w:marTop w:val="0"/>
          <w:marBottom w:val="0"/>
          <w:divBdr>
            <w:top w:val="none" w:sz="0" w:space="0" w:color="auto"/>
            <w:left w:val="none" w:sz="0" w:space="0" w:color="auto"/>
            <w:bottom w:val="none" w:sz="0" w:space="0" w:color="auto"/>
            <w:right w:val="none" w:sz="0" w:space="0" w:color="auto"/>
          </w:divBdr>
        </w:div>
        <w:div w:id="1931234306">
          <w:marLeft w:val="0"/>
          <w:marRight w:val="0"/>
          <w:marTop w:val="0"/>
          <w:marBottom w:val="0"/>
          <w:divBdr>
            <w:top w:val="none" w:sz="0" w:space="0" w:color="auto"/>
            <w:left w:val="none" w:sz="0" w:space="0" w:color="auto"/>
            <w:bottom w:val="none" w:sz="0" w:space="0" w:color="auto"/>
            <w:right w:val="none" w:sz="0" w:space="0" w:color="auto"/>
          </w:divBdr>
        </w:div>
        <w:div w:id="203173861">
          <w:marLeft w:val="0"/>
          <w:marRight w:val="0"/>
          <w:marTop w:val="0"/>
          <w:marBottom w:val="0"/>
          <w:divBdr>
            <w:top w:val="none" w:sz="0" w:space="0" w:color="auto"/>
            <w:left w:val="none" w:sz="0" w:space="0" w:color="auto"/>
            <w:bottom w:val="none" w:sz="0" w:space="0" w:color="auto"/>
            <w:right w:val="none" w:sz="0" w:space="0" w:color="auto"/>
          </w:divBdr>
        </w:div>
      </w:divsChild>
    </w:div>
    <w:div w:id="1995257226">
      <w:bodyDiv w:val="1"/>
      <w:marLeft w:val="0"/>
      <w:marRight w:val="0"/>
      <w:marTop w:val="0"/>
      <w:marBottom w:val="0"/>
      <w:divBdr>
        <w:top w:val="none" w:sz="0" w:space="0" w:color="auto"/>
        <w:left w:val="none" w:sz="0" w:space="0" w:color="auto"/>
        <w:bottom w:val="none" w:sz="0" w:space="0" w:color="auto"/>
        <w:right w:val="none" w:sz="0" w:space="0" w:color="auto"/>
      </w:divBdr>
    </w:div>
    <w:div w:id="2065173809">
      <w:bodyDiv w:val="1"/>
      <w:marLeft w:val="0"/>
      <w:marRight w:val="0"/>
      <w:marTop w:val="0"/>
      <w:marBottom w:val="0"/>
      <w:divBdr>
        <w:top w:val="none" w:sz="0" w:space="0" w:color="auto"/>
        <w:left w:val="none" w:sz="0" w:space="0" w:color="auto"/>
        <w:bottom w:val="none" w:sz="0" w:space="0" w:color="auto"/>
        <w:right w:val="none" w:sz="0" w:space="0" w:color="auto"/>
      </w:divBdr>
    </w:div>
    <w:div w:id="2082747244">
      <w:bodyDiv w:val="1"/>
      <w:marLeft w:val="0"/>
      <w:marRight w:val="0"/>
      <w:marTop w:val="0"/>
      <w:marBottom w:val="0"/>
      <w:divBdr>
        <w:top w:val="none" w:sz="0" w:space="0" w:color="auto"/>
        <w:left w:val="none" w:sz="0" w:space="0" w:color="auto"/>
        <w:bottom w:val="none" w:sz="0" w:space="0" w:color="auto"/>
        <w:right w:val="none" w:sz="0" w:space="0" w:color="auto"/>
      </w:divBdr>
    </w:div>
    <w:div w:id="214573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dataservice.ac.uk/find-dat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7AF7A-A00E-473A-87B5-FC0B2FAC3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7</Pages>
  <Words>3377</Words>
  <Characters>19252</Characters>
  <Application>Microsoft Office Word</Application>
  <DocSecurity>0</DocSecurity>
  <Lines>160</Lines>
  <Paragraphs>45</Paragraphs>
  <ScaleCrop>false</ScaleCrop>
  <Company/>
  <LinksUpToDate>false</LinksUpToDate>
  <CharactersWithSpaces>2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ni sal</dc:creator>
  <cp:keywords/>
  <dc:description/>
  <cp:lastModifiedBy>eirini sal</cp:lastModifiedBy>
  <cp:revision>545</cp:revision>
  <dcterms:created xsi:type="dcterms:W3CDTF">2023-10-17T14:20:00Z</dcterms:created>
  <dcterms:modified xsi:type="dcterms:W3CDTF">2023-12-05T11:32:00Z</dcterms:modified>
</cp:coreProperties>
</file>